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6B0A" w14:textId="05A379D4" w:rsidR="00967C5D" w:rsidRPr="001F1959" w:rsidRDefault="00255536" w:rsidP="001F1959">
      <w:pPr>
        <w:ind w:left="260"/>
        <w:jc w:val="center"/>
        <w:rPr>
          <w:rFonts w:ascii="inherit" w:hAnsi="inherit"/>
          <w:b/>
          <w:bCs/>
          <w:color w:val="000000"/>
          <w:sz w:val="26"/>
          <w:szCs w:val="24"/>
          <w:bdr w:val="none" w:sz="0" w:space="0" w:color="auto" w:frame="1"/>
          <w:shd w:val="clear" w:color="auto" w:fill="FFFFFF"/>
        </w:rPr>
      </w:pPr>
      <w:r w:rsidRPr="00FB007C">
        <w:rPr>
          <w:rFonts w:ascii="inherit" w:hAnsi="inherit"/>
          <w:b/>
          <w:bCs/>
          <w:color w:val="000000"/>
          <w:sz w:val="26"/>
          <w:szCs w:val="24"/>
          <w:bdr w:val="none" w:sz="0" w:space="0" w:color="auto" w:frame="1"/>
          <w:shd w:val="clear" w:color="auto" w:fill="FFFFFF"/>
        </w:rPr>
        <w:t>COVID-19 Vaccine Preparedness</w:t>
      </w:r>
      <w:r w:rsidR="001F1959">
        <w:rPr>
          <w:rFonts w:ascii="inherit" w:hAnsi="inherit"/>
          <w:b/>
          <w:bCs/>
          <w:color w:val="000000"/>
          <w:sz w:val="26"/>
          <w:szCs w:val="24"/>
          <w:bdr w:val="none" w:sz="0" w:space="0" w:color="auto" w:frame="1"/>
          <w:shd w:val="clear" w:color="auto" w:fill="FFFFFF"/>
        </w:rPr>
        <w:t xml:space="preserve"> and Acceptance</w:t>
      </w:r>
      <w:r w:rsidRPr="00FB007C">
        <w:rPr>
          <w:rFonts w:ascii="inherit" w:hAnsi="inherit"/>
          <w:b/>
          <w:bCs/>
          <w:color w:val="000000"/>
          <w:sz w:val="26"/>
          <w:szCs w:val="24"/>
          <w:bdr w:val="none" w:sz="0" w:space="0" w:color="auto" w:frame="1"/>
          <w:shd w:val="clear" w:color="auto" w:fill="FFFFFF"/>
        </w:rPr>
        <w:t xml:space="preserve"> Among Healthcare Workers in India</w:t>
      </w:r>
    </w:p>
    <w:p w14:paraId="20B9D36B" w14:textId="77777777" w:rsidR="00FB007C" w:rsidRDefault="00FB007C" w:rsidP="00FB007C">
      <w:pPr>
        <w:keepNext/>
      </w:pPr>
      <w:r>
        <w:t xml:space="preserve">   </w:t>
      </w:r>
      <w:r>
        <w:br/>
      </w:r>
      <w:r w:rsidRPr="00987D6F">
        <w:rPr>
          <w:b/>
        </w:rPr>
        <w:t>Introduction</w:t>
      </w:r>
      <w:r w:rsidRPr="00987D6F">
        <w:t xml:space="preserve"> </w:t>
      </w:r>
    </w:p>
    <w:p w14:paraId="13F063F3" w14:textId="77777777" w:rsidR="00FB007C" w:rsidRDefault="00FB007C" w:rsidP="00FB007C">
      <w:pPr>
        <w:keepNext/>
      </w:pPr>
    </w:p>
    <w:p w14:paraId="2C3372C9" w14:textId="7B2C46FD" w:rsidR="00FB007C" w:rsidRDefault="00FB007C" w:rsidP="00FB007C">
      <w:pPr>
        <w:rPr>
          <w:rFonts w:asciiTheme="majorHAnsi" w:hAnsiTheme="majorHAnsi" w:cstheme="majorHAnsi"/>
          <w:color w:val="000000" w:themeColor="text1"/>
        </w:rPr>
      </w:pPr>
      <w:r w:rsidRPr="00FB007C">
        <w:rPr>
          <w:rFonts w:asciiTheme="majorHAnsi" w:hAnsiTheme="majorHAnsi" w:cstheme="majorHAnsi"/>
        </w:rPr>
        <w:t xml:space="preserve">In light of the unprecedented speed of COVID vaccine development and rollout, as well as questions asked by the general public, we are conducting this survey to understand health care workers’ </w:t>
      </w:r>
      <w:r w:rsidR="001323D4">
        <w:rPr>
          <w:rFonts w:asciiTheme="majorHAnsi" w:hAnsiTheme="majorHAnsi" w:cstheme="majorHAnsi"/>
        </w:rPr>
        <w:t xml:space="preserve">and frontline workers’ </w:t>
      </w:r>
      <w:r w:rsidRPr="00FB007C">
        <w:rPr>
          <w:rFonts w:asciiTheme="majorHAnsi" w:hAnsiTheme="majorHAnsi" w:cstheme="majorHAnsi"/>
        </w:rPr>
        <w:t xml:space="preserve">thoughts and perceptions of the newly approved COVID-19 vaccines. </w:t>
      </w:r>
      <w:r w:rsidRPr="00FB007C">
        <w:rPr>
          <w:rFonts w:asciiTheme="majorHAnsi" w:hAnsiTheme="majorHAnsi" w:cstheme="majorHAnsi"/>
          <w:color w:val="000000" w:themeColor="text1"/>
        </w:rPr>
        <w:t>Please respond to these questions in your professional capacity.</w:t>
      </w:r>
    </w:p>
    <w:p w14:paraId="0F17EF27" w14:textId="243E6AB6" w:rsidR="001F1959" w:rsidRDefault="001F1959" w:rsidP="00FB007C">
      <w:pPr>
        <w:rPr>
          <w:rFonts w:asciiTheme="majorHAnsi" w:hAnsiTheme="majorHAnsi" w:cstheme="majorHAnsi"/>
          <w:color w:val="000000" w:themeColor="text1"/>
        </w:rPr>
      </w:pPr>
    </w:p>
    <w:p w14:paraId="09907CCC" w14:textId="3826AE0D" w:rsidR="001F1959" w:rsidRPr="00FB007C" w:rsidRDefault="001F1959" w:rsidP="00FB007C">
      <w:pPr>
        <w:rPr>
          <w:rFonts w:asciiTheme="majorHAnsi" w:hAnsiTheme="majorHAnsi" w:cstheme="majorHAnsi"/>
        </w:rPr>
      </w:pPr>
      <w:r>
        <w:t xml:space="preserve">This is a quick survey and should only take you approximately </w:t>
      </w:r>
      <w:r w:rsidR="007E4666">
        <w:t>10  </w:t>
      </w:r>
      <w:r>
        <w:t>minutes. We will not collect your name or other personal information, and your data will not attach to your institution or organization.</w:t>
      </w:r>
    </w:p>
    <w:p w14:paraId="5FE485C7" w14:textId="77777777" w:rsidR="00FB007C" w:rsidRPr="00FB007C" w:rsidRDefault="00FB007C" w:rsidP="00FB007C">
      <w:pPr>
        <w:rPr>
          <w:rFonts w:asciiTheme="majorHAnsi" w:hAnsiTheme="majorHAnsi" w:cstheme="majorHAnsi"/>
          <w:color w:val="000000" w:themeColor="text1"/>
        </w:rPr>
      </w:pPr>
    </w:p>
    <w:p w14:paraId="72962F39" w14:textId="77777777" w:rsidR="001F1959" w:rsidRPr="00FB007C" w:rsidRDefault="00FB007C" w:rsidP="001F1959">
      <w:pPr>
        <w:pStyle w:val="NormalWeb"/>
        <w:shd w:val="clear" w:color="auto" w:fill="FFFFFF"/>
        <w:spacing w:before="0" w:beforeAutospacing="0" w:after="0" w:afterAutospacing="0"/>
        <w:ind w:right="450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FB007C">
        <w:rPr>
          <w:rFonts w:asciiTheme="majorHAnsi" w:hAnsiTheme="majorHAnsi" w:cstheme="majorHAnsi"/>
          <w:color w:val="000000" w:themeColor="text1"/>
          <w:sz w:val="22"/>
          <w:szCs w:val="22"/>
          <w:bdr w:val="none" w:sz="0" w:space="0" w:color="auto" w:frame="1"/>
          <w:lang w:val="en"/>
        </w:rPr>
        <w:t>Responding to this survey request is voluntary; it is your choice.  Completing this survey and submitting it would mean that you consent to participate in the study.</w:t>
      </w:r>
      <w:r w:rsidR="001F1959">
        <w:rPr>
          <w:rFonts w:asciiTheme="majorHAnsi" w:hAnsiTheme="majorHAnsi" w:cstheme="majorHAnsi"/>
          <w:color w:val="000000" w:themeColor="text1"/>
          <w:sz w:val="22"/>
          <w:szCs w:val="22"/>
          <w:bdr w:val="none" w:sz="0" w:space="0" w:color="auto" w:frame="1"/>
          <w:lang w:val="en"/>
        </w:rPr>
        <w:t xml:space="preserve"> </w:t>
      </w:r>
      <w:r w:rsidR="001F1959" w:rsidRPr="00FB007C">
        <w:rPr>
          <w:rFonts w:asciiTheme="majorHAnsi" w:hAnsiTheme="majorHAnsi" w:cstheme="majorHAnsi"/>
          <w:color w:val="000000" w:themeColor="text1"/>
          <w:sz w:val="22"/>
          <w:szCs w:val="22"/>
          <w:bdr w:val="none" w:sz="0" w:space="0" w:color="auto" w:frame="1"/>
          <w:lang w:val="en"/>
        </w:rPr>
        <w:t>You may choose not to answer any question that we ask.</w:t>
      </w:r>
    </w:p>
    <w:p w14:paraId="3D9445F4" w14:textId="77777777" w:rsidR="001F1959" w:rsidRDefault="001F1959" w:rsidP="001F1959">
      <w:pPr>
        <w:keepNext/>
      </w:pPr>
    </w:p>
    <w:p w14:paraId="779ED08B" w14:textId="15D83EF4" w:rsidR="001F1959" w:rsidRDefault="001F1959" w:rsidP="001F1959">
      <w:pPr>
        <w:keepNext/>
      </w:pPr>
      <w:r>
        <w:t xml:space="preserve">We are grateful to you for responding to our survey. </w:t>
      </w:r>
    </w:p>
    <w:p w14:paraId="394E8FB2" w14:textId="77777777" w:rsidR="00FB007C" w:rsidRDefault="00FB007C" w:rsidP="00FB007C">
      <w:pPr>
        <w:rPr>
          <w:i/>
          <w:color w:val="1F3762"/>
          <w:sz w:val="24"/>
        </w:rPr>
      </w:pPr>
    </w:p>
    <w:tbl>
      <w:tblPr>
        <w:tblW w:w="10710" w:type="dxa"/>
        <w:tblInd w:w="-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051"/>
        <w:gridCol w:w="809"/>
        <w:gridCol w:w="540"/>
        <w:gridCol w:w="316"/>
        <w:gridCol w:w="3284"/>
        <w:gridCol w:w="900"/>
      </w:tblGrid>
      <w:tr w:rsidR="004B780F" w:rsidRPr="00094F4B" w14:paraId="55E340D0" w14:textId="77777777" w:rsidTr="00537887">
        <w:trPr>
          <w:trHeight w:val="201"/>
        </w:trPr>
        <w:tc>
          <w:tcPr>
            <w:tcW w:w="10710" w:type="dxa"/>
            <w:gridSpan w:val="7"/>
            <w:shd w:val="clear" w:color="auto" w:fill="D9D9D9" w:themeFill="background1" w:themeFillShade="D9"/>
          </w:tcPr>
          <w:p w14:paraId="036BEF30" w14:textId="756EB7FE" w:rsidR="00015868" w:rsidRDefault="00255536" w:rsidP="006207D4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emographics</w:t>
            </w:r>
          </w:p>
          <w:p w14:paraId="233225DC" w14:textId="2CC1CF43" w:rsidR="00A93826" w:rsidRPr="004E79E3" w:rsidRDefault="00A93826" w:rsidP="006207D4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7C6CFD" w:rsidRPr="00094F4B" w14:paraId="29452894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BB9E60" w14:textId="4F50BCC1" w:rsidR="007C6CFD" w:rsidRPr="00537887" w:rsidRDefault="003F5A64" w:rsidP="0010646D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</w:t>
            </w:r>
            <w:r w:rsidR="00121272">
              <w:rPr>
                <w:rFonts w:asciiTheme="majorHAnsi" w:hAnsiTheme="majorHAnsi"/>
                <w:b/>
              </w:rPr>
              <w:t>a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BB08AD7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20A689DA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06DAA85D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0E4D4ACB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6134B32B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1A92D373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17CC7E49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22984A65" w14:textId="77777777" w:rsidR="000F4790" w:rsidRDefault="000F4790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6CB79885" w14:textId="1B157E3A" w:rsidR="007C6CFD" w:rsidRPr="004E79E3" w:rsidRDefault="007C6CFD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is your occupation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08499C7" w14:textId="77777777" w:rsidR="007C6CFD" w:rsidRPr="001D75D4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 w:rsidRPr="001D75D4">
              <w:t>Medical</w:t>
            </w:r>
            <w:r w:rsidRPr="001D75D4">
              <w:rPr>
                <w:spacing w:val="-1"/>
              </w:rPr>
              <w:t xml:space="preserve"> </w:t>
            </w:r>
            <w:r w:rsidRPr="001D75D4">
              <w:t>doctor</w:t>
            </w:r>
          </w:p>
          <w:p w14:paraId="5A0C4254" w14:textId="00DA8597" w:rsidR="007C6CFD" w:rsidRDefault="00510B7A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spacing w:line="268" w:lineRule="exact"/>
              <w:ind w:left="292" w:hanging="186"/>
            </w:pPr>
            <w:r>
              <w:t>N</w:t>
            </w:r>
            <w:r w:rsidRPr="001D75D4">
              <w:t xml:space="preserve">urse </w:t>
            </w:r>
          </w:p>
          <w:p w14:paraId="1E9838EC" w14:textId="73A2143A" w:rsidR="00510B7A" w:rsidRDefault="00510B7A" w:rsidP="00510B7A">
            <w:pPr>
              <w:pStyle w:val="TableParagraph"/>
              <w:numPr>
                <w:ilvl w:val="2"/>
                <w:numId w:val="4"/>
              </w:numPr>
              <w:tabs>
                <w:tab w:val="left" w:pos="293"/>
              </w:tabs>
              <w:ind w:right="159"/>
            </w:pPr>
            <w:r>
              <w:t xml:space="preserve"> Registered nurse </w:t>
            </w:r>
          </w:p>
          <w:p w14:paraId="6680913A" w14:textId="0654AF53" w:rsidR="00510B7A" w:rsidRDefault="00510B7A" w:rsidP="00510B7A">
            <w:pPr>
              <w:pStyle w:val="TableParagraph"/>
              <w:numPr>
                <w:ilvl w:val="2"/>
                <w:numId w:val="4"/>
              </w:numPr>
              <w:tabs>
                <w:tab w:val="left" w:pos="293"/>
              </w:tabs>
              <w:ind w:right="159"/>
            </w:pPr>
            <w:r w:rsidRPr="001D75D4">
              <w:t>Assistant nurse</w:t>
            </w:r>
          </w:p>
          <w:p w14:paraId="79D6BC52" w14:textId="3E038655" w:rsidR="00510B7A" w:rsidRDefault="00510B7A" w:rsidP="00EB05BD">
            <w:pPr>
              <w:pStyle w:val="TableParagraph"/>
              <w:numPr>
                <w:ilvl w:val="1"/>
                <w:numId w:val="4"/>
              </w:numPr>
              <w:tabs>
                <w:tab w:val="left" w:pos="293"/>
              </w:tabs>
              <w:ind w:right="159"/>
            </w:pPr>
            <w:r>
              <w:t>Community Health Worker (ASHA, Anganwadi Worker, ANM)</w:t>
            </w:r>
          </w:p>
          <w:p w14:paraId="50339418" w14:textId="5EABBE46" w:rsidR="00510B7A" w:rsidRDefault="00510B7A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ind w:right="159" w:firstLine="0"/>
            </w:pPr>
            <w:r>
              <w:t xml:space="preserve"> Public health professional (epidemiologist, surveillance team member, data collector, etc.)</w:t>
            </w:r>
          </w:p>
          <w:p w14:paraId="029DF5A8" w14:textId="42009B20" w:rsidR="00255536" w:rsidRPr="001D75D4" w:rsidRDefault="00255536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ind w:right="159" w:firstLine="0"/>
            </w:pPr>
            <w:r>
              <w:t>Hospital paramedical workers (X-ray technician, phlebotomist, physical therapist, nutritionist)</w:t>
            </w:r>
          </w:p>
          <w:p w14:paraId="2991518A" w14:textId="0C71A728" w:rsidR="00255536" w:rsidRDefault="00255536" w:rsidP="00E72B93">
            <w:pPr>
              <w:pStyle w:val="TableParagraph"/>
              <w:numPr>
                <w:ilvl w:val="0"/>
                <w:numId w:val="4"/>
              </w:numPr>
              <w:tabs>
                <w:tab w:val="left" w:pos="292"/>
              </w:tabs>
              <w:ind w:left="291" w:hanging="185"/>
            </w:pPr>
            <w:r>
              <w:t xml:space="preserve"> Clinic Worker</w:t>
            </w:r>
          </w:p>
          <w:p w14:paraId="0BE7070A" w14:textId="339571DA" w:rsidR="007C6CFD" w:rsidRPr="001D75D4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2"/>
              </w:tabs>
              <w:ind w:left="291" w:hanging="185"/>
            </w:pPr>
            <w:r w:rsidRPr="001D75D4">
              <w:t>Laboratory</w:t>
            </w:r>
            <w:r w:rsidRPr="001D75D4">
              <w:rPr>
                <w:spacing w:val="-9"/>
              </w:rPr>
              <w:t xml:space="preserve"> </w:t>
            </w:r>
            <w:r w:rsidRPr="001D75D4">
              <w:t>personnel</w:t>
            </w:r>
          </w:p>
          <w:p w14:paraId="3905D1F7" w14:textId="77777777" w:rsidR="007C6CFD" w:rsidRPr="001D75D4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2"/>
              </w:tabs>
              <w:spacing w:line="268" w:lineRule="exact"/>
              <w:ind w:left="291" w:hanging="186"/>
            </w:pPr>
            <w:r w:rsidRPr="001D75D4">
              <w:t>Admission/reception</w:t>
            </w:r>
            <w:r w:rsidRPr="001D75D4">
              <w:rPr>
                <w:spacing w:val="-2"/>
              </w:rPr>
              <w:t xml:space="preserve"> </w:t>
            </w:r>
            <w:r w:rsidRPr="001D75D4">
              <w:t>clerk</w:t>
            </w:r>
          </w:p>
          <w:p w14:paraId="2F54C793" w14:textId="77777777" w:rsidR="007C6CFD" w:rsidRPr="001D75D4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89" w:hanging="184"/>
            </w:pPr>
            <w:r>
              <w:t>General Duty Attendant</w:t>
            </w:r>
          </w:p>
          <w:p w14:paraId="627919E2" w14:textId="77777777" w:rsidR="007C6CFD" w:rsidRPr="001D75D4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2"/>
              </w:tabs>
              <w:ind w:left="291" w:hanging="186"/>
            </w:pPr>
            <w:r w:rsidRPr="001D75D4">
              <w:t>Catering</w:t>
            </w:r>
            <w:r w:rsidRPr="001D75D4">
              <w:rPr>
                <w:spacing w:val="-2"/>
              </w:rPr>
              <w:t xml:space="preserve"> </w:t>
            </w:r>
            <w:r w:rsidRPr="001D75D4">
              <w:t>staff</w:t>
            </w:r>
          </w:p>
          <w:p w14:paraId="52B6EB83" w14:textId="77777777" w:rsidR="00411C68" w:rsidRPr="001D75D4" w:rsidRDefault="00411C68" w:rsidP="00411C68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spacing w:before="1" w:line="249" w:lineRule="exact"/>
              <w:ind w:left="292" w:hanging="186"/>
            </w:pPr>
            <w:r>
              <w:t>Housekeeping/cleaning staff</w:t>
            </w:r>
          </w:p>
          <w:p w14:paraId="453A72F9" w14:textId="4C666FC3" w:rsidR="001323D4" w:rsidRDefault="001323D4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spacing w:before="1" w:line="249" w:lineRule="exact"/>
              <w:ind w:left="292" w:hanging="186"/>
            </w:pPr>
            <w:r>
              <w:t xml:space="preserve"> Non-Healthcare Frontline Worker</w:t>
            </w:r>
          </w:p>
          <w:p w14:paraId="4B80B857" w14:textId="141A04E5" w:rsidR="007C6CFD" w:rsidRDefault="007C6CFD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spacing w:before="1" w:line="249" w:lineRule="exact"/>
              <w:ind w:left="292" w:hanging="186"/>
            </w:pPr>
            <w:r w:rsidRPr="001D75D4">
              <w:t>Other</w:t>
            </w:r>
          </w:p>
          <w:p w14:paraId="242CC723" w14:textId="77777777" w:rsidR="007C6CFD" w:rsidRDefault="007C6CFD" w:rsidP="007C6CFD">
            <w:pPr>
              <w:pStyle w:val="TableParagraph"/>
              <w:tabs>
                <w:tab w:val="left" w:pos="293"/>
              </w:tabs>
              <w:spacing w:before="1" w:line="249" w:lineRule="exact"/>
              <w:ind w:left="106"/>
            </w:pPr>
          </w:p>
          <w:p w14:paraId="64E041E9" w14:textId="6A02FE0F" w:rsidR="007C6CFD" w:rsidRDefault="007C6CFD" w:rsidP="00FD0F81">
            <w:pPr>
              <w:pStyle w:val="TableParagraph"/>
              <w:tabs>
                <w:tab w:val="left" w:pos="293"/>
              </w:tabs>
              <w:spacing w:before="1" w:line="249" w:lineRule="exact"/>
              <w:ind w:left="0"/>
            </w:pPr>
            <w:r>
              <w:t>If other</w:t>
            </w:r>
            <w:r w:rsidR="008A30C2">
              <w:t>,</w:t>
            </w:r>
            <w:r>
              <w:t xml:space="preserve"> specify:</w:t>
            </w:r>
            <w:r w:rsidR="008A30C2">
              <w:t xml:space="preserve"> </w:t>
            </w:r>
            <w:r w:rsidR="001B59ED">
              <w:t>________________</w:t>
            </w:r>
          </w:p>
          <w:p w14:paraId="5A6329BD" w14:textId="77777777" w:rsidR="007C6CFD" w:rsidRPr="004E79E3" w:rsidRDefault="007C6CFD" w:rsidP="006D4FB8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121272" w:rsidRPr="00094F4B" w14:paraId="1925B7EF" w14:textId="77777777" w:rsidTr="00E051DA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376EDB" w14:textId="4DEE4B51" w:rsidR="00121272" w:rsidRDefault="00121272" w:rsidP="0010646D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b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A4C0F1" w14:textId="2AD940DB" w:rsidR="00121272" w:rsidRDefault="00121272" w:rsidP="00E051DA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type of institution do you work at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FE6D33B" w14:textId="4D3CAC9D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Private </w:t>
            </w:r>
            <w:r w:rsidR="00230AC1">
              <w:t>s</w:t>
            </w:r>
            <w:r w:rsidR="00510B7A">
              <w:t xml:space="preserve">ector </w:t>
            </w:r>
            <w:r w:rsidR="00230AC1">
              <w:t>i</w:t>
            </w:r>
            <w:r w:rsidR="00510B7A">
              <w:t>nstitution</w:t>
            </w:r>
          </w:p>
          <w:p w14:paraId="2DC10FFC" w14:textId="31874FE3" w:rsidR="00121272" w:rsidRDefault="00121272" w:rsidP="0036577A">
            <w:pPr>
              <w:pStyle w:val="TableParagraph"/>
              <w:numPr>
                <w:ilvl w:val="0"/>
                <w:numId w:val="4"/>
              </w:numPr>
              <w:tabs>
                <w:tab w:val="left" w:pos="293"/>
              </w:tabs>
              <w:spacing w:line="268" w:lineRule="exact"/>
              <w:ind w:left="290"/>
            </w:pPr>
            <w:r>
              <w:t xml:space="preserve"> Public </w:t>
            </w:r>
            <w:r w:rsidR="00230AC1">
              <w:t>s</w:t>
            </w:r>
            <w:r w:rsidR="00510B7A">
              <w:t xml:space="preserve">ector </w:t>
            </w:r>
            <w:r w:rsidR="00230AC1">
              <w:t>i</w:t>
            </w:r>
            <w:r w:rsidR="00510B7A">
              <w:t>nstitution</w:t>
            </w:r>
          </w:p>
          <w:p w14:paraId="4F8AC148" w14:textId="3849D021" w:rsidR="00121272" w:rsidRPr="001D75D4" w:rsidRDefault="00121272" w:rsidP="00510B7A">
            <w:pPr>
              <w:pStyle w:val="TableParagraph"/>
              <w:tabs>
                <w:tab w:val="left" w:pos="290"/>
              </w:tabs>
              <w:spacing w:line="268" w:lineRule="exact"/>
              <w:ind w:left="0"/>
            </w:pPr>
          </w:p>
        </w:tc>
      </w:tr>
      <w:tr w:rsidR="00121272" w:rsidRPr="00094F4B" w14:paraId="2D895E72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F6C73A" w14:textId="2EBD8952" w:rsidR="00121272" w:rsidRDefault="00121272" w:rsidP="0010646D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lastRenderedPageBreak/>
              <w:t>1c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8750297" w14:textId="6655809D" w:rsidR="00121272" w:rsidRDefault="00121272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ill you be eligible to receive a vaccine in the initial rollout of the COVID-19 vaccines in India?</w:t>
            </w:r>
          </w:p>
          <w:p w14:paraId="2D459BEB" w14:textId="5FFAED78" w:rsidR="00121272" w:rsidRDefault="00121272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5E913F9" w14:textId="77777777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Yes</w:t>
            </w:r>
          </w:p>
          <w:p w14:paraId="0BF4DBBC" w14:textId="77777777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No</w:t>
            </w:r>
          </w:p>
          <w:p w14:paraId="6354DCDF" w14:textId="77777777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I do not know</w:t>
            </w:r>
          </w:p>
          <w:p w14:paraId="627B416A" w14:textId="0C8B9EB9" w:rsidR="00121272" w:rsidRDefault="00121272" w:rsidP="00121272">
            <w:pPr>
              <w:pStyle w:val="TableParagraph"/>
              <w:tabs>
                <w:tab w:val="left" w:pos="290"/>
              </w:tabs>
              <w:spacing w:line="268" w:lineRule="exact"/>
              <w:ind w:left="290"/>
            </w:pPr>
          </w:p>
        </w:tc>
      </w:tr>
      <w:tr w:rsidR="00121272" w:rsidRPr="00094F4B" w14:paraId="128CBB5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E0BEBF" w14:textId="59CA9602" w:rsidR="00121272" w:rsidRDefault="00121272" w:rsidP="0010646D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d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E677104" w14:textId="75715383" w:rsidR="00121272" w:rsidRDefault="00121272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 already received one of the COVID-19 vaccines?</w:t>
            </w:r>
          </w:p>
          <w:p w14:paraId="5E026539" w14:textId="17FA0A3C" w:rsidR="00121272" w:rsidRDefault="00121272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56E2115" w14:textId="77777777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Yes</w:t>
            </w:r>
          </w:p>
          <w:p w14:paraId="1CF2329F" w14:textId="03DFB8C2" w:rsidR="00121272" w:rsidRDefault="00121272" w:rsidP="007C6CFD">
            <w:pPr>
              <w:pStyle w:val="TableParagraph"/>
              <w:numPr>
                <w:ilvl w:val="0"/>
                <w:numId w:val="4"/>
              </w:numPr>
              <w:tabs>
                <w:tab w:val="left" w:pos="290"/>
              </w:tabs>
              <w:spacing w:line="268" w:lineRule="exact"/>
              <w:ind w:left="290"/>
            </w:pPr>
            <w:r>
              <w:t xml:space="preserve"> No</w:t>
            </w:r>
          </w:p>
        </w:tc>
      </w:tr>
      <w:tr w:rsidR="00121272" w:rsidRPr="00094F4B" w14:paraId="708F074A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4E3420" w14:textId="16F5DFAC" w:rsidR="00121272" w:rsidRDefault="00121272" w:rsidP="0010646D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e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3CC848B" w14:textId="2466AFEB" w:rsidR="00121272" w:rsidRDefault="00A2546C" w:rsidP="00121272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(Skip logic </w:t>
            </w:r>
            <w:r w:rsidR="00121272">
              <w:rPr>
                <w:rFonts w:asciiTheme="majorHAnsi" w:hAnsiTheme="majorHAnsi"/>
              </w:rPr>
              <w:t>If Yes to 1D</w:t>
            </w:r>
            <w:r>
              <w:rPr>
                <w:rFonts w:asciiTheme="majorHAnsi" w:hAnsiTheme="majorHAnsi"/>
              </w:rPr>
              <w:t>)</w:t>
            </w:r>
            <w:r w:rsidR="00121272">
              <w:rPr>
                <w:rFonts w:asciiTheme="majorHAnsi" w:hAnsiTheme="majorHAnsi"/>
              </w:rPr>
              <w:t xml:space="preserve"> which brand of the vaccine did you receive?</w:t>
            </w:r>
          </w:p>
          <w:p w14:paraId="5C3267E5" w14:textId="77777777" w:rsidR="00121272" w:rsidRDefault="00121272" w:rsidP="00B81186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BA8BEC4" w14:textId="77777777" w:rsidR="00121272" w:rsidRDefault="00121272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proofErr w:type="spellStart"/>
            <w:r w:rsidRPr="0082384C">
              <w:t>Covishield</w:t>
            </w:r>
            <w:proofErr w:type="spellEnd"/>
            <w:r w:rsidRPr="0082384C">
              <w:t xml:space="preserve"> (AstraZeneca/Oxford/Serum Ins</w:t>
            </w:r>
            <w:r>
              <w:t>t</w:t>
            </w:r>
            <w:r w:rsidRPr="0082384C">
              <w:t>itute) vaccine</w:t>
            </w:r>
          </w:p>
          <w:p w14:paraId="53AB3274" w14:textId="77777777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proofErr w:type="spellStart"/>
            <w:r w:rsidRPr="0082384C">
              <w:t>Covaxin</w:t>
            </w:r>
            <w:proofErr w:type="spellEnd"/>
            <w:r w:rsidRPr="0082384C">
              <w:t xml:space="preserve"> (Bharat Biotech) vaccine</w:t>
            </w:r>
          </w:p>
          <w:p w14:paraId="69BB7064" w14:textId="77777777" w:rsidR="00121272" w:rsidRDefault="00121272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Other, specify: </w:t>
            </w:r>
          </w:p>
          <w:p w14:paraId="14C8A5D8" w14:textId="77777777" w:rsidR="00121272" w:rsidRDefault="00121272" w:rsidP="00121272">
            <w:pPr>
              <w:pStyle w:val="TableParagraph"/>
              <w:tabs>
                <w:tab w:val="left" w:pos="290"/>
              </w:tabs>
              <w:spacing w:line="268" w:lineRule="exact"/>
            </w:pPr>
          </w:p>
        </w:tc>
      </w:tr>
      <w:tr w:rsidR="00121272" w:rsidRPr="00094F4B" w14:paraId="1396FF5C" w14:textId="77777777" w:rsidTr="00EC35E8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4260E0" w14:textId="64A3ADE6" w:rsidR="00121272" w:rsidRPr="00537887" w:rsidRDefault="00121272" w:rsidP="00121272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B4E70" w14:textId="483E05E1" w:rsidR="00121272" w:rsidRDefault="00662AFB" w:rsidP="00EC35E8">
            <w:pPr>
              <w:pStyle w:val="TableParagraph"/>
              <w:spacing w:before="9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</w:t>
            </w:r>
            <w:r w:rsidR="00121272">
              <w:rPr>
                <w:rFonts w:asciiTheme="majorHAnsi" w:hAnsiTheme="majorHAnsi"/>
              </w:rPr>
              <w:t>What is your age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778BBAE" w14:textId="5A768ECF" w:rsidR="00121272" w:rsidRDefault="00230AC1" w:rsidP="00230AC1">
            <w:pPr>
              <w:widowControl/>
              <w:autoSpaceDE/>
              <w:autoSpaceDN/>
              <w:ind w:left="180"/>
            </w:pPr>
            <w:r>
              <w:t>_________</w:t>
            </w:r>
            <w:r w:rsidR="00A94160">
              <w:t xml:space="preserve"> years</w:t>
            </w:r>
          </w:p>
          <w:p w14:paraId="1A4CE918" w14:textId="2773FB34" w:rsidR="00230AC1" w:rsidRPr="001D75D4" w:rsidRDefault="00230AC1" w:rsidP="00EB05BD">
            <w:pPr>
              <w:widowControl/>
              <w:autoSpaceDE/>
              <w:autoSpaceDN/>
              <w:ind w:left="180"/>
            </w:pPr>
          </w:p>
        </w:tc>
      </w:tr>
      <w:tr w:rsidR="00121272" w:rsidRPr="00094F4B" w14:paraId="1E7C6543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8CD4A" w14:textId="76532C30" w:rsidR="00121272" w:rsidRPr="00537887" w:rsidRDefault="00121272" w:rsidP="00121272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FD3D504" w14:textId="77777777" w:rsidR="00121272" w:rsidRDefault="00121272" w:rsidP="00121272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3C1873EA" w14:textId="7612870C" w:rsidR="00121272" w:rsidRDefault="00121272" w:rsidP="00121272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is your gender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1AC79AE" w14:textId="77777777" w:rsidR="00121272" w:rsidRDefault="00121272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>Male</w:t>
            </w:r>
          </w:p>
          <w:p w14:paraId="58066007" w14:textId="77777777" w:rsidR="00121272" w:rsidRDefault="00121272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>Female</w:t>
            </w:r>
          </w:p>
          <w:p w14:paraId="11239E4B" w14:textId="2B6B8CD4" w:rsidR="00121272" w:rsidRPr="0082384C" w:rsidRDefault="00121272" w:rsidP="00121272">
            <w:pPr>
              <w:pStyle w:val="ListParagraph"/>
              <w:widowControl/>
              <w:autoSpaceDE/>
              <w:autoSpaceDN/>
              <w:ind w:left="460"/>
            </w:pPr>
          </w:p>
        </w:tc>
      </w:tr>
      <w:tr w:rsidR="00E07629" w:rsidRPr="00094F4B" w14:paraId="23E13FEB" w14:textId="77777777" w:rsidTr="00662AFB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086193" w14:textId="0804E389" w:rsidR="00E07629" w:rsidRDefault="00662AFB" w:rsidP="00121272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4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3F1E2" w14:textId="7142A6DC" w:rsidR="00E07629" w:rsidRDefault="00E0762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 you suffer from any of the following conditions (check all that apply</w:t>
            </w:r>
            <w:proofErr w:type="gramStart"/>
            <w:r>
              <w:rPr>
                <w:rFonts w:asciiTheme="majorHAnsi" w:hAnsiTheme="majorHAnsi"/>
              </w:rPr>
              <w:t>)?:</w:t>
            </w:r>
            <w:proofErr w:type="gramEnd"/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5DFEE39" w14:textId="77777777" w:rsidR="00E07629" w:rsidRDefault="00E07629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 Hypertension</w:t>
            </w:r>
          </w:p>
          <w:p w14:paraId="5F4DA347" w14:textId="77777777" w:rsidR="00E07629" w:rsidRDefault="00E07629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 Diabetes Mellitus</w:t>
            </w:r>
          </w:p>
          <w:p w14:paraId="7D652383" w14:textId="477D7399" w:rsidR="00E07629" w:rsidRDefault="00E07629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 Cardiovascular Disease</w:t>
            </w:r>
          </w:p>
          <w:p w14:paraId="6013934E" w14:textId="274DDDCC" w:rsidR="00E07629" w:rsidRDefault="00E07629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 Asthma </w:t>
            </w:r>
          </w:p>
          <w:p w14:paraId="160AB7FE" w14:textId="77777777" w:rsidR="00E07629" w:rsidRDefault="00E07629" w:rsidP="00121272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</w:pPr>
            <w:r>
              <w:t xml:space="preserve"> Other, specify: _____________</w:t>
            </w:r>
          </w:p>
          <w:p w14:paraId="32B34EC2" w14:textId="6A6DEC2F" w:rsidR="00A2546C" w:rsidRDefault="00A2546C" w:rsidP="00A2546C">
            <w:pPr>
              <w:widowControl/>
              <w:autoSpaceDE/>
              <w:autoSpaceDN/>
              <w:ind w:left="180"/>
            </w:pPr>
          </w:p>
        </w:tc>
      </w:tr>
      <w:tr w:rsidR="00121272" w:rsidRPr="00094F4B" w14:paraId="218EA462" w14:textId="77777777" w:rsidTr="00662AFB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F8A8B" w14:textId="24FEB685" w:rsidR="00121272" w:rsidRPr="00537887" w:rsidRDefault="00662AFB" w:rsidP="00662AFB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5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D73624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3904B5C3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0262E0E5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7402EF3C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44376483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55D43F48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0EB5F8B2" w14:textId="7777777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1FF8345A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7F2634AD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142E3833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34BE7813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50739A7A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7DFB3987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5002E9D7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799DDC82" w14:textId="77777777" w:rsidR="001073E9" w:rsidRDefault="001073E9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  <w:p w14:paraId="415F032F" w14:textId="1AD1B1C7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state or Union Territory are you based in?</w:t>
            </w:r>
          </w:p>
          <w:p w14:paraId="7A72B4FC" w14:textId="3DA36B7A" w:rsidR="00121272" w:rsidRDefault="00121272" w:rsidP="00662AFB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02D87039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Andhra Pradesh</w:t>
            </w:r>
          </w:p>
          <w:p w14:paraId="43084977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Arunachal Pradesh</w:t>
            </w:r>
          </w:p>
          <w:p w14:paraId="36E3BC73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Assam</w:t>
            </w:r>
          </w:p>
          <w:p w14:paraId="1AA15787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Bihar</w:t>
            </w:r>
          </w:p>
          <w:p w14:paraId="164BB854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Chhattisgarh</w:t>
            </w:r>
          </w:p>
          <w:p w14:paraId="136762EE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Goa</w:t>
            </w:r>
          </w:p>
          <w:p w14:paraId="2542D124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Gujarat</w:t>
            </w:r>
          </w:p>
          <w:p w14:paraId="589774AD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Haryana</w:t>
            </w:r>
          </w:p>
          <w:p w14:paraId="0A7A1228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Himachal Pradesh</w:t>
            </w:r>
          </w:p>
          <w:p w14:paraId="140B97F5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Jammu and Kashmir</w:t>
            </w:r>
          </w:p>
          <w:p w14:paraId="52A15515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Jharkhand</w:t>
            </w:r>
          </w:p>
          <w:p w14:paraId="00E1C56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Karnataka</w:t>
            </w:r>
          </w:p>
          <w:p w14:paraId="7DE18EBD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Kerala</w:t>
            </w:r>
          </w:p>
          <w:p w14:paraId="72AD0488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Madhya Pradesh</w:t>
            </w:r>
          </w:p>
          <w:p w14:paraId="2B5DE00E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Maharashtra</w:t>
            </w:r>
          </w:p>
          <w:p w14:paraId="54AF8538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Manipur</w:t>
            </w:r>
          </w:p>
          <w:p w14:paraId="1101ABD9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Meghalaya</w:t>
            </w:r>
          </w:p>
          <w:p w14:paraId="62E2A08C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Mizoram</w:t>
            </w:r>
          </w:p>
          <w:p w14:paraId="54229354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Nagaland</w:t>
            </w:r>
          </w:p>
          <w:p w14:paraId="740F5D66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Odisha (former Orissa)</w:t>
            </w:r>
          </w:p>
          <w:p w14:paraId="68E3EC49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Punjab</w:t>
            </w:r>
          </w:p>
          <w:p w14:paraId="7843EF3B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Rajasthan</w:t>
            </w:r>
          </w:p>
          <w:p w14:paraId="7026F215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Sikkim</w:t>
            </w:r>
          </w:p>
          <w:p w14:paraId="40E6BDDF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>Tamil Nadu</w:t>
            </w:r>
          </w:p>
          <w:p w14:paraId="4969575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Tripura</w:t>
            </w:r>
          </w:p>
          <w:p w14:paraId="10A19992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Uttar Pradesh</w:t>
            </w:r>
          </w:p>
          <w:p w14:paraId="597E0D8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Uttarakhand</w:t>
            </w:r>
          </w:p>
          <w:p w14:paraId="18A5906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West Bengal</w:t>
            </w:r>
          </w:p>
          <w:p w14:paraId="0C4AC54F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Telangana</w:t>
            </w:r>
          </w:p>
          <w:p w14:paraId="7563C3B1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Andaman and Nicobar Islands</w:t>
            </w:r>
          </w:p>
          <w:p w14:paraId="728321BB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Chandigarh</w:t>
            </w:r>
          </w:p>
          <w:p w14:paraId="2F4FE781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Dadra and Nagar Haveli and Daman and Diu</w:t>
            </w:r>
          </w:p>
          <w:p w14:paraId="4D4EE0D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Jammu and Kashmir</w:t>
            </w:r>
          </w:p>
          <w:p w14:paraId="25A11D8A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Ladakh</w:t>
            </w:r>
          </w:p>
          <w:p w14:paraId="144CCE91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Lakshadweep</w:t>
            </w:r>
          </w:p>
          <w:p w14:paraId="6DD14ED4" w14:textId="77777777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Delhi (national capital territory)</w:t>
            </w:r>
          </w:p>
          <w:p w14:paraId="1D96141F" w14:textId="715EB379" w:rsidR="00121272" w:rsidRDefault="00121272" w:rsidP="00121272">
            <w:pPr>
              <w:pStyle w:val="ListParagraph"/>
              <w:numPr>
                <w:ilvl w:val="0"/>
                <w:numId w:val="6"/>
              </w:numPr>
            </w:pPr>
            <w:r>
              <w:t>Puducherry (former Pondicherry)</w:t>
            </w:r>
          </w:p>
        </w:tc>
      </w:tr>
      <w:tr w:rsidR="00121272" w:rsidRPr="00094F4B" w14:paraId="154D3CB4" w14:textId="77777777" w:rsidTr="001B59ED">
        <w:trPr>
          <w:trHeight w:val="521"/>
        </w:trPr>
        <w:tc>
          <w:tcPr>
            <w:tcW w:w="10710" w:type="dxa"/>
            <w:gridSpan w:val="7"/>
            <w:shd w:val="clear" w:color="auto" w:fill="D9D9D9" w:themeFill="background1" w:themeFillShade="D9"/>
            <w:vAlign w:val="center"/>
          </w:tcPr>
          <w:p w14:paraId="6DDB68B8" w14:textId="01A0B7C0" w:rsidR="00121272" w:rsidRPr="001B59ED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="Minion Pro SmBd Ital" w:eastAsia="MS Gothic" w:hAnsi="Minion Pro SmBd Ital" w:cs="Minion Pro SmBd Ital"/>
                <w:b/>
                <w:bCs/>
              </w:rPr>
            </w:pPr>
            <w:r w:rsidRPr="001B59ED">
              <w:rPr>
                <w:rFonts w:ascii="Minion Pro SmBd Ital" w:eastAsia="MS Gothic" w:hAnsi="Minion Pro SmBd Ital" w:cs="Minion Pro SmBd Ital"/>
                <w:b/>
                <w:bCs/>
              </w:rPr>
              <w:lastRenderedPageBreak/>
              <w:t>COVID-19 Personal Experience</w:t>
            </w:r>
          </w:p>
        </w:tc>
      </w:tr>
      <w:tr w:rsidR="00121272" w:rsidRPr="00094F4B" w14:paraId="64BEBC23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3A47E1" w14:textId="35EF5F3D" w:rsidR="00121272" w:rsidRPr="00537887" w:rsidRDefault="00662AFB" w:rsidP="00121272">
            <w:pPr>
              <w:pStyle w:val="TableParagraph"/>
              <w:spacing w:before="9"/>
              <w:ind w:left="118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6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336A96" w14:textId="77777777" w:rsidR="00121272" w:rsidRDefault="00121272" w:rsidP="00121272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 xml:space="preserve">To your knowledge, are you, or have you been, infected with COVID-19? </w:t>
            </w:r>
          </w:p>
          <w:p w14:paraId="63700AC9" w14:textId="281A7D9D" w:rsidR="00121272" w:rsidRPr="004E79E3" w:rsidRDefault="00121272" w:rsidP="00121272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(</w:t>
            </w:r>
            <w:r w:rsidRPr="004E79E3">
              <w:rPr>
                <w:rFonts w:asciiTheme="majorHAnsi" w:hAnsiTheme="majorHAnsi"/>
              </w:rPr>
              <w:t>If no/don’t know</w:t>
            </w:r>
            <w:r>
              <w:rPr>
                <w:rFonts w:asciiTheme="majorHAnsi" w:hAnsiTheme="majorHAnsi"/>
              </w:rPr>
              <w:t xml:space="preserve"> [</w:t>
            </w:r>
            <w:r w:rsidRPr="004E79E3">
              <w:rPr>
                <w:rFonts w:asciiTheme="majorHAnsi" w:hAnsiTheme="majorHAnsi"/>
              </w:rPr>
              <w:t xml:space="preserve">skip to question </w:t>
            </w:r>
            <w:r>
              <w:rPr>
                <w:rFonts w:asciiTheme="majorHAnsi" w:hAnsiTheme="majorHAnsi"/>
              </w:rPr>
              <w:t>8])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78E42DD2" w14:textId="5E3129B1" w:rsidR="00121272" w:rsidRPr="004E79E3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Yes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 No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 w:rsidRPr="004E79E3">
              <w:rPr>
                <w:rFonts w:asciiTheme="majorHAnsi" w:hAnsiTheme="majorHAnsi"/>
              </w:rPr>
              <w:t xml:space="preserve"> Don’t know</w:t>
            </w:r>
          </w:p>
        </w:tc>
      </w:tr>
      <w:tr w:rsidR="00121272" w:rsidRPr="00094F4B" w14:paraId="5D08F00D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CED54E" w14:textId="27F278C3" w:rsidR="00121272" w:rsidRPr="00537887" w:rsidRDefault="00662AFB" w:rsidP="00121272">
            <w:pPr>
              <w:pStyle w:val="TableParagraph"/>
              <w:spacing w:line="268" w:lineRule="exact"/>
              <w:ind w:left="0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7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0B89E2F" w14:textId="1C7050C9" w:rsidR="00121272" w:rsidRPr="004E79E3" w:rsidRDefault="00121272" w:rsidP="00121272">
            <w:pPr>
              <w:pStyle w:val="TableParagraph"/>
              <w:spacing w:line="268" w:lineRule="exact"/>
              <w:rPr>
                <w:rFonts w:asciiTheme="majorHAnsi" w:hAnsiTheme="majorHAnsi"/>
                <w:i/>
              </w:rPr>
            </w:pPr>
            <w:r w:rsidRPr="004E79E3">
              <w:rPr>
                <w:rFonts w:asciiTheme="majorHAnsi" w:hAnsiTheme="majorHAnsi"/>
                <w:i/>
              </w:rPr>
              <w:t>If yes</w:t>
            </w:r>
            <w:r>
              <w:rPr>
                <w:rFonts w:asciiTheme="majorHAnsi" w:hAnsiTheme="majorHAnsi"/>
                <w:i/>
              </w:rPr>
              <w:t xml:space="preserve"> to </w:t>
            </w:r>
            <w:r w:rsidR="00662AFB">
              <w:rPr>
                <w:rFonts w:asciiTheme="majorHAnsi" w:hAnsiTheme="majorHAnsi"/>
                <w:i/>
              </w:rPr>
              <w:t>6</w:t>
            </w:r>
            <w:r w:rsidRPr="004E79E3">
              <w:rPr>
                <w:rFonts w:asciiTheme="majorHAnsi" w:hAnsiTheme="majorHAnsi"/>
                <w:i/>
              </w:rPr>
              <w:t>, was it confirmed by a test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2D9EA93" w14:textId="3B609347" w:rsidR="00121272" w:rsidRPr="004E79E3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Yes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 No       </w:t>
            </w:r>
          </w:p>
        </w:tc>
      </w:tr>
      <w:tr w:rsidR="00121272" w:rsidRPr="00094F4B" w14:paraId="25034D0E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446575" w14:textId="680C1267" w:rsidR="00121272" w:rsidRPr="00537887" w:rsidRDefault="00662AFB" w:rsidP="00121272">
            <w:pPr>
              <w:pStyle w:val="TableParagraph"/>
              <w:spacing w:line="268" w:lineRule="exact"/>
              <w:ind w:left="0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8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7090928" w14:textId="48A7FF4D" w:rsidR="00121272" w:rsidRPr="004E79E3" w:rsidRDefault="00121272" w:rsidP="00121272">
            <w:pPr>
              <w:pStyle w:val="TableParagraph"/>
              <w:spacing w:line="268" w:lineRule="exact"/>
              <w:rPr>
                <w:rFonts w:asciiTheme="majorHAnsi" w:hAnsiTheme="majorHAnsi"/>
                <w:i/>
              </w:rPr>
            </w:pPr>
            <w:r w:rsidRPr="004E79E3">
              <w:rPr>
                <w:rFonts w:asciiTheme="majorHAnsi" w:hAnsiTheme="majorHAnsi"/>
                <w:i/>
              </w:rPr>
              <w:t>If yes</w:t>
            </w:r>
            <w:r>
              <w:rPr>
                <w:rFonts w:asciiTheme="majorHAnsi" w:hAnsiTheme="majorHAnsi"/>
                <w:i/>
              </w:rPr>
              <w:t xml:space="preserve"> to </w:t>
            </w:r>
            <w:r w:rsidR="00662AFB">
              <w:rPr>
                <w:rFonts w:asciiTheme="majorHAnsi" w:hAnsiTheme="majorHAnsi"/>
                <w:i/>
              </w:rPr>
              <w:t>6</w:t>
            </w:r>
            <w:r w:rsidRPr="004E79E3">
              <w:rPr>
                <w:rFonts w:asciiTheme="majorHAnsi" w:hAnsiTheme="majorHAnsi"/>
                <w:i/>
              </w:rPr>
              <w:t>, were you hospitalized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EF4EBB5" w14:textId="0500CA46" w:rsidR="00121272" w:rsidRPr="004E79E3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Yes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 No       </w:t>
            </w:r>
          </w:p>
        </w:tc>
      </w:tr>
      <w:tr w:rsidR="00121272" w:rsidRPr="00094F4B" w14:paraId="3FBD50B8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F167D8" w14:textId="3213C456" w:rsidR="00121272" w:rsidRPr="00537887" w:rsidRDefault="00662AFB" w:rsidP="00121272">
            <w:pPr>
              <w:pStyle w:val="TableParagraph"/>
              <w:spacing w:line="268" w:lineRule="exact"/>
              <w:ind w:left="0" w:hanging="11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9</w:t>
            </w:r>
          </w:p>
        </w:tc>
        <w:tc>
          <w:tcPr>
            <w:tcW w:w="486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829AE66" w14:textId="09A6D74C" w:rsidR="00121272" w:rsidRPr="00B81186" w:rsidRDefault="00121272" w:rsidP="00121272">
            <w:pPr>
              <w:pStyle w:val="TableParagraph"/>
              <w:spacing w:line="268" w:lineRule="exact"/>
              <w:ind w:left="191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 you know people in your immediate social environment who are or have been infected with COVID-19 (suspected or confirmed)?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2144C3B" w14:textId="6FAC65D3" w:rsidR="00121272" w:rsidRPr="00D8347A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Yes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Theme="majorHAnsi" w:hAnsiTheme="majorHAnsi"/>
              </w:rPr>
              <w:t xml:space="preserve"> No       </w:t>
            </w: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 w:rsidRPr="004E79E3">
              <w:rPr>
                <w:rFonts w:asciiTheme="majorHAnsi" w:hAnsiTheme="majorHAnsi"/>
              </w:rPr>
              <w:t xml:space="preserve"> Don’t know</w:t>
            </w:r>
          </w:p>
        </w:tc>
      </w:tr>
      <w:tr w:rsidR="00121272" w:rsidRPr="00094F4B" w14:paraId="1D3CC677" w14:textId="77777777" w:rsidTr="00537887">
        <w:trPr>
          <w:trHeight w:val="201"/>
        </w:trPr>
        <w:tc>
          <w:tcPr>
            <w:tcW w:w="10710" w:type="dxa"/>
            <w:gridSpan w:val="7"/>
            <w:shd w:val="clear" w:color="auto" w:fill="D9D9D9" w:themeFill="background1" w:themeFillShade="D9"/>
          </w:tcPr>
          <w:p w14:paraId="22391874" w14:textId="77777777" w:rsidR="00121272" w:rsidRDefault="00121272" w:rsidP="00121272">
            <w:pPr>
              <w:pStyle w:val="TableParagraph"/>
              <w:spacing w:line="268" w:lineRule="exact"/>
              <w:ind w:left="110" w:hanging="118"/>
              <w:jc w:val="center"/>
              <w:rPr>
                <w:rFonts w:asciiTheme="majorHAnsi" w:hAnsiTheme="majorHAnsi"/>
                <w:b/>
              </w:rPr>
            </w:pPr>
            <w:r w:rsidRPr="004E79E3">
              <w:rPr>
                <w:rFonts w:asciiTheme="majorHAnsi" w:hAnsiTheme="majorHAnsi"/>
                <w:b/>
              </w:rPr>
              <w:t>Knowledge &amp; attitude</w:t>
            </w:r>
          </w:p>
          <w:p w14:paraId="2F66FE76" w14:textId="2250BFCC" w:rsidR="00121272" w:rsidRPr="004E79E3" w:rsidRDefault="00121272" w:rsidP="00121272">
            <w:pPr>
              <w:pStyle w:val="TableParagraph"/>
              <w:spacing w:line="268" w:lineRule="exact"/>
              <w:ind w:left="110" w:hanging="118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121272" w:rsidRPr="00094F4B" w14:paraId="0EF7FA04" w14:textId="779819B7" w:rsidTr="0010646D">
        <w:trPr>
          <w:trHeight w:val="485"/>
        </w:trPr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695A7" w14:textId="67A87EF3" w:rsidR="00121272" w:rsidRPr="00537887" w:rsidRDefault="00662AFB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  <w:r>
              <w:rPr>
                <w:rFonts w:asciiTheme="majorHAnsi" w:eastAsiaTheme="minorHAnsi" w:hAnsiTheme="majorHAnsi" w:cs="Times New Roman"/>
                <w:b/>
              </w:rPr>
              <w:t>10</w:t>
            </w:r>
          </w:p>
        </w:tc>
        <w:tc>
          <w:tcPr>
            <w:tcW w:w="990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1F838F" w14:textId="6997DCF6" w:rsidR="00121272" w:rsidRPr="004E79E3" w:rsidRDefault="00121272" w:rsidP="00121272">
            <w:pPr>
              <w:adjustRightInd w:val="0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Please indicate what resources you use to stay up to date on the latest information for the COVID-19 outbreak</w:t>
            </w:r>
            <w:r w:rsidR="00A2546C">
              <w:rPr>
                <w:rFonts w:asciiTheme="majorHAnsi" w:eastAsiaTheme="minorHAnsi" w:hAnsiTheme="majorHAnsi" w:cs="Times New Roman"/>
              </w:rPr>
              <w:t xml:space="preserve"> and </w:t>
            </w:r>
            <w:r w:rsidR="00662AFB">
              <w:rPr>
                <w:rFonts w:asciiTheme="majorHAnsi" w:eastAsiaTheme="minorHAnsi" w:hAnsiTheme="majorHAnsi" w:cs="Times New Roman"/>
              </w:rPr>
              <w:t xml:space="preserve">COVID-19 </w:t>
            </w:r>
            <w:r w:rsidR="00A2546C">
              <w:rPr>
                <w:rFonts w:asciiTheme="majorHAnsi" w:eastAsiaTheme="minorHAnsi" w:hAnsiTheme="majorHAnsi" w:cs="Times New Roman"/>
              </w:rPr>
              <w:t>vaccines</w:t>
            </w:r>
            <w:r w:rsidR="00662AFB">
              <w:rPr>
                <w:rFonts w:asciiTheme="majorHAnsi" w:eastAsiaTheme="minorHAnsi" w:hAnsiTheme="majorHAnsi" w:cs="Times New Roman"/>
              </w:rPr>
              <w:t>.</w:t>
            </w:r>
          </w:p>
        </w:tc>
      </w:tr>
      <w:tr w:rsidR="00121272" w:rsidRPr="00094F4B" w14:paraId="2BD4B6EF" w14:textId="77777777" w:rsidTr="0010646D">
        <w:trPr>
          <w:trHeight w:val="197"/>
        </w:trPr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36D4" w14:textId="77777777" w:rsidR="00121272" w:rsidRPr="004E79E3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758E1" w14:textId="1F40CAAB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Currently using (</w:t>
            </w:r>
            <w:r>
              <w:rPr>
                <w:rFonts w:asciiTheme="majorHAnsi" w:eastAsiaTheme="minorHAnsi" w:hAnsiTheme="majorHAnsi" w:cs="Times New Roman"/>
              </w:rPr>
              <w:t xml:space="preserve">tick </w:t>
            </w:r>
            <w:r w:rsidRPr="004E79E3">
              <w:rPr>
                <w:rFonts w:asciiTheme="majorHAnsi" w:eastAsiaTheme="minorHAnsi" w:hAnsiTheme="majorHAnsi" w:cs="Times New Roman"/>
              </w:rPr>
              <w:t>all that apply)</w:t>
            </w:r>
          </w:p>
        </w:tc>
      </w:tr>
      <w:tr w:rsidR="00121272" w:rsidRPr="00094F4B" w14:paraId="5C7DF3AD" w14:textId="77777777" w:rsidTr="0010646D">
        <w:trPr>
          <w:trHeight w:val="269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AAFCA" w14:textId="716412EC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E6542D" w14:textId="53766641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Radio/ television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B69E5D" w14:textId="10F9A973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273BAE40" w14:textId="77777777" w:rsidTr="0010646D">
        <w:trPr>
          <w:trHeight w:val="269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A18D9" w14:textId="2736D548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3FB2BE" w14:textId="0D1C5C29" w:rsidR="00121272" w:rsidRPr="004E79E3" w:rsidRDefault="003E7E9B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>
              <w:rPr>
                <w:rFonts w:asciiTheme="majorHAnsi" w:hAnsiTheme="majorHAnsi"/>
              </w:rPr>
              <w:t>Friends</w:t>
            </w:r>
            <w:r w:rsidR="00121272" w:rsidRPr="004E79E3">
              <w:rPr>
                <w:rFonts w:asciiTheme="majorHAnsi" w:hAnsiTheme="majorHAnsi"/>
              </w:rPr>
              <w:t>/ Colleague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983758" w14:textId="3846B94E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2ECC4289" w14:textId="77777777" w:rsidTr="0010646D">
        <w:trPr>
          <w:trHeight w:val="260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8A55E" w14:textId="7DA0FF99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D87824" w14:textId="222FDD5B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Hospital website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0CD200" w14:textId="7444A0C4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0E6200AC" w14:textId="77777777" w:rsidTr="0010646D">
        <w:trPr>
          <w:trHeight w:val="242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15FBA" w14:textId="247A859F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06223DA" w14:textId="62CABA4F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 xml:space="preserve">Social media (Twitter, </w:t>
            </w:r>
            <w:proofErr w:type="spellStart"/>
            <w:r w:rsidRPr="004E79E3">
              <w:rPr>
                <w:rFonts w:asciiTheme="majorHAnsi" w:eastAsiaTheme="minorHAnsi" w:hAnsiTheme="majorHAnsi" w:cs="Times New Roman"/>
              </w:rPr>
              <w:t>Whatsapp</w:t>
            </w:r>
            <w:proofErr w:type="spellEnd"/>
            <w:r w:rsidRPr="004E79E3">
              <w:rPr>
                <w:rFonts w:asciiTheme="majorHAnsi" w:eastAsiaTheme="minorHAnsi" w:hAnsiTheme="majorHAnsi" w:cs="Times New Roman"/>
              </w:rPr>
              <w:t xml:space="preserve">, Facebook </w:t>
            </w:r>
            <w:proofErr w:type="spellStart"/>
            <w:r w:rsidRPr="004E79E3">
              <w:rPr>
                <w:rFonts w:asciiTheme="majorHAnsi" w:eastAsiaTheme="minorHAnsi" w:hAnsiTheme="majorHAnsi" w:cs="Times New Roman"/>
              </w:rPr>
              <w:t>etc</w:t>
            </w:r>
            <w:proofErr w:type="spellEnd"/>
            <w:r w:rsidRPr="004E79E3">
              <w:rPr>
                <w:rFonts w:asciiTheme="majorHAnsi" w:eastAsiaTheme="minorHAnsi" w:hAnsiTheme="majorHAnsi" w:cs="Times New Roman"/>
              </w:rPr>
              <w:t>)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4625A3B" w14:textId="58639BF0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4BB63EE1" w14:textId="77777777" w:rsidTr="0010646D">
        <w:trPr>
          <w:trHeight w:val="242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8C3E" w14:textId="0B64F41D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6F47D1" w14:textId="75DE0DF7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Government source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D1047C" w14:textId="74A97EB8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1B4DE9D3" w14:textId="77777777" w:rsidTr="0010646D">
        <w:trPr>
          <w:trHeight w:val="242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2092" w14:textId="3AF5BDB9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7B8FA2" w14:textId="1A9A73C5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Journal article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C94AEC" w14:textId="4904CEBA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10F4D752" w14:textId="77777777" w:rsidTr="0010646D">
        <w:trPr>
          <w:trHeight w:val="224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00ECF" w14:textId="007C3D19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791C32" w14:textId="0AFD69FF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Newspaper/Magazine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14D5CB" w14:textId="4627E496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2C5C15D1" w14:textId="77777777" w:rsidTr="0010646D">
        <w:trPr>
          <w:trHeight w:val="215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5303F" w14:textId="3940A839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7C0B204" w14:textId="00C53E12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Family member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4890FE" w14:textId="18559EFB" w:rsidR="00121272" w:rsidRPr="004E79E3" w:rsidRDefault="00121272" w:rsidP="00121272">
            <w:pPr>
              <w:adjustRightInd w:val="0"/>
              <w:jc w:val="center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129F7435" w14:textId="77777777" w:rsidTr="0010646D">
        <w:trPr>
          <w:trHeight w:val="287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EAF03" w14:textId="008258C5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F912C5" w14:textId="708B8B35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Community members / Friend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CCD297" w14:textId="4D7357B8" w:rsidR="00121272" w:rsidRPr="004E79E3" w:rsidRDefault="00121272" w:rsidP="00121272">
            <w:pPr>
              <w:adjustRightInd w:val="0"/>
              <w:jc w:val="center"/>
              <w:rPr>
                <w:rFonts w:asciiTheme="majorHAnsi" w:eastAsia="MS Gothic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5F914ACF" w14:textId="77777777" w:rsidTr="0010646D">
        <w:trPr>
          <w:trHeight w:val="269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DB04B" w14:textId="23943624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AA03AC" w14:textId="464D5AA2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Healthcare provider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211505" w14:textId="3A1E337D" w:rsidR="00121272" w:rsidRPr="004E79E3" w:rsidRDefault="00121272" w:rsidP="00121272">
            <w:pPr>
              <w:adjustRightInd w:val="0"/>
              <w:jc w:val="center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0F503621" w14:textId="77777777" w:rsidTr="0010646D">
        <w:trPr>
          <w:trHeight w:val="251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FD4BE" w14:textId="07EDBBE1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6F9712" w14:textId="126CE5A6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I don’t keep up to date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C16C4C" w14:textId="1E1623FE" w:rsidR="00121272" w:rsidRPr="004E79E3" w:rsidRDefault="00121272" w:rsidP="00121272">
            <w:pPr>
              <w:adjustRightInd w:val="0"/>
              <w:jc w:val="center"/>
              <w:rPr>
                <w:rFonts w:asciiTheme="majorHAnsi" w:hAnsiTheme="majorHAnsi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2D5BDCB7" w14:textId="77777777" w:rsidTr="0010646D">
        <w:trPr>
          <w:trHeight w:val="251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0EF60" w14:textId="464D5994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AC2DC3" w14:textId="10107096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>
              <w:rPr>
                <w:rFonts w:asciiTheme="majorHAnsi" w:eastAsiaTheme="minorHAnsi" w:hAnsiTheme="majorHAnsi" w:cs="Times New Roman"/>
              </w:rPr>
              <w:t>Internet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645D4B" w14:textId="2D2CE7EE" w:rsidR="00121272" w:rsidRPr="004E79E3" w:rsidRDefault="00121272" w:rsidP="00121272">
            <w:pPr>
              <w:adjustRightInd w:val="0"/>
              <w:jc w:val="center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39CBEE41" w14:textId="77777777" w:rsidTr="0010646D">
        <w:trPr>
          <w:trHeight w:val="251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946EA" w14:textId="207252C1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B52FC8" w14:textId="4C74BB2D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Theme="majorHAnsi" w:eastAsiaTheme="minorHAnsi" w:hAnsiTheme="majorHAnsi" w:cs="Times New Roman"/>
              </w:rPr>
              <w:t>Other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76237F5" w14:textId="283B3035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</w:p>
        </w:tc>
      </w:tr>
      <w:tr w:rsidR="00121272" w:rsidRPr="00094F4B" w14:paraId="74441E6E" w14:textId="77777777" w:rsidTr="0010646D">
        <w:trPr>
          <w:trHeight w:val="350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8D00B" w14:textId="5CDD78F3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D60F04" w14:textId="65169BF2" w:rsidR="00121272" w:rsidRPr="004E79E3" w:rsidRDefault="00121272" w:rsidP="00121272">
            <w:pPr>
              <w:adjustRightInd w:val="0"/>
              <w:jc w:val="center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>If other, please specify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120B30" w14:textId="70F4C78F" w:rsidR="00121272" w:rsidRPr="004E79E3" w:rsidRDefault="00121272" w:rsidP="00121272">
            <w:pPr>
              <w:adjustRightInd w:val="0"/>
              <w:rPr>
                <w:rFonts w:asciiTheme="majorHAnsi" w:eastAsia="MS Gothic" w:hAnsiTheme="majorHAnsi"/>
              </w:rPr>
            </w:pPr>
          </w:p>
        </w:tc>
      </w:tr>
      <w:tr w:rsidR="00121272" w:rsidRPr="00094F4B" w14:paraId="07D484C3" w14:textId="6685D921" w:rsidTr="0010646D">
        <w:trPr>
          <w:trHeight w:val="325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27152" w14:textId="77777777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</w:p>
          <w:p w14:paraId="2012B462" w14:textId="10F89912" w:rsidR="00121272" w:rsidRPr="00537887" w:rsidRDefault="00121272" w:rsidP="00121272">
            <w:pPr>
              <w:adjustRightInd w:val="0"/>
              <w:ind w:hanging="118"/>
              <w:jc w:val="center"/>
              <w:rPr>
                <w:rFonts w:asciiTheme="majorHAnsi" w:eastAsiaTheme="minorHAnsi" w:hAnsiTheme="majorHAnsi" w:cs="Times New Roman"/>
                <w:b/>
              </w:rPr>
            </w:pPr>
            <w:r>
              <w:rPr>
                <w:rFonts w:asciiTheme="majorHAnsi" w:eastAsiaTheme="minorHAnsi" w:hAnsiTheme="majorHAnsi" w:cs="Times New Roman"/>
                <w:b/>
              </w:rPr>
              <w:t>1</w:t>
            </w:r>
            <w:r w:rsidR="00662AFB">
              <w:rPr>
                <w:rFonts w:asciiTheme="majorHAnsi" w:eastAsiaTheme="minorHAnsi" w:hAnsiTheme="majorHAnsi" w:cs="Times New Roman"/>
                <w:b/>
              </w:rPr>
              <w:t>1</w:t>
            </w:r>
            <w:r>
              <w:rPr>
                <w:rFonts w:asciiTheme="majorHAnsi" w:eastAsiaTheme="minorHAnsi" w:hAnsiTheme="majorHAnsi" w:cs="Times New Roman"/>
                <w:b/>
              </w:rPr>
              <w:t>A</w:t>
            </w:r>
          </w:p>
        </w:tc>
        <w:tc>
          <w:tcPr>
            <w:tcW w:w="4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C80603" w14:textId="608F7D1D" w:rsidR="00121272" w:rsidRPr="00E07460" w:rsidRDefault="00121272" w:rsidP="00662AFB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D8347A">
              <w:rPr>
                <w:rFonts w:asciiTheme="majorHAnsi" w:eastAsiaTheme="minorHAnsi" w:hAnsiTheme="majorHAnsi" w:cs="Times New Roman"/>
              </w:rPr>
              <w:t xml:space="preserve">Amongst options listed above, which do you think is the </w:t>
            </w:r>
            <w:r w:rsidRPr="000F4790">
              <w:rPr>
                <w:rFonts w:asciiTheme="majorHAnsi" w:eastAsiaTheme="minorHAnsi" w:hAnsiTheme="majorHAnsi" w:cs="Times New Roman"/>
                <w:b/>
                <w:bCs/>
                <w:i/>
                <w:u w:val="single"/>
              </w:rPr>
              <w:t>most</w:t>
            </w:r>
            <w:r w:rsidRPr="004E79E3">
              <w:rPr>
                <w:rFonts w:asciiTheme="majorHAnsi" w:eastAsiaTheme="minorHAnsi" w:hAnsiTheme="majorHAnsi" w:cs="Times New Roman"/>
                <w:u w:val="single"/>
              </w:rPr>
              <w:t xml:space="preserve"> reliable</w:t>
            </w:r>
            <w:r>
              <w:rPr>
                <w:rFonts w:asciiTheme="majorHAnsi" w:eastAsiaTheme="minorHAnsi" w:hAnsiTheme="majorHAnsi" w:cs="Times New Roman"/>
              </w:rPr>
              <w:t>?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5E718A" w14:textId="77777777" w:rsidR="00121272" w:rsidRDefault="00121272" w:rsidP="00121272">
            <w:pPr>
              <w:adjustRightInd w:val="0"/>
              <w:jc w:val="center"/>
              <w:rPr>
                <w:rFonts w:asciiTheme="majorHAnsi" w:eastAsia="MS Gothic" w:hAnsiTheme="majorHAnsi"/>
              </w:rPr>
            </w:pPr>
          </w:p>
          <w:p w14:paraId="358F8D2A" w14:textId="1EE38F4E" w:rsidR="00121272" w:rsidRPr="00E07460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>
              <w:rPr>
                <w:rFonts w:ascii="MS Gothic" w:eastAsia="MS Gothic" w:hAnsi="MS Gothic"/>
              </w:rPr>
              <w:t>_____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70224A3" w14:textId="77777777" w:rsidR="00121272" w:rsidRDefault="00121272" w:rsidP="00121272">
            <w:pPr>
              <w:adjustRightInd w:val="0"/>
              <w:jc w:val="center"/>
              <w:rPr>
                <w:rFonts w:asciiTheme="majorHAnsi" w:eastAsia="MS Gothic" w:hAnsiTheme="majorHAnsi"/>
              </w:rPr>
            </w:pPr>
          </w:p>
          <w:p w14:paraId="56EB15AF" w14:textId="3E897C1F" w:rsidR="00121272" w:rsidRPr="00537887" w:rsidRDefault="00121272" w:rsidP="00121272">
            <w:pPr>
              <w:adjustRightInd w:val="0"/>
              <w:jc w:val="center"/>
              <w:rPr>
                <w:rFonts w:asciiTheme="majorHAnsi" w:eastAsia="MS Gothic" w:hAnsiTheme="majorHAnsi"/>
                <w:b/>
              </w:rPr>
            </w:pPr>
            <w:r>
              <w:rPr>
                <w:rFonts w:asciiTheme="majorHAnsi" w:eastAsia="MS Gothic" w:hAnsiTheme="majorHAnsi"/>
                <w:b/>
              </w:rPr>
              <w:t>1</w:t>
            </w:r>
            <w:r w:rsidR="00662AFB">
              <w:rPr>
                <w:rFonts w:asciiTheme="majorHAnsi" w:eastAsia="MS Gothic" w:hAnsiTheme="majorHAnsi"/>
                <w:b/>
              </w:rPr>
              <w:t>1</w:t>
            </w:r>
            <w:r>
              <w:rPr>
                <w:rFonts w:asciiTheme="majorHAnsi" w:eastAsia="MS Gothic" w:hAnsiTheme="majorHAnsi"/>
                <w:b/>
              </w:rPr>
              <w:t>B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4F0C3C" w14:textId="05672D9F" w:rsidR="00121272" w:rsidRPr="004E79E3" w:rsidRDefault="00121272" w:rsidP="00662AFB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 w:rsidRPr="00D8347A">
              <w:rPr>
                <w:rFonts w:asciiTheme="majorHAnsi" w:eastAsiaTheme="minorHAnsi" w:hAnsiTheme="majorHAnsi" w:cs="Times New Roman"/>
              </w:rPr>
              <w:t xml:space="preserve">Amongst options listed above, which do you think is the </w:t>
            </w:r>
            <w:r w:rsidRPr="000F4790">
              <w:rPr>
                <w:rFonts w:asciiTheme="majorHAnsi" w:eastAsiaTheme="minorHAnsi" w:hAnsiTheme="majorHAnsi" w:cs="Times New Roman"/>
                <w:b/>
                <w:bCs/>
                <w:i/>
                <w:u w:val="single"/>
              </w:rPr>
              <w:t>least</w:t>
            </w:r>
            <w:r w:rsidRPr="000F4790">
              <w:rPr>
                <w:rFonts w:asciiTheme="majorHAnsi" w:eastAsiaTheme="minorHAnsi" w:hAnsiTheme="majorHAnsi" w:cs="Times New Roman"/>
                <w:b/>
                <w:bCs/>
                <w:u w:val="single"/>
              </w:rPr>
              <w:t xml:space="preserve"> </w:t>
            </w:r>
            <w:r w:rsidRPr="004E79E3">
              <w:rPr>
                <w:rFonts w:asciiTheme="majorHAnsi" w:eastAsiaTheme="minorHAnsi" w:hAnsiTheme="majorHAnsi" w:cs="Times New Roman"/>
                <w:u w:val="single"/>
              </w:rPr>
              <w:t>reliable</w:t>
            </w:r>
            <w:r w:rsidRPr="00D8347A">
              <w:rPr>
                <w:rFonts w:asciiTheme="majorHAnsi" w:eastAsiaTheme="minorHAnsi" w:hAnsiTheme="majorHAnsi" w:cs="Times New Roman"/>
              </w:rPr>
              <w:t xml:space="preserve"> </w:t>
            </w:r>
            <w:r>
              <w:rPr>
                <w:rFonts w:asciiTheme="majorHAnsi" w:eastAsiaTheme="minorHAnsi" w:hAnsiTheme="majorHAnsi" w:cs="Times New Roman"/>
              </w:rPr>
              <w:t>?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7B463C" w14:textId="77777777" w:rsidR="00121272" w:rsidRDefault="00121272" w:rsidP="00121272">
            <w:pPr>
              <w:adjustRightInd w:val="0"/>
              <w:jc w:val="center"/>
              <w:rPr>
                <w:rFonts w:asciiTheme="majorHAnsi" w:eastAsia="MS Gothic" w:hAnsiTheme="majorHAnsi"/>
              </w:rPr>
            </w:pPr>
          </w:p>
          <w:p w14:paraId="37E7B402" w14:textId="1AFD5491" w:rsidR="00121272" w:rsidRPr="004E79E3" w:rsidRDefault="00121272" w:rsidP="00121272">
            <w:pPr>
              <w:adjustRightInd w:val="0"/>
              <w:jc w:val="center"/>
              <w:rPr>
                <w:rFonts w:asciiTheme="majorHAnsi" w:eastAsiaTheme="minorHAnsi" w:hAnsiTheme="majorHAnsi" w:cs="Times New Roman"/>
              </w:rPr>
            </w:pPr>
            <w:r>
              <w:rPr>
                <w:rFonts w:ascii="MS Gothic" w:eastAsia="MS Gothic" w:hAnsi="MS Gothic"/>
              </w:rPr>
              <w:t>_____</w:t>
            </w:r>
          </w:p>
        </w:tc>
      </w:tr>
      <w:tr w:rsidR="00121272" w:rsidRPr="00094F4B" w14:paraId="1061E766" w14:textId="049D6507" w:rsidTr="0010646D">
        <w:trPr>
          <w:trHeight w:val="242"/>
        </w:trPr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EB33B" w14:textId="7899B9D5" w:rsidR="00121272" w:rsidRDefault="00121272" w:rsidP="00121272">
            <w:pPr>
              <w:pStyle w:val="TableParagraph"/>
              <w:spacing w:line="225" w:lineRule="exact"/>
              <w:ind w:left="118" w:hanging="118"/>
              <w:jc w:val="center"/>
              <w:rPr>
                <w:rFonts w:asciiTheme="majorHAnsi" w:hAnsiTheme="majorHAnsi"/>
                <w:b/>
              </w:rPr>
            </w:pPr>
          </w:p>
          <w:p w14:paraId="661CA7BF" w14:textId="2825F1B9" w:rsidR="00121272" w:rsidRPr="00537887" w:rsidRDefault="00121272" w:rsidP="00121272">
            <w:pPr>
              <w:pStyle w:val="TableParagraph"/>
              <w:spacing w:line="225" w:lineRule="exact"/>
              <w:ind w:left="118" w:hanging="118"/>
              <w:jc w:val="center"/>
              <w:rPr>
                <w:rFonts w:asciiTheme="majorHAnsi" w:hAnsiTheme="majorHAnsi"/>
                <w:b/>
                <w:i/>
              </w:rPr>
            </w:pPr>
          </w:p>
          <w:p w14:paraId="51EF1B4E" w14:textId="77777777" w:rsidR="00121272" w:rsidRPr="004E79E3" w:rsidRDefault="00121272" w:rsidP="00121272">
            <w:pPr>
              <w:pStyle w:val="TableParagraph"/>
              <w:spacing w:line="225" w:lineRule="exact"/>
              <w:ind w:left="0" w:hanging="118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00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BFC8E6" w14:textId="77777777" w:rsidR="00662AFB" w:rsidRDefault="00662AFB" w:rsidP="00121272">
            <w:pPr>
              <w:pStyle w:val="TableParagraph"/>
              <w:spacing w:line="225" w:lineRule="exact"/>
              <w:ind w:left="0"/>
              <w:jc w:val="center"/>
              <w:rPr>
                <w:rFonts w:asciiTheme="majorHAnsi" w:hAnsiTheme="majorHAnsi"/>
                <w:i/>
              </w:rPr>
            </w:pPr>
          </w:p>
          <w:p w14:paraId="25397F68" w14:textId="624DE7BB" w:rsidR="00121272" w:rsidRPr="004E79E3" w:rsidRDefault="00121272" w:rsidP="00121272">
            <w:pPr>
              <w:pStyle w:val="TableParagraph"/>
              <w:spacing w:line="225" w:lineRule="exact"/>
              <w:ind w:left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TICK</w:t>
            </w:r>
            <w:r w:rsidRPr="004E79E3">
              <w:rPr>
                <w:rFonts w:asciiTheme="majorHAnsi" w:hAnsiTheme="majorHAnsi"/>
                <w:i/>
              </w:rPr>
              <w:t xml:space="preserve"> the correct response for all Likert scale questions:</w:t>
            </w:r>
          </w:p>
        </w:tc>
      </w:tr>
      <w:tr w:rsidR="00121272" w:rsidRPr="00094F4B" w14:paraId="751A1524" w14:textId="77777777" w:rsidTr="0010646D">
        <w:trPr>
          <w:trHeight w:val="201"/>
        </w:trPr>
        <w:tc>
          <w:tcPr>
            <w:tcW w:w="81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0AE4F8" w14:textId="29B4EF79" w:rsidR="00121272" w:rsidRPr="00537887" w:rsidRDefault="00662AFB" w:rsidP="00121272">
            <w:pPr>
              <w:pStyle w:val="TableParagraph"/>
              <w:ind w:left="0"/>
              <w:contextualSpacing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2</w:t>
            </w:r>
          </w:p>
        </w:tc>
        <w:tc>
          <w:tcPr>
            <w:tcW w:w="4860" w:type="dxa"/>
            <w:gridSpan w:val="2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C30FE44" w14:textId="77777777" w:rsidR="00121272" w:rsidRPr="004E79E3" w:rsidRDefault="00121272" w:rsidP="00121272">
            <w:pPr>
              <w:pStyle w:val="TableParagraph"/>
              <w:ind w:left="189"/>
              <w:contextualSpacing/>
              <w:rPr>
                <w:rFonts w:asciiTheme="majorHAnsi" w:hAnsiTheme="majorHAnsi"/>
                <w:i/>
              </w:rPr>
            </w:pPr>
          </w:p>
          <w:p w14:paraId="47DE5900" w14:textId="0F251A38" w:rsidR="00121272" w:rsidRPr="004E79E3" w:rsidRDefault="00121272" w:rsidP="00121272">
            <w:pPr>
              <w:pStyle w:val="TableParagraph"/>
              <w:ind w:left="189"/>
              <w:contextualSpacing/>
              <w:rPr>
                <w:rFonts w:asciiTheme="majorHAnsi" w:hAnsiTheme="majorHAnsi"/>
                <w:i/>
              </w:rPr>
            </w:pPr>
            <w:r>
              <w:t xml:space="preserve">I find it easy to </w:t>
            </w:r>
            <w:r w:rsidRPr="00EE64E1">
              <w:t xml:space="preserve">find the information </w:t>
            </w:r>
            <w:r>
              <w:t>I</w:t>
            </w:r>
            <w:r w:rsidRPr="00EE64E1">
              <w:t xml:space="preserve"> need related to COVID-19</w:t>
            </w:r>
          </w:p>
        </w:tc>
        <w:tc>
          <w:tcPr>
            <w:tcW w:w="5040" w:type="dxa"/>
            <w:gridSpan w:val="4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3E2122D2" w14:textId="1D6B9A75" w:rsidR="00121272" w:rsidRDefault="00121272" w:rsidP="00121272">
            <w:pPr>
              <w:pStyle w:val="TableParagraph"/>
              <w:spacing w:line="268" w:lineRule="exact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1841A28A" w14:textId="44113240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 Agree</w:t>
            </w:r>
          </w:p>
          <w:p w14:paraId="29055037" w14:textId="393689B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4BE31DC7" w14:textId="7C4E150F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</w:t>
            </w:r>
          </w:p>
          <w:p w14:paraId="62FA464A" w14:textId="5A8AC9A6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 Strongly Disagree</w:t>
            </w:r>
          </w:p>
          <w:p w14:paraId="450BE9ED" w14:textId="36676D69" w:rsidR="00121272" w:rsidRPr="004E79E3" w:rsidRDefault="00121272" w:rsidP="00121272">
            <w:pPr>
              <w:pStyle w:val="TableParagraph"/>
              <w:ind w:left="110"/>
              <w:contextualSpacing/>
              <w:jc w:val="center"/>
              <w:rPr>
                <w:rFonts w:asciiTheme="majorHAnsi" w:hAnsiTheme="majorHAnsi"/>
                <w:b/>
              </w:rPr>
            </w:pPr>
          </w:p>
        </w:tc>
      </w:tr>
      <w:tr w:rsidR="00121272" w:rsidRPr="00094F4B" w14:paraId="386CCC1A" w14:textId="77777777" w:rsidTr="00A93826">
        <w:trPr>
          <w:trHeight w:val="201"/>
        </w:trPr>
        <w:tc>
          <w:tcPr>
            <w:tcW w:w="107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1C6CFE" w14:textId="77777777" w:rsidR="00121272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  <w:r w:rsidRPr="004E79E3">
              <w:rPr>
                <w:rFonts w:asciiTheme="majorHAnsi" w:hAnsiTheme="majorHAnsi"/>
                <w:b/>
              </w:rPr>
              <w:t>COVID-19 Risk Perception</w:t>
            </w:r>
          </w:p>
          <w:p w14:paraId="41280C4D" w14:textId="77777777" w:rsidR="00121272" w:rsidRPr="004E79E3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121272" w:rsidRPr="00094F4B" w14:paraId="5671B715" w14:textId="77777777" w:rsidTr="00993C7A">
        <w:trPr>
          <w:trHeight w:val="2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89305" w14:textId="2F9C430A" w:rsidR="00121272" w:rsidRPr="006300EC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</w:t>
            </w:r>
            <w:r w:rsidR="00662AFB">
              <w:rPr>
                <w:rFonts w:asciiTheme="majorHAnsi" w:hAnsiTheme="majorHAnsi"/>
                <w:b/>
              </w:rPr>
              <w:t>3</w:t>
            </w:r>
            <w:r w:rsidR="00230AC1">
              <w:rPr>
                <w:rFonts w:asciiTheme="majorHAnsi" w:hAnsiTheme="majorHAnsi"/>
                <w:b/>
              </w:rPr>
              <w:t>a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E113C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0A1A76B7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64FE02FE" w14:textId="7C3DFDBB" w:rsidR="00121272" w:rsidRDefault="00230AC1" w:rsidP="00343A67">
            <w:pPr>
              <w:pStyle w:val="TableParagraph"/>
              <w:spacing w:line="268" w:lineRule="exact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Overall, how </w:t>
            </w:r>
            <w:r w:rsidR="00121272">
              <w:rPr>
                <w:rFonts w:asciiTheme="majorHAnsi" w:hAnsiTheme="majorHAnsi"/>
              </w:rPr>
              <w:t>many patients do you see or interact with per week</w:t>
            </w:r>
            <w:r>
              <w:rPr>
                <w:rFonts w:asciiTheme="majorHAnsi" w:hAnsiTheme="majorHAnsi"/>
              </w:rPr>
              <w:t xml:space="preserve"> on average</w:t>
            </w:r>
            <w:r w:rsidR="00121272">
              <w:rPr>
                <w:rFonts w:asciiTheme="majorHAnsi" w:hAnsiTheme="majorHAnsi"/>
              </w:rPr>
              <w:t xml:space="preserve">? </w:t>
            </w:r>
          </w:p>
          <w:p w14:paraId="523CF15F" w14:textId="11B4ED3D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50987" w14:textId="34420066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one</w:t>
            </w:r>
          </w:p>
          <w:p w14:paraId="0180E8E9" w14:textId="77777777" w:rsidR="00121272" w:rsidRDefault="00121272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</w:t>
            </w:r>
            <w:r w:rsidR="00343A67">
              <w:rPr>
                <w:rFonts w:ascii="Minion Pro SmBd Ital" w:eastAsia="MS Gothic" w:hAnsi="Minion Pro SmBd Ital" w:cs="Minion Pro SmBd Ital"/>
              </w:rPr>
              <w:t>Less than 100</w:t>
            </w:r>
          </w:p>
          <w:p w14:paraId="4973D3EA" w14:textId="6B12C80E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101 – 250 </w:t>
            </w:r>
          </w:p>
          <w:p w14:paraId="4FEB5CAB" w14:textId="3FAA427B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250 – 500 </w:t>
            </w:r>
          </w:p>
          <w:p w14:paraId="4A91A172" w14:textId="56B09C7C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More than 500</w:t>
            </w:r>
          </w:p>
          <w:p w14:paraId="07049917" w14:textId="1710FB2F" w:rsidR="00343A67" w:rsidRPr="004E79E3" w:rsidRDefault="00343A67" w:rsidP="00343A67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  <w:i/>
                <w:sz w:val="20"/>
              </w:rPr>
            </w:pPr>
          </w:p>
        </w:tc>
      </w:tr>
      <w:tr w:rsidR="00230AC1" w:rsidRPr="00094F4B" w14:paraId="4461BE12" w14:textId="77777777" w:rsidTr="00993C7A">
        <w:trPr>
          <w:trHeight w:val="2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2D35A" w14:textId="486BB4E7" w:rsidR="00230AC1" w:rsidRDefault="00230AC1" w:rsidP="00230AC1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</w:t>
            </w:r>
            <w:r w:rsidR="00662AFB">
              <w:rPr>
                <w:rFonts w:asciiTheme="majorHAnsi" w:hAnsiTheme="majorHAnsi"/>
                <w:b/>
              </w:rPr>
              <w:t>3</w:t>
            </w:r>
            <w:r>
              <w:rPr>
                <w:rFonts w:asciiTheme="majorHAnsi" w:hAnsiTheme="majorHAnsi"/>
                <w:b/>
              </w:rPr>
              <w:t>b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C49E4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03EB997B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006BBB82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40052A11" w14:textId="73FA49B0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How many COVID patients do you see or interact with per week on average? </w:t>
            </w:r>
          </w:p>
          <w:p w14:paraId="7AF2D4C5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B9EBA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one</w:t>
            </w:r>
          </w:p>
          <w:p w14:paraId="21750EA1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1 - 25</w:t>
            </w:r>
          </w:p>
          <w:p w14:paraId="22BEEDCA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26 - 50</w:t>
            </w:r>
          </w:p>
          <w:p w14:paraId="11B513CF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51 - 75 </w:t>
            </w:r>
          </w:p>
          <w:p w14:paraId="6AC5B33B" w14:textId="77777777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76 - 100 </w:t>
            </w:r>
          </w:p>
          <w:p w14:paraId="3D79BFC4" w14:textId="01F86820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More than 100</w:t>
            </w:r>
          </w:p>
          <w:p w14:paraId="31BF4CDF" w14:textId="27C8C9AE" w:rsidR="00230AC1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I do not know</w:t>
            </w:r>
          </w:p>
          <w:p w14:paraId="50D988CB" w14:textId="77777777" w:rsidR="00230AC1" w:rsidRPr="004E79E3" w:rsidRDefault="00230AC1" w:rsidP="00230AC1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121272" w:rsidRPr="00094F4B" w14:paraId="49210C56" w14:textId="77777777" w:rsidTr="00993C7A">
        <w:trPr>
          <w:trHeight w:val="2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ED20" w14:textId="77777777" w:rsidR="00121272" w:rsidRPr="006300EC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b/>
              </w:rPr>
            </w:pPr>
          </w:p>
          <w:p w14:paraId="52404C35" w14:textId="330AD8B6" w:rsidR="00121272" w:rsidRPr="006300EC" w:rsidRDefault="00121272" w:rsidP="00121272">
            <w:pPr>
              <w:pStyle w:val="TableParagraph"/>
              <w:spacing w:line="268" w:lineRule="exact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</w:t>
            </w:r>
            <w:r w:rsidR="00662AFB">
              <w:rPr>
                <w:rFonts w:asciiTheme="majorHAnsi" w:hAnsiTheme="majorHAnsi"/>
                <w:b/>
              </w:rPr>
              <w:t>4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6902F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6DCAE29D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7EE38EF8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</w:p>
          <w:p w14:paraId="286DBBAB" w14:textId="1B64A390" w:rsidR="00121272" w:rsidRPr="004E79E3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>How susceptible do you consider yourself to an infection with COVID-19?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10B7" w14:textId="3144D92F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  <w:b/>
              </w:rPr>
            </w:pPr>
          </w:p>
          <w:p w14:paraId="52FD8FE3" w14:textId="0A826C68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ot at all susceptible</w:t>
            </w:r>
          </w:p>
          <w:p w14:paraId="6485EB61" w14:textId="777232B1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ot very susceptible</w:t>
            </w:r>
          </w:p>
          <w:p w14:paraId="00A3CD78" w14:textId="781A3EB1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omewhat susceptible</w:t>
            </w:r>
          </w:p>
          <w:p w14:paraId="270E3748" w14:textId="72B80D9B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Very susceptible </w:t>
            </w:r>
          </w:p>
          <w:p w14:paraId="676B91F5" w14:textId="64E4B566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Extremely susceptible</w:t>
            </w:r>
          </w:p>
          <w:p w14:paraId="07B86C57" w14:textId="7F970425" w:rsidR="00121272" w:rsidRPr="004E79E3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</w:rPr>
            </w:pPr>
          </w:p>
        </w:tc>
      </w:tr>
      <w:tr w:rsidR="00121272" w:rsidRPr="00094F4B" w14:paraId="540B00A0" w14:textId="77777777" w:rsidTr="00537887">
        <w:trPr>
          <w:trHeight w:val="201"/>
        </w:trPr>
        <w:tc>
          <w:tcPr>
            <w:tcW w:w="10710" w:type="dxa"/>
            <w:gridSpan w:val="7"/>
            <w:shd w:val="clear" w:color="auto" w:fill="D9D9D9" w:themeFill="background1" w:themeFillShade="D9"/>
          </w:tcPr>
          <w:p w14:paraId="1471185B" w14:textId="77777777" w:rsidR="00121272" w:rsidRPr="004E79E3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 w:rsidRPr="004E79E3">
              <w:rPr>
                <w:rFonts w:asciiTheme="majorHAnsi" w:hAnsiTheme="majorHAnsi"/>
                <w:b/>
              </w:rPr>
              <w:t>Preparedness and perceived self-efficacy: Self-assessed COVID-19 self-protection and avoidance ability</w:t>
            </w:r>
          </w:p>
          <w:p w14:paraId="778E353F" w14:textId="77777777" w:rsidR="00121272" w:rsidRDefault="00121272" w:rsidP="00121272">
            <w:pPr>
              <w:pStyle w:val="TableParagraph"/>
              <w:ind w:left="1440" w:right="181"/>
              <w:rPr>
                <w:rFonts w:asciiTheme="majorHAnsi" w:hAnsiTheme="majorHAnsi"/>
                <w:i/>
              </w:rPr>
            </w:pPr>
            <w:r w:rsidRPr="004E79E3">
              <w:rPr>
                <w:rFonts w:asciiTheme="majorHAnsi" w:hAnsiTheme="majorHAnsi"/>
                <w:i/>
              </w:rPr>
              <w:t>Next, we would like to know about your own practices related to COVID-19.</w:t>
            </w:r>
          </w:p>
          <w:p w14:paraId="51C029A8" w14:textId="0183C03F" w:rsidR="00121272" w:rsidRPr="004E79E3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  <w:i/>
              </w:rPr>
            </w:pPr>
          </w:p>
        </w:tc>
      </w:tr>
      <w:tr w:rsidR="00121272" w:rsidRPr="00094F4B" w14:paraId="218EA1F8" w14:textId="77777777" w:rsidTr="00993C7A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01CF8E" w14:textId="77777777" w:rsidR="00121272" w:rsidRPr="0001161D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  <w:sz w:val="20"/>
              </w:rPr>
            </w:pPr>
          </w:p>
          <w:p w14:paraId="4523D7DC" w14:textId="7BB3A2A0" w:rsidR="00121272" w:rsidRPr="0001161D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 w:rsidRPr="0001161D">
              <w:rPr>
                <w:rFonts w:asciiTheme="majorHAnsi" w:hAnsiTheme="majorHAnsi"/>
                <w:b/>
                <w:sz w:val="20"/>
              </w:rPr>
              <w:t>1</w:t>
            </w:r>
            <w:r w:rsidR="00662AFB">
              <w:rPr>
                <w:rFonts w:asciiTheme="majorHAnsi" w:hAnsiTheme="majorHAnsi"/>
                <w:b/>
                <w:sz w:val="20"/>
              </w:rPr>
              <w:t>5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B31CB3D" w14:textId="77777777" w:rsidR="00121272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12E8AEAF" w14:textId="77777777" w:rsidR="00121272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12EC81C0" w14:textId="5B096807" w:rsidR="00121272" w:rsidRPr="004E79E3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>I know how to protect myself from COVID-19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FF68FB5" w14:textId="558C0D50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00F3C602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22FFF77F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50C68287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6A8A4DA5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7109D71F" w14:textId="33459875" w:rsidR="00121272" w:rsidRPr="004E79E3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121272" w:rsidRPr="00094F4B" w14:paraId="1D570C7B" w14:textId="77777777" w:rsidTr="00993C7A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3E2738" w14:textId="11C406C8" w:rsidR="00121272" w:rsidRPr="0001161D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  <w:sz w:val="20"/>
              </w:rPr>
            </w:pPr>
            <w:r w:rsidRPr="0001161D">
              <w:rPr>
                <w:rFonts w:asciiTheme="majorHAnsi" w:hAnsiTheme="majorHAnsi"/>
                <w:b/>
                <w:sz w:val="20"/>
              </w:rPr>
              <w:t>1</w:t>
            </w:r>
            <w:r w:rsidR="00662AFB">
              <w:rPr>
                <w:rFonts w:asciiTheme="majorHAnsi" w:hAnsiTheme="majorHAnsi"/>
                <w:b/>
                <w:sz w:val="20"/>
              </w:rPr>
              <w:t>6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3EA8790D" w14:textId="77777777" w:rsidR="00121272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68CE65DE" w14:textId="77777777" w:rsidR="00121272" w:rsidRDefault="00121272" w:rsidP="00121272">
            <w:pPr>
              <w:pStyle w:val="CommentText"/>
              <w:rPr>
                <w:sz w:val="22"/>
                <w:szCs w:val="22"/>
              </w:rPr>
            </w:pPr>
          </w:p>
          <w:p w14:paraId="6716067C" w14:textId="5126DD6C" w:rsidR="00121272" w:rsidRPr="003F5A64" w:rsidRDefault="00121272" w:rsidP="00121272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3F5A64">
              <w:rPr>
                <w:sz w:val="22"/>
                <w:szCs w:val="22"/>
              </w:rPr>
              <w:t>I am able to follow infection control guidelines and use PPE as recommended.</w:t>
            </w:r>
          </w:p>
          <w:p w14:paraId="117365F7" w14:textId="0C7F9A0E" w:rsidR="00121272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BB104EA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61166C2F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3441257C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4247DACA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59A161EE" w14:textId="1B057822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3BDE8373" w14:textId="77777777" w:rsidR="003E7E9B" w:rsidRDefault="003E7E9B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131B674F" w14:textId="768336A8" w:rsidR="00121272" w:rsidRPr="00E22497" w:rsidRDefault="003E7E9B" w:rsidP="00E2249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/A – I do not work in a hospital/clinic </w:t>
            </w:r>
            <w:r>
              <w:rPr>
                <w:rFonts w:ascii="Minion Pro SmBd Ital" w:eastAsia="MS Gothic" w:hAnsi="Minion Pro SmBd Ital" w:cs="Minion Pro SmBd Ital"/>
              </w:rPr>
              <w:lastRenderedPageBreak/>
              <w:t>setting</w:t>
            </w:r>
          </w:p>
        </w:tc>
      </w:tr>
      <w:tr w:rsidR="00121272" w:rsidRPr="00094F4B" w14:paraId="41396D75" w14:textId="77777777" w:rsidTr="00537887">
        <w:trPr>
          <w:trHeight w:val="201"/>
        </w:trPr>
        <w:tc>
          <w:tcPr>
            <w:tcW w:w="10710" w:type="dxa"/>
            <w:gridSpan w:val="7"/>
            <w:shd w:val="clear" w:color="auto" w:fill="D9D9D9" w:themeFill="background1" w:themeFillShade="D9"/>
          </w:tcPr>
          <w:p w14:paraId="44BD4D7A" w14:textId="224C2DD3" w:rsidR="00121272" w:rsidRPr="004E79E3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 w:rsidRPr="004E79E3">
              <w:rPr>
                <w:rFonts w:asciiTheme="majorHAnsi" w:hAnsiTheme="majorHAnsi"/>
                <w:b/>
              </w:rPr>
              <w:lastRenderedPageBreak/>
              <w:t>COVID -19 Vaccine</w:t>
            </w:r>
            <w:r>
              <w:rPr>
                <w:rFonts w:asciiTheme="majorHAnsi" w:hAnsiTheme="majorHAnsi"/>
                <w:b/>
              </w:rPr>
              <w:t xml:space="preserve"> Acceptance</w:t>
            </w:r>
          </w:p>
          <w:p w14:paraId="259D9E16" w14:textId="4439F69E" w:rsidR="00121272" w:rsidRDefault="00121272" w:rsidP="00121272">
            <w:pPr>
              <w:pStyle w:val="TableParagraph"/>
              <w:ind w:left="118" w:right="181"/>
              <w:rPr>
                <w:i/>
              </w:rPr>
            </w:pPr>
            <w:r w:rsidRPr="004E79E3">
              <w:rPr>
                <w:i/>
              </w:rPr>
              <w:t xml:space="preserve"> COVID-19</w:t>
            </w:r>
            <w:r>
              <w:rPr>
                <w:i/>
              </w:rPr>
              <w:t xml:space="preserve"> vaccines are in the initial phases of being rolled out in several countries</w:t>
            </w:r>
            <w:r w:rsidRPr="004E79E3">
              <w:rPr>
                <w:i/>
              </w:rPr>
              <w:t>,</w:t>
            </w:r>
            <w:r>
              <w:rPr>
                <w:i/>
              </w:rPr>
              <w:t xml:space="preserve"> including India. </w:t>
            </w:r>
            <w:r w:rsidRPr="004E79E3">
              <w:rPr>
                <w:i/>
              </w:rPr>
              <w:t xml:space="preserve">Please share your position on </w:t>
            </w:r>
            <w:r>
              <w:rPr>
                <w:i/>
              </w:rPr>
              <w:t xml:space="preserve">the rollout of these </w:t>
            </w:r>
            <w:r w:rsidRPr="004E79E3">
              <w:rPr>
                <w:i/>
              </w:rPr>
              <w:t>COVID-19 vaccine</w:t>
            </w:r>
            <w:r>
              <w:rPr>
                <w:i/>
              </w:rPr>
              <w:t>s</w:t>
            </w:r>
            <w:r w:rsidRPr="004E79E3">
              <w:rPr>
                <w:i/>
              </w:rPr>
              <w:t>:</w:t>
            </w:r>
          </w:p>
          <w:p w14:paraId="2D521697" w14:textId="77777777" w:rsidR="00121272" w:rsidRPr="004E79E3" w:rsidRDefault="00121272" w:rsidP="00121272">
            <w:pPr>
              <w:pStyle w:val="TableParagraph"/>
              <w:ind w:left="118" w:right="181"/>
              <w:rPr>
                <w:i/>
              </w:rPr>
            </w:pPr>
          </w:p>
        </w:tc>
      </w:tr>
      <w:tr w:rsidR="00E07629" w:rsidRPr="00094F4B" w14:paraId="4F0C013A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4D0976" w14:textId="72E74DBD" w:rsidR="00E07629" w:rsidRPr="0001161D" w:rsidRDefault="00662AFB" w:rsidP="00121272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7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3A466F2" w14:textId="77777777" w:rsidR="00662AFB" w:rsidRDefault="00662AFB" w:rsidP="00A2546C">
            <w:pPr>
              <w:widowControl/>
              <w:autoSpaceDE/>
              <w:autoSpaceDN/>
            </w:pPr>
          </w:p>
          <w:p w14:paraId="2481AF8E" w14:textId="77777777" w:rsidR="00662AFB" w:rsidRDefault="00662AFB" w:rsidP="00A2546C">
            <w:pPr>
              <w:widowControl/>
              <w:autoSpaceDE/>
              <w:autoSpaceDN/>
            </w:pPr>
          </w:p>
          <w:p w14:paraId="7EED5C98" w14:textId="77777777" w:rsidR="00662AFB" w:rsidRDefault="00662AFB" w:rsidP="00A2546C">
            <w:pPr>
              <w:widowControl/>
              <w:autoSpaceDE/>
              <w:autoSpaceDN/>
            </w:pPr>
          </w:p>
          <w:p w14:paraId="5222EEA2" w14:textId="77777777" w:rsidR="00662AFB" w:rsidRDefault="00662AFB" w:rsidP="00A2546C">
            <w:pPr>
              <w:widowControl/>
              <w:autoSpaceDE/>
              <w:autoSpaceDN/>
            </w:pPr>
          </w:p>
          <w:p w14:paraId="3570DC9E" w14:textId="7306421B" w:rsidR="00E07629" w:rsidRPr="00A2546C" w:rsidRDefault="00E07629" w:rsidP="00A2546C">
            <w:pPr>
              <w:widowControl/>
              <w:autoSpaceDE/>
              <w:autoSpaceDN/>
            </w:pPr>
            <w:r w:rsidRPr="00A2546C">
              <w:t xml:space="preserve">Now that a vaccine has been approved by the Government of </w:t>
            </w:r>
            <w:r w:rsidR="00662AFB">
              <w:t xml:space="preserve">   </w:t>
            </w:r>
            <w:r w:rsidRPr="00A2546C">
              <w:t>India, do you think you will…? (Check one)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4D009A1" w14:textId="714D0C42" w:rsidR="00E07629" w:rsidRDefault="00033701" w:rsidP="00E07629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>
              <w:t>Receive</w:t>
            </w:r>
            <w:r w:rsidR="00E07629" w:rsidRPr="0082384C">
              <w:t xml:space="preserve"> the vaccine as soon as</w:t>
            </w:r>
            <w:r w:rsidR="00E07629">
              <w:t xml:space="preserve"> it is available to </w:t>
            </w:r>
            <w:r w:rsidR="00E22497">
              <w:t>you</w:t>
            </w:r>
          </w:p>
          <w:p w14:paraId="3ACA0518" w14:textId="3199BFF2" w:rsidR="00E07629" w:rsidRDefault="00E07629" w:rsidP="00E07629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 w:rsidRPr="0082384C">
              <w:t>Wait until it</w:t>
            </w:r>
            <w:r w:rsidR="00E22497">
              <w:t xml:space="preserve"> ha</w:t>
            </w:r>
            <w:r w:rsidRPr="0082384C">
              <w:t xml:space="preserve">s been available for </w:t>
            </w:r>
            <w:r w:rsidR="003951AA">
              <w:t>6</w:t>
            </w:r>
            <w:r w:rsidRPr="0082384C">
              <w:t xml:space="preserve"> months, to see how it affects other people </w:t>
            </w:r>
          </w:p>
          <w:p w14:paraId="3988DB9B" w14:textId="2BE25078" w:rsidR="00E07629" w:rsidRDefault="00E07629" w:rsidP="00E07629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 w:rsidRPr="0082384C">
              <w:t>Only</w:t>
            </w:r>
            <w:r w:rsidR="00033701">
              <w:t xml:space="preserve"> receive</w:t>
            </w:r>
            <w:r w:rsidRPr="0082384C">
              <w:t xml:space="preserve"> the vaccine if I’m required to for work</w:t>
            </w:r>
          </w:p>
          <w:p w14:paraId="12832E6A" w14:textId="2435E369" w:rsidR="00E07629" w:rsidRDefault="00E07629" w:rsidP="00E07629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 w:rsidRPr="0082384C">
              <w:t xml:space="preserve">Definitely not </w:t>
            </w:r>
            <w:r w:rsidR="00033701">
              <w:t>receive</w:t>
            </w:r>
            <w:r w:rsidRPr="0082384C">
              <w:t xml:space="preserve"> it </w:t>
            </w:r>
          </w:p>
          <w:p w14:paraId="7FABF405" w14:textId="77777777" w:rsidR="00E07629" w:rsidRDefault="00E07629" w:rsidP="00E07629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 w:rsidRPr="0082384C">
              <w:t xml:space="preserve">I do not know </w:t>
            </w:r>
          </w:p>
          <w:p w14:paraId="65776E81" w14:textId="3D51A176" w:rsidR="00E07629" w:rsidRPr="0082384C" w:rsidRDefault="00E07629" w:rsidP="00A2546C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</w:pPr>
            <w:r w:rsidRPr="0082384C">
              <w:t>Other, Specify: __________________</w:t>
            </w:r>
          </w:p>
          <w:p w14:paraId="45CC70B1" w14:textId="77777777" w:rsidR="00E07629" w:rsidRPr="004E79E3" w:rsidRDefault="00E07629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121272" w:rsidRPr="00094F4B" w14:paraId="3CD144A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28E9BC" w14:textId="54334E36" w:rsidR="00121272" w:rsidRPr="0001161D" w:rsidRDefault="00121272" w:rsidP="00121272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 w:rsidRPr="0001161D">
              <w:rPr>
                <w:rFonts w:asciiTheme="majorHAnsi" w:hAnsiTheme="majorHAnsi"/>
                <w:b/>
              </w:rPr>
              <w:t>1</w:t>
            </w:r>
            <w:r w:rsidR="00662AFB">
              <w:rPr>
                <w:rFonts w:asciiTheme="majorHAnsi" w:hAnsiTheme="majorHAnsi"/>
                <w:b/>
              </w:rPr>
              <w:t>8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31AF04A" w14:textId="77777777" w:rsidR="00121272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641683C6" w14:textId="16BC10E5" w:rsidR="00121272" w:rsidRPr="004E79E3" w:rsidRDefault="00121272" w:rsidP="00121272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>I believe a COVID-19 vaccine can help control the spread of COVID-19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D128FD8" w14:textId="2A5D594D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5C252DC7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195A231B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3201874B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7FB022D5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696A8A9" w14:textId="18BAB085" w:rsidR="00121272" w:rsidRPr="004E79E3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121272" w:rsidRPr="00094F4B" w14:paraId="26D49090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CA0F9" w14:textId="433C0657" w:rsidR="00121272" w:rsidRDefault="00662AFB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9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4111C53" w14:textId="77777777" w:rsidR="00121272" w:rsidRDefault="00121272" w:rsidP="00121272">
            <w:pPr>
              <w:widowControl/>
              <w:autoSpaceDE/>
              <w:autoSpaceDN/>
            </w:pPr>
          </w:p>
          <w:p w14:paraId="5032EAD1" w14:textId="77777777" w:rsidR="00121272" w:rsidRDefault="00121272" w:rsidP="00121272">
            <w:pPr>
              <w:widowControl/>
              <w:autoSpaceDE/>
              <w:autoSpaceDN/>
            </w:pPr>
          </w:p>
          <w:p w14:paraId="0DC84977" w14:textId="4262087D" w:rsidR="00121272" w:rsidRPr="00616642" w:rsidRDefault="00121272" w:rsidP="00121272">
            <w:pPr>
              <w:widowControl/>
              <w:autoSpaceDE/>
              <w:autoSpaceDN/>
              <w:rPr>
                <w:b/>
                <w:bCs/>
              </w:rPr>
            </w:pPr>
            <w:r>
              <w:t xml:space="preserve">Although COVID-19 cases are </w:t>
            </w:r>
            <w:r w:rsidR="00033701">
              <w:t xml:space="preserve">decreasing </w:t>
            </w:r>
            <w:r>
              <w:t>in India, it is still very important to receive a COVID-19 vaccin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8D23E9C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54B8AA2E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4B6599CD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13CA2751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4D52F9BC" w14:textId="77777777" w:rsidR="00121272" w:rsidRDefault="00121272" w:rsidP="00121272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57B71CB1" w14:textId="7EB6EA41" w:rsidR="00121272" w:rsidRDefault="00121272" w:rsidP="00121272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121272" w:rsidRPr="00094F4B" w14:paraId="1AAD075A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CF942C" w14:textId="622498CC" w:rsidR="00121272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</w:t>
            </w:r>
            <w:r w:rsidR="00662AFB">
              <w:rPr>
                <w:rFonts w:asciiTheme="majorHAnsi" w:hAnsiTheme="majorHAnsi"/>
                <w:b/>
              </w:rPr>
              <w:t>0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2F6FF190" w14:textId="77777777" w:rsidR="00121272" w:rsidRDefault="00121272" w:rsidP="00121272">
            <w:pPr>
              <w:widowControl/>
              <w:autoSpaceDE/>
              <w:autoSpaceDN/>
            </w:pPr>
          </w:p>
          <w:p w14:paraId="5964C680" w14:textId="77777777" w:rsidR="00121272" w:rsidRDefault="00121272" w:rsidP="00121272">
            <w:pPr>
              <w:widowControl/>
              <w:autoSpaceDE/>
              <w:autoSpaceDN/>
            </w:pPr>
            <w:r w:rsidRPr="003F5A64">
              <w:t xml:space="preserve">Do you think taking a COVID-19 vaccine is </w:t>
            </w:r>
            <w:proofErr w:type="gramStart"/>
            <w:r w:rsidRPr="003F5A64">
              <w:t>more risky</w:t>
            </w:r>
            <w:proofErr w:type="gramEnd"/>
            <w:r w:rsidRPr="003F5A64">
              <w:t xml:space="preserve"> than contracting COVID?</w:t>
            </w:r>
          </w:p>
          <w:p w14:paraId="3B7449D4" w14:textId="7C320531" w:rsidR="00E051DA" w:rsidRPr="003F5A64" w:rsidRDefault="00E051DA" w:rsidP="00FD0F81">
            <w:pPr>
              <w:widowControl/>
              <w:autoSpaceDE/>
              <w:autoSpaceDN/>
            </w:pP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44FC5E1" w14:textId="77777777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Yes </w:t>
            </w:r>
          </w:p>
          <w:p w14:paraId="5366FB04" w14:textId="77777777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No </w:t>
            </w:r>
          </w:p>
          <w:p w14:paraId="30B89DB9" w14:textId="77777777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I do not know </w:t>
            </w:r>
          </w:p>
          <w:p w14:paraId="77412ECB" w14:textId="77777777" w:rsidR="00121272" w:rsidRPr="0082384C" w:rsidRDefault="00121272" w:rsidP="00121272">
            <w:pPr>
              <w:widowControl/>
              <w:autoSpaceDE/>
              <w:autoSpaceDN/>
            </w:pPr>
          </w:p>
        </w:tc>
      </w:tr>
      <w:tr w:rsidR="00E07629" w:rsidRPr="00094F4B" w14:paraId="5D09CA60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BCC77E" w14:textId="68A99D7B" w:rsidR="00E07629" w:rsidRDefault="00662AFB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1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E02BF34" w14:textId="77777777" w:rsidR="00E07629" w:rsidRDefault="00E07629" w:rsidP="00121272">
            <w:pPr>
              <w:widowControl/>
              <w:autoSpaceDE/>
              <w:autoSpaceDN/>
            </w:pPr>
            <w:r>
              <w:t>Will you accept one of the COVID-19 vaccines currently approved by the government?</w:t>
            </w:r>
          </w:p>
          <w:p w14:paraId="213E2D6D" w14:textId="30963883" w:rsidR="00E07629" w:rsidRDefault="00E07629" w:rsidP="00121272">
            <w:pPr>
              <w:widowControl/>
              <w:autoSpaceDE/>
              <w:autoSpaceDN/>
            </w:pP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AD107E1" w14:textId="77777777" w:rsidR="00E07629" w:rsidRPr="0082384C" w:rsidRDefault="00E07629" w:rsidP="00E07629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Yes </w:t>
            </w:r>
          </w:p>
          <w:p w14:paraId="3028001B" w14:textId="77777777" w:rsidR="00E07629" w:rsidRPr="0082384C" w:rsidRDefault="00E07629" w:rsidP="00E07629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No </w:t>
            </w:r>
          </w:p>
          <w:p w14:paraId="0998DC96" w14:textId="72E6D063" w:rsidR="00E07629" w:rsidRPr="0082384C" w:rsidRDefault="00E07629" w:rsidP="00E07629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>I do not know</w:t>
            </w:r>
            <w:r w:rsidR="00A2546C">
              <w:t xml:space="preserve"> / I would need more information</w:t>
            </w:r>
            <w:r w:rsidRPr="0082384C">
              <w:t xml:space="preserve"> </w:t>
            </w:r>
          </w:p>
          <w:p w14:paraId="696183CA" w14:textId="77777777" w:rsidR="00E07629" w:rsidRPr="0082384C" w:rsidRDefault="00E07629" w:rsidP="00E07629">
            <w:pPr>
              <w:widowControl/>
              <w:autoSpaceDE/>
              <w:autoSpaceDN/>
            </w:pPr>
          </w:p>
        </w:tc>
      </w:tr>
      <w:tr w:rsidR="00121272" w:rsidRPr="00094F4B" w14:paraId="139749D7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BBDB92" w14:textId="23919070" w:rsidR="00121272" w:rsidRDefault="00121272" w:rsidP="00121272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2</w:t>
            </w:r>
            <w:r w:rsidR="00E051DA">
              <w:rPr>
                <w:rFonts w:asciiTheme="majorHAnsi" w:hAnsiTheme="majorHAnsi"/>
                <w:b/>
              </w:rPr>
              <w:t>a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1958B07" w14:textId="77777777" w:rsidR="00121272" w:rsidRDefault="00121272" w:rsidP="00121272">
            <w:pPr>
              <w:widowControl/>
              <w:autoSpaceDE/>
              <w:autoSpaceDN/>
            </w:pPr>
            <w:r>
              <w:t xml:space="preserve"> </w:t>
            </w:r>
          </w:p>
          <w:p w14:paraId="6ECA4325" w14:textId="6ECF1451" w:rsidR="00121272" w:rsidRDefault="00121272" w:rsidP="00121272">
            <w:pPr>
              <w:widowControl/>
              <w:autoSpaceDE/>
              <w:autoSpaceDN/>
            </w:pPr>
          </w:p>
          <w:p w14:paraId="4AE33A98" w14:textId="194B64DC" w:rsidR="00121272" w:rsidRPr="003F5A64" w:rsidRDefault="00121272" w:rsidP="00121272">
            <w:pPr>
              <w:widowControl/>
              <w:autoSpaceDE/>
              <w:autoSpaceDN/>
            </w:pPr>
            <w:r w:rsidRPr="003F5A64">
              <w:t xml:space="preserve">Would your decision to </w:t>
            </w:r>
            <w:r w:rsidR="00E051DA">
              <w:t>receive</w:t>
            </w:r>
            <w:r w:rsidR="00E051DA" w:rsidRPr="003F5A64">
              <w:t xml:space="preserve"> </w:t>
            </w:r>
            <w:r w:rsidRPr="003F5A64">
              <w:t xml:space="preserve">a vaccine depend on the brand of the vaccine? 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ADFF93A" w14:textId="353903FD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Yes, I would </w:t>
            </w:r>
            <w:r w:rsidRPr="0082384C">
              <w:rPr>
                <w:u w:val="single"/>
              </w:rPr>
              <w:t>only</w:t>
            </w:r>
            <w:r w:rsidRPr="0082384C">
              <w:t xml:space="preserve"> accept the </w:t>
            </w:r>
            <w:proofErr w:type="spellStart"/>
            <w:r w:rsidRPr="0082384C">
              <w:t>Covishield</w:t>
            </w:r>
            <w:proofErr w:type="spellEnd"/>
            <w:r w:rsidRPr="0082384C">
              <w:t xml:space="preserve"> (AstraZeneca/Oxford/Serum Ins</w:t>
            </w:r>
            <w:r>
              <w:t>t</w:t>
            </w:r>
            <w:r w:rsidRPr="0082384C">
              <w:t>itute) vaccine</w:t>
            </w:r>
          </w:p>
          <w:p w14:paraId="7D6931CF" w14:textId="77777777" w:rsidR="00121272" w:rsidRPr="0082384C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Yes, I would </w:t>
            </w:r>
            <w:r w:rsidRPr="0082384C">
              <w:rPr>
                <w:u w:val="single"/>
              </w:rPr>
              <w:t>only</w:t>
            </w:r>
            <w:r w:rsidRPr="0082384C">
              <w:t xml:space="preserve"> accept the </w:t>
            </w:r>
            <w:proofErr w:type="spellStart"/>
            <w:r w:rsidRPr="0082384C">
              <w:t>Covaxin</w:t>
            </w:r>
            <w:proofErr w:type="spellEnd"/>
            <w:r w:rsidRPr="0082384C">
              <w:t xml:space="preserve"> (Bharat Biotech) vaccine</w:t>
            </w:r>
          </w:p>
          <w:p w14:paraId="1098C464" w14:textId="77777777" w:rsidR="00121272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>
              <w:t xml:space="preserve">Yes, but I am waiting for a different vaccine to be approved </w:t>
            </w:r>
          </w:p>
          <w:p w14:paraId="7A9916F4" w14:textId="4FB2ED3F" w:rsidR="00121272" w:rsidRDefault="00121272" w:rsidP="00121272">
            <w:pPr>
              <w:pStyle w:val="ListParagraph"/>
              <w:widowControl/>
              <w:autoSpaceDE/>
              <w:autoSpaceDN/>
              <w:ind w:left="540"/>
            </w:pPr>
            <w:r>
              <w:t>(Specify product _____________)</w:t>
            </w:r>
          </w:p>
          <w:p w14:paraId="313DDAF2" w14:textId="034CF476" w:rsidR="00121272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No, I would </w:t>
            </w:r>
            <w:r>
              <w:rPr>
                <w:u w:val="single"/>
              </w:rPr>
              <w:t>NOT</w:t>
            </w:r>
            <w:r w:rsidRPr="0082384C">
              <w:t xml:space="preserve"> accept </w:t>
            </w:r>
            <w:r>
              <w:t>any currently approved</w:t>
            </w:r>
            <w:r w:rsidRPr="0082384C">
              <w:t xml:space="preserve"> vaccine</w:t>
            </w:r>
          </w:p>
          <w:p w14:paraId="49725703" w14:textId="11DFB1BA" w:rsidR="00121272" w:rsidRDefault="00121272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lastRenderedPageBreak/>
              <w:t xml:space="preserve">No, I would accept </w:t>
            </w:r>
            <w:r>
              <w:t>ANY</w:t>
            </w:r>
            <w:r w:rsidRPr="0082384C">
              <w:t xml:space="preserve"> </w:t>
            </w:r>
            <w:r>
              <w:t xml:space="preserve">approved </w:t>
            </w:r>
            <w:r w:rsidRPr="0082384C">
              <w:t xml:space="preserve">vaccine </w:t>
            </w:r>
          </w:p>
          <w:p w14:paraId="4DB1E9C9" w14:textId="1819AAFC" w:rsidR="00E051DA" w:rsidRDefault="00E051DA" w:rsidP="00121272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>
              <w:t>N/A – I have already received a vaccine</w:t>
            </w:r>
          </w:p>
          <w:p w14:paraId="0A4BA8CC" w14:textId="3F1CA853" w:rsidR="00121272" w:rsidRPr="000F4790" w:rsidRDefault="00121272" w:rsidP="00121272">
            <w:pPr>
              <w:pStyle w:val="ListParagraph"/>
              <w:widowControl/>
              <w:autoSpaceDE/>
              <w:autoSpaceDN/>
              <w:ind w:left="540"/>
            </w:pPr>
          </w:p>
        </w:tc>
      </w:tr>
      <w:tr w:rsidR="00E051DA" w:rsidRPr="00094F4B" w14:paraId="7B169CE2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314486" w14:textId="62D2AB62" w:rsidR="00E051DA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lastRenderedPageBreak/>
              <w:t>22b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FBA6AFA" w14:textId="093A0943" w:rsidR="00E051DA" w:rsidRDefault="00E051DA" w:rsidP="00E051DA">
            <w:pPr>
              <w:pStyle w:val="TableParagraph"/>
              <w:spacing w:before="9"/>
              <w:ind w:left="118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(Skip logic: If N/A on 22a) If you have already received the vaccine, did the </w:t>
            </w:r>
            <w:r w:rsidRPr="00121272">
              <w:rPr>
                <w:rFonts w:asciiTheme="majorHAnsi" w:hAnsiTheme="majorHAnsi"/>
                <w:b/>
                <w:bCs/>
              </w:rPr>
              <w:t>brand of the vaccine</w:t>
            </w:r>
            <w:r>
              <w:rPr>
                <w:rFonts w:asciiTheme="majorHAnsi" w:hAnsiTheme="majorHAnsi"/>
              </w:rPr>
              <w:t xml:space="preserve"> impact your decision?</w:t>
            </w:r>
          </w:p>
          <w:p w14:paraId="0D1EB6AE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DA6E970" w14:textId="77777777" w:rsidR="00E051DA" w:rsidRDefault="00E051DA" w:rsidP="00E051DA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>
              <w:t>No, I was not given a choice</w:t>
            </w:r>
          </w:p>
          <w:p w14:paraId="675647D3" w14:textId="77777777" w:rsidR="00E051DA" w:rsidRDefault="00E051DA" w:rsidP="00E051DA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No, </w:t>
            </w:r>
            <w:r>
              <w:t>I was willing to</w:t>
            </w:r>
            <w:r w:rsidRPr="0082384C">
              <w:t xml:space="preserve"> accept </w:t>
            </w:r>
            <w:r>
              <w:t>ANY</w:t>
            </w:r>
            <w:r w:rsidRPr="0082384C">
              <w:t xml:space="preserve"> </w:t>
            </w:r>
            <w:r>
              <w:t xml:space="preserve">approved </w:t>
            </w:r>
            <w:r w:rsidRPr="0082384C">
              <w:t xml:space="preserve">vaccine </w:t>
            </w:r>
          </w:p>
          <w:p w14:paraId="740E5732" w14:textId="77777777" w:rsidR="00E051DA" w:rsidRPr="0082384C" w:rsidRDefault="00E051DA" w:rsidP="00E051DA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 xml:space="preserve">Yes, I </w:t>
            </w:r>
            <w:r>
              <w:t xml:space="preserve">was only </w:t>
            </w:r>
            <w:r w:rsidRPr="00BD0044">
              <w:t>willing to</w:t>
            </w:r>
            <w:r w:rsidRPr="0082384C">
              <w:t xml:space="preserve"> accept the </w:t>
            </w:r>
            <w:proofErr w:type="spellStart"/>
            <w:r w:rsidRPr="0082384C">
              <w:t>Covishield</w:t>
            </w:r>
            <w:proofErr w:type="spellEnd"/>
            <w:r w:rsidRPr="0082384C">
              <w:t xml:space="preserve"> (AstraZeneca/Oxford/Serum Ins</w:t>
            </w:r>
            <w:r>
              <w:t>t</w:t>
            </w:r>
            <w:r w:rsidRPr="0082384C">
              <w:t>itute) vaccine</w:t>
            </w:r>
          </w:p>
          <w:p w14:paraId="6534086E" w14:textId="77777777" w:rsidR="00E051DA" w:rsidRPr="0082384C" w:rsidRDefault="00E051DA" w:rsidP="00E051DA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 w:rsidRPr="0082384C">
              <w:t>Yes, I w</w:t>
            </w:r>
            <w:r>
              <w:t>as</w:t>
            </w:r>
            <w:r w:rsidRPr="0082384C">
              <w:t xml:space="preserve"> </w:t>
            </w:r>
            <w:r w:rsidRPr="00BD0044">
              <w:t>only</w:t>
            </w:r>
            <w:r w:rsidRPr="0082384C">
              <w:t xml:space="preserve"> </w:t>
            </w:r>
            <w:r>
              <w:t xml:space="preserve">willing to </w:t>
            </w:r>
            <w:r w:rsidRPr="0082384C">
              <w:t xml:space="preserve">accept the </w:t>
            </w:r>
            <w:proofErr w:type="spellStart"/>
            <w:r w:rsidRPr="0082384C">
              <w:t>Covaxin</w:t>
            </w:r>
            <w:proofErr w:type="spellEnd"/>
            <w:r w:rsidRPr="0082384C">
              <w:t xml:space="preserve"> (Bharat Biotech) vaccine</w:t>
            </w:r>
          </w:p>
          <w:p w14:paraId="18345A20" w14:textId="77777777" w:rsidR="00E051DA" w:rsidRDefault="00E051DA" w:rsidP="00E051DA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</w:pPr>
            <w:r>
              <w:t xml:space="preserve">Other, specify: </w:t>
            </w:r>
          </w:p>
          <w:p w14:paraId="6E52D732" w14:textId="77777777" w:rsidR="00E051DA" w:rsidRPr="004E79E3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E051DA" w:rsidRPr="00094F4B" w14:paraId="72940F49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8D45C2" w14:textId="77777777" w:rsidR="00E051DA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68A10E9F" w14:textId="3A4AF782" w:rsidR="00E051DA" w:rsidRPr="0001161D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3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3B810752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05BAC601" w14:textId="406DB817" w:rsidR="00E051DA" w:rsidRPr="004E79E3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 xml:space="preserve">If I knew I had been infected with COVID-19 before, I would not get </w:t>
            </w:r>
            <w:r>
              <w:rPr>
                <w:rFonts w:asciiTheme="majorHAnsi" w:hAnsiTheme="majorHAnsi"/>
              </w:rPr>
              <w:t>a COVID-19</w:t>
            </w:r>
            <w:r w:rsidRPr="004E79E3">
              <w:rPr>
                <w:rFonts w:asciiTheme="majorHAnsi" w:hAnsiTheme="majorHAnsi"/>
              </w:rPr>
              <w:t xml:space="preserve"> vaccine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B73B10E" w14:textId="5A37A03C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305C380F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5CDF665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0166487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4BF5BDF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94AB87A" w14:textId="2335365F" w:rsidR="00E051DA" w:rsidRPr="004E79E3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094F4B" w14:paraId="2EEFBB26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6C886D" w14:textId="690614BE" w:rsidR="00E051DA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4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2057423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41BA84B4" w14:textId="7BCFE808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f my antibody test for COVID-19 were positive, I would not get a COVID-19 vaccin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39EEDBF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43138E2E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604253B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6B92D85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7B817BC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2B81D5B1" w14:textId="77777777" w:rsidR="00E051DA" w:rsidRPr="004E79E3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E051DA" w:rsidRPr="00094F4B" w14:paraId="33E9E062" w14:textId="77777777" w:rsidTr="0010646D">
        <w:trPr>
          <w:trHeight w:val="863"/>
        </w:trPr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BAE5F" w14:textId="77777777" w:rsidR="00E051DA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33974761" w14:textId="2956BECD" w:rsidR="00E051DA" w:rsidRPr="0001161D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5</w:t>
            </w:r>
          </w:p>
        </w:tc>
        <w:tc>
          <w:tcPr>
            <w:tcW w:w="571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BAE4C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3E5B29D8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4D9A1C65" w14:textId="56455F05" w:rsidR="00E051DA" w:rsidRPr="004E79E3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4E79E3">
              <w:rPr>
                <w:rFonts w:asciiTheme="majorHAnsi" w:hAnsiTheme="majorHAnsi"/>
              </w:rPr>
              <w:t>When everyone else is vaccinated against COVID-19, then I don't have to get vaccinated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848472" w14:textId="7B4F952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4FD9C9B4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711BD262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5362EB3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14E59EBB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2C402576" w14:textId="71C0D230" w:rsidR="00E051DA" w:rsidRPr="004E79E3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094F4B" w14:paraId="306EE6F9" w14:textId="77777777" w:rsidTr="0010646D">
        <w:trPr>
          <w:trHeight w:val="7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1199CD" w14:textId="7FE28906" w:rsidR="00E051DA" w:rsidRPr="003F5A64" w:rsidRDefault="00E051DA" w:rsidP="00E051DA">
            <w:pPr>
              <w:pStyle w:val="TableParagraph"/>
              <w:tabs>
                <w:tab w:val="left" w:pos="0"/>
              </w:tabs>
              <w:ind w:left="118" w:right="181" w:hanging="28"/>
              <w:jc w:val="center"/>
              <w:rPr>
                <w:rFonts w:asciiTheme="majorHAnsi" w:hAnsiTheme="majorHAnsi"/>
                <w:b/>
              </w:rPr>
            </w:pPr>
            <w:r w:rsidRPr="003F5A64">
              <w:rPr>
                <w:rFonts w:asciiTheme="majorHAnsi" w:hAnsiTheme="majorHAnsi"/>
                <w:b/>
              </w:rPr>
              <w:t>2</w:t>
            </w:r>
            <w:r>
              <w:rPr>
                <w:rFonts w:asciiTheme="majorHAnsi" w:hAnsiTheme="majorHAnsi"/>
                <w:b/>
              </w:rPr>
              <w:t>6</w:t>
            </w:r>
          </w:p>
        </w:tc>
        <w:tc>
          <w:tcPr>
            <w:tcW w:w="9900" w:type="dxa"/>
            <w:gridSpan w:val="6"/>
            <w:shd w:val="clear" w:color="auto" w:fill="auto"/>
          </w:tcPr>
          <w:p w14:paraId="5147C44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  <w:b/>
              </w:rPr>
            </w:pPr>
          </w:p>
          <w:p w14:paraId="1942BD8F" w14:textId="7C34DEC3" w:rsidR="00E051DA" w:rsidRPr="005602F3" w:rsidRDefault="00343A67" w:rsidP="00E051DA">
            <w:pPr>
              <w:pStyle w:val="TableParagraph"/>
              <w:spacing w:line="268" w:lineRule="exact"/>
              <w:ind w:left="110"/>
              <w:rPr>
                <w:rFonts w:asciiTheme="majorHAnsi" w:hAnsiTheme="majorHAnsi"/>
                <w:b/>
                <w:i/>
                <w:sz w:val="20"/>
              </w:rPr>
            </w:pPr>
            <w:r>
              <w:rPr>
                <w:rFonts w:asciiTheme="majorHAnsi" w:hAnsiTheme="majorHAnsi"/>
                <w:b/>
              </w:rPr>
              <w:t>M</w:t>
            </w:r>
            <w:r w:rsidR="00E051DA" w:rsidRPr="005602F3">
              <w:rPr>
                <w:rFonts w:asciiTheme="majorHAnsi" w:hAnsiTheme="majorHAnsi"/>
                <w:b/>
              </w:rPr>
              <w:t xml:space="preserve">y decision to </w:t>
            </w:r>
            <w:r>
              <w:rPr>
                <w:rFonts w:asciiTheme="majorHAnsi" w:hAnsiTheme="majorHAnsi"/>
                <w:b/>
              </w:rPr>
              <w:t>receive</w:t>
            </w:r>
            <w:r w:rsidRPr="005602F3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 xml:space="preserve">the COVID-19 vaccine </w:t>
            </w:r>
            <w:r w:rsidR="00E051DA" w:rsidRPr="005602F3">
              <w:rPr>
                <w:rFonts w:asciiTheme="majorHAnsi" w:hAnsiTheme="majorHAnsi"/>
                <w:b/>
              </w:rPr>
              <w:t>would depend on:</w:t>
            </w:r>
          </w:p>
        </w:tc>
      </w:tr>
      <w:tr w:rsidR="00E051DA" w:rsidRPr="008E02EC" w14:paraId="352AD31D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61A40C" w14:textId="77777777" w:rsidR="00E051DA" w:rsidRDefault="00E051DA" w:rsidP="00E051DA">
            <w:pPr>
              <w:pStyle w:val="TableParagraph"/>
              <w:tabs>
                <w:tab w:val="left" w:pos="0"/>
              </w:tabs>
              <w:ind w:left="118" w:right="181" w:hanging="28"/>
              <w:jc w:val="center"/>
              <w:rPr>
                <w:rFonts w:asciiTheme="majorHAnsi" w:hAnsiTheme="majorHAnsi"/>
                <w:b/>
              </w:rPr>
            </w:pPr>
          </w:p>
          <w:p w14:paraId="372C8F43" w14:textId="30AFA11E" w:rsidR="00E051DA" w:rsidRPr="008E02EC" w:rsidRDefault="00E051DA" w:rsidP="00E051DA">
            <w:pPr>
              <w:pStyle w:val="TableParagraph"/>
              <w:tabs>
                <w:tab w:val="left" w:pos="0"/>
              </w:tabs>
              <w:ind w:left="118" w:right="181" w:hanging="2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A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B7933C3" w14:textId="77777777" w:rsidR="00E051DA" w:rsidRPr="008E02EC" w:rsidRDefault="00E051DA" w:rsidP="00E051DA">
            <w:pPr>
              <w:pStyle w:val="TableParagraph"/>
              <w:ind w:right="181"/>
              <w:rPr>
                <w:rFonts w:asciiTheme="majorHAnsi" w:hAnsiTheme="majorHAnsi"/>
                <w:i/>
              </w:rPr>
            </w:pPr>
          </w:p>
          <w:p w14:paraId="0946E18A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109BE86D" w14:textId="4A6113F1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If </w:t>
            </w:r>
            <w:r w:rsidRPr="008E02EC">
              <w:rPr>
                <w:rFonts w:asciiTheme="majorHAnsi" w:hAnsiTheme="majorHAnsi"/>
                <w:i/>
              </w:rPr>
              <w:t>the vaccine is produced</w:t>
            </w:r>
            <w:r>
              <w:rPr>
                <w:rFonts w:asciiTheme="majorHAnsi" w:hAnsiTheme="majorHAnsi"/>
                <w:i/>
              </w:rPr>
              <w:t xml:space="preserve"> in India</w:t>
            </w:r>
          </w:p>
          <w:p w14:paraId="4380CE30" w14:textId="30D2588D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5191572" w14:textId="6CBB61BB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3E5898CC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67EA908A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2CB7F472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28298BFD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3F72E0E7" w14:textId="6B8FF77B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4A43D991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C87F4A" w14:textId="5CC4D224" w:rsidR="00E051DA" w:rsidRDefault="00E051DA" w:rsidP="00E051DA">
            <w:pPr>
              <w:pStyle w:val="TableParagraph"/>
              <w:tabs>
                <w:tab w:val="left" w:pos="0"/>
              </w:tabs>
              <w:ind w:left="118" w:right="181" w:hanging="2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B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8D25CCC" w14:textId="77777777" w:rsidR="00E051DA" w:rsidRDefault="00E051DA" w:rsidP="00E051DA">
            <w:pPr>
              <w:pStyle w:val="TableParagraph"/>
              <w:ind w:right="181"/>
              <w:rPr>
                <w:rFonts w:asciiTheme="majorHAnsi" w:hAnsiTheme="majorHAnsi"/>
                <w:i/>
              </w:rPr>
            </w:pPr>
          </w:p>
          <w:p w14:paraId="2B904FB5" w14:textId="77777777" w:rsidR="00E051DA" w:rsidRDefault="00E051DA" w:rsidP="00E051DA">
            <w:pPr>
              <w:pStyle w:val="TableParagraph"/>
              <w:ind w:right="181"/>
              <w:rPr>
                <w:rFonts w:asciiTheme="majorHAnsi" w:hAnsiTheme="majorHAnsi"/>
                <w:i/>
              </w:rPr>
            </w:pPr>
          </w:p>
          <w:p w14:paraId="17C7F754" w14:textId="693EDC24" w:rsidR="00E051DA" w:rsidRPr="008E02EC" w:rsidRDefault="00E051DA" w:rsidP="00E051DA">
            <w:pPr>
              <w:pStyle w:val="TableParagraph"/>
              <w:ind w:right="181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If the vaccine is produced abroad (not in India)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7589E9D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6DC9911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68CF6DE7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78B8154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49142C6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D6802E4" w14:textId="77777777" w:rsidR="00E051DA" w:rsidRPr="004E79E3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E051DA" w:rsidRPr="008E02EC" w14:paraId="7AA81316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1DC2EE" w14:textId="3B99010E" w:rsidR="00E051DA" w:rsidRPr="008E02EC" w:rsidRDefault="00E051DA" w:rsidP="00E051DA">
            <w:pPr>
              <w:pStyle w:val="TableParagraph"/>
              <w:tabs>
                <w:tab w:val="left" w:pos="0"/>
              </w:tabs>
              <w:ind w:left="0" w:right="181" w:hanging="28"/>
              <w:jc w:val="center"/>
              <w:rPr>
                <w:rFonts w:asciiTheme="majorHAnsi" w:hAnsiTheme="majorHAnsi"/>
                <w:b/>
              </w:rPr>
            </w:pPr>
          </w:p>
          <w:p w14:paraId="67810FE0" w14:textId="05BE8B8B" w:rsidR="00E051DA" w:rsidRPr="008E02EC" w:rsidRDefault="00E051DA" w:rsidP="00E051DA">
            <w:pPr>
              <w:pStyle w:val="TableParagraph"/>
              <w:tabs>
                <w:tab w:val="left" w:pos="0"/>
              </w:tabs>
              <w:ind w:left="0" w:right="181" w:hanging="2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lastRenderedPageBreak/>
              <w:t xml:space="preserve"> 26C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3C3C941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5D4ADF90" w14:textId="73670AE3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lastRenderedPageBreak/>
              <w:t>Recommendation of the Ministry of Health/ WHO/ other/ global agencies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0ABA4EC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6A010883" w14:textId="4941E99A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lastRenderedPageBreak/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44B08034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423312F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3C6BAA42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096F6A9D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1C6F7354" w14:textId="5CEC22D4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7086FB0C" w14:textId="77777777" w:rsidTr="005602F3">
        <w:trPr>
          <w:trHeight w:val="201"/>
        </w:trPr>
        <w:tc>
          <w:tcPr>
            <w:tcW w:w="10710" w:type="dxa"/>
            <w:gridSpan w:val="7"/>
            <w:shd w:val="clear" w:color="auto" w:fill="auto"/>
            <w:vAlign w:val="center"/>
          </w:tcPr>
          <w:p w14:paraId="7B93CF5C" w14:textId="6B4C714C" w:rsidR="00E051DA" w:rsidRPr="004E79E3" w:rsidRDefault="00343A67" w:rsidP="00E051DA">
            <w:pPr>
              <w:pStyle w:val="TableParagraph"/>
              <w:spacing w:line="268" w:lineRule="exact"/>
              <w:ind w:left="110"/>
              <w:jc w:val="center"/>
              <w:rPr>
                <w:rFonts w:ascii="Minion Pro SmBd Ital" w:eastAsia="MS Gothic" w:hAnsi="Minion Pro SmBd Ital" w:cs="Minion Pro SmBd Ital"/>
              </w:rPr>
            </w:pPr>
            <w:r>
              <w:rPr>
                <w:rFonts w:asciiTheme="majorHAnsi" w:hAnsiTheme="majorHAnsi"/>
                <w:b/>
              </w:rPr>
              <w:lastRenderedPageBreak/>
              <w:t>M</w:t>
            </w:r>
            <w:r w:rsidRPr="005602F3">
              <w:rPr>
                <w:rFonts w:asciiTheme="majorHAnsi" w:hAnsiTheme="majorHAnsi"/>
                <w:b/>
              </w:rPr>
              <w:t xml:space="preserve">y decision to </w:t>
            </w:r>
            <w:r>
              <w:rPr>
                <w:rFonts w:asciiTheme="majorHAnsi" w:hAnsiTheme="majorHAnsi"/>
                <w:b/>
              </w:rPr>
              <w:t>receive</w:t>
            </w:r>
            <w:r w:rsidRPr="005602F3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 xml:space="preserve">the COVID-19 vaccine </w:t>
            </w:r>
            <w:r w:rsidRPr="005602F3">
              <w:rPr>
                <w:rFonts w:asciiTheme="majorHAnsi" w:hAnsiTheme="majorHAnsi"/>
                <w:b/>
              </w:rPr>
              <w:t>would depend on:</w:t>
            </w:r>
          </w:p>
        </w:tc>
      </w:tr>
      <w:tr w:rsidR="00E051DA" w:rsidRPr="008E02EC" w14:paraId="431E074E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166980" w14:textId="25F91953" w:rsidR="00E051DA" w:rsidRPr="008E02EC" w:rsidRDefault="00E051DA" w:rsidP="00E051DA">
            <w:pPr>
              <w:pStyle w:val="TableParagraph"/>
              <w:tabs>
                <w:tab w:val="left" w:pos="0"/>
              </w:tabs>
              <w:ind w:left="0" w:right="181" w:hanging="28"/>
              <w:jc w:val="center"/>
              <w:rPr>
                <w:rFonts w:asciiTheme="majorHAnsi" w:hAnsiTheme="majorHAnsi"/>
                <w:b/>
              </w:rPr>
            </w:pPr>
          </w:p>
          <w:p w14:paraId="7112B500" w14:textId="79FC0C83" w:rsidR="00E051DA" w:rsidRPr="008E02EC" w:rsidRDefault="00E051DA" w:rsidP="00E051DA">
            <w:pPr>
              <w:pStyle w:val="TableParagraph"/>
              <w:tabs>
                <w:tab w:val="left" w:pos="0"/>
              </w:tabs>
              <w:ind w:left="0" w:right="181" w:hanging="28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26D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390CC7E9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75B6C0C0" w14:textId="7A0D905A" w:rsidR="00E051DA" w:rsidRPr="008E02EC" w:rsidRDefault="003E7E9B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Discussion</w:t>
            </w:r>
            <w:r w:rsidRPr="008E02EC">
              <w:rPr>
                <w:rFonts w:asciiTheme="majorHAnsi" w:hAnsiTheme="majorHAnsi"/>
                <w:i/>
              </w:rPr>
              <w:t xml:space="preserve"> </w:t>
            </w:r>
            <w:r w:rsidR="00E051DA" w:rsidRPr="008E02EC">
              <w:rPr>
                <w:rFonts w:asciiTheme="majorHAnsi" w:hAnsiTheme="majorHAnsi"/>
                <w:i/>
              </w:rPr>
              <w:t>around vaccine in media (television, radio, print media) and social media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CEF4F5F" w14:textId="6BA1217E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03C4E78D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33F3BF66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2902883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61308FDA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7F0D7A69" w14:textId="659AC11C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1855D49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3EEF9" w14:textId="29E72BCC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5D510DEA" w14:textId="3B739900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  <w:r w:rsidR="00E22497">
              <w:rPr>
                <w:rFonts w:asciiTheme="majorHAnsi" w:hAnsiTheme="majorHAnsi"/>
                <w:b/>
              </w:rPr>
              <w:t>E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7CB29C9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098FADE4" w14:textId="6EA368A4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t>Whether the vaccine has been in use for a long time</w:t>
            </w:r>
            <w:r>
              <w:rPr>
                <w:rFonts w:asciiTheme="majorHAnsi" w:hAnsiTheme="majorHAnsi"/>
                <w:i/>
              </w:rPr>
              <w:t xml:space="preserve"> (over </w:t>
            </w:r>
            <w:r w:rsidR="00343A67">
              <w:rPr>
                <w:rFonts w:asciiTheme="majorHAnsi" w:hAnsiTheme="majorHAnsi"/>
                <w:i/>
              </w:rPr>
              <w:t>6 months</w:t>
            </w:r>
            <w:r>
              <w:rPr>
                <w:rFonts w:asciiTheme="majorHAnsi" w:hAnsiTheme="majorHAnsi"/>
                <w:i/>
              </w:rPr>
              <w:t>)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50E703B" w14:textId="42A62143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05F45BF5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0A78754A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4A383C9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6A799392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80EBC2C" w14:textId="1477052E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343A67" w:rsidRPr="008E02EC" w14:paraId="7D7A45D7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06697B" w14:textId="03DCFEBF" w:rsidR="00343A67" w:rsidRPr="008E02EC" w:rsidRDefault="00BD0044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  <w:r w:rsidR="00E22497">
              <w:rPr>
                <w:rFonts w:asciiTheme="majorHAnsi" w:hAnsiTheme="majorHAnsi"/>
                <w:b/>
              </w:rPr>
              <w:t>F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D370BA4" w14:textId="77777777" w:rsidR="00BD0044" w:rsidRDefault="00BD0044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3469EF6F" w14:textId="77777777" w:rsidR="00BD0044" w:rsidRDefault="00BD0044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5D097AB5" w14:textId="609A0BC6" w:rsidR="00343A67" w:rsidRPr="008E02EC" w:rsidRDefault="00BD0044" w:rsidP="00BD0044">
            <w:pPr>
              <w:pStyle w:val="TableParagraph"/>
              <w:ind w:left="0" w:right="181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 </w:t>
            </w:r>
            <w:r w:rsidR="00343A67" w:rsidRPr="008E02EC">
              <w:rPr>
                <w:rFonts w:asciiTheme="majorHAnsi" w:hAnsiTheme="majorHAnsi"/>
                <w:i/>
              </w:rPr>
              <w:t xml:space="preserve">Whether </w:t>
            </w:r>
            <w:r w:rsidR="00343A67">
              <w:rPr>
                <w:rFonts w:asciiTheme="majorHAnsi" w:hAnsiTheme="majorHAnsi"/>
                <w:i/>
              </w:rPr>
              <w:t>my peers accept the vaccin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274210C" w14:textId="77777777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7C248F57" w14:textId="77777777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219BEF79" w14:textId="77777777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763EB9F7" w14:textId="77777777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5F711DBB" w14:textId="77777777" w:rsidR="00343A67" w:rsidRDefault="00343A67" w:rsidP="00343A67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4FB56897" w14:textId="77777777" w:rsidR="00343A67" w:rsidRPr="004E79E3" w:rsidRDefault="00343A67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</w:tc>
      </w:tr>
      <w:tr w:rsidR="00E051DA" w:rsidRPr="008E02EC" w14:paraId="426D976A" w14:textId="77777777" w:rsidTr="00393FB3">
        <w:trPr>
          <w:trHeight w:val="201"/>
        </w:trPr>
        <w:tc>
          <w:tcPr>
            <w:tcW w:w="10710" w:type="dxa"/>
            <w:gridSpan w:val="7"/>
            <w:shd w:val="clear" w:color="auto" w:fill="auto"/>
          </w:tcPr>
          <w:p w14:paraId="43A8EBDF" w14:textId="0DF25B7C" w:rsidR="00E051DA" w:rsidRPr="004E79E3" w:rsidRDefault="00343A67" w:rsidP="00E051DA">
            <w:pPr>
              <w:pStyle w:val="TableParagraph"/>
              <w:spacing w:line="268" w:lineRule="exact"/>
              <w:ind w:left="110"/>
              <w:jc w:val="center"/>
              <w:rPr>
                <w:rFonts w:ascii="Minion Pro SmBd Ital" w:eastAsia="MS Gothic" w:hAnsi="Minion Pro SmBd Ital" w:cs="Minion Pro SmBd Ital"/>
              </w:rPr>
            </w:pPr>
            <w:r>
              <w:rPr>
                <w:rFonts w:asciiTheme="majorHAnsi" w:hAnsiTheme="majorHAnsi"/>
                <w:b/>
              </w:rPr>
              <w:t>M</w:t>
            </w:r>
            <w:r w:rsidRPr="005602F3">
              <w:rPr>
                <w:rFonts w:asciiTheme="majorHAnsi" w:hAnsiTheme="majorHAnsi"/>
                <w:b/>
              </w:rPr>
              <w:t xml:space="preserve">y decision to </w:t>
            </w:r>
            <w:r>
              <w:rPr>
                <w:rFonts w:asciiTheme="majorHAnsi" w:hAnsiTheme="majorHAnsi"/>
                <w:b/>
              </w:rPr>
              <w:t>receive</w:t>
            </w:r>
            <w:r w:rsidRPr="005602F3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 xml:space="preserve">the COVID-19 vaccine </w:t>
            </w:r>
            <w:r w:rsidRPr="005602F3">
              <w:rPr>
                <w:rFonts w:asciiTheme="majorHAnsi" w:hAnsiTheme="majorHAnsi"/>
                <w:b/>
              </w:rPr>
              <w:t>would depend on:</w:t>
            </w:r>
          </w:p>
        </w:tc>
      </w:tr>
      <w:tr w:rsidR="00E051DA" w:rsidRPr="008E02EC" w14:paraId="2913B712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1C2C9" w14:textId="2488015C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46258466" w14:textId="4E23DF6C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  <w:r w:rsidR="00E22497">
              <w:rPr>
                <w:rFonts w:asciiTheme="majorHAnsi" w:hAnsiTheme="majorHAnsi"/>
                <w:b/>
              </w:rPr>
              <w:t>G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94A05BE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1717D6B4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28551E2A" w14:textId="5A4EAB8B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t xml:space="preserve">Whether the vaccine has </w:t>
            </w:r>
            <w:r w:rsidRPr="00DC5913">
              <w:rPr>
                <w:rFonts w:asciiTheme="majorHAnsi" w:hAnsiTheme="majorHAnsi"/>
                <w:i/>
                <w:u w:val="single"/>
              </w:rPr>
              <w:t>no</w:t>
            </w:r>
            <w:r w:rsidRPr="008E02EC">
              <w:rPr>
                <w:rFonts w:asciiTheme="majorHAnsi" w:hAnsiTheme="majorHAnsi"/>
                <w:i/>
              </w:rPr>
              <w:t xml:space="preserve"> serious side effects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740DC74" w14:textId="73A480E3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>Strongly agree</w:t>
            </w:r>
          </w:p>
          <w:p w14:paraId="7E561D1D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48A7CC9C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686145E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76C28DF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472F451" w14:textId="551F27A6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2470EB3D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AC0825" w14:textId="77777777" w:rsidR="00E051DA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5CBC5C4D" w14:textId="5A000580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  <w:r w:rsidR="00E22497">
              <w:rPr>
                <w:rFonts w:asciiTheme="majorHAnsi" w:hAnsiTheme="majorHAnsi"/>
                <w:b/>
              </w:rPr>
              <w:t>H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CC50B06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43A8F7BB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 w:cstheme="majorHAnsi"/>
                <w:i/>
                <w:iCs/>
              </w:rPr>
            </w:pPr>
          </w:p>
          <w:p w14:paraId="412DD6A1" w14:textId="08947DC1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3F5A64">
              <w:rPr>
                <w:rFonts w:asciiTheme="majorHAnsi" w:hAnsiTheme="majorHAnsi" w:cstheme="majorHAnsi"/>
                <w:i/>
                <w:iCs/>
              </w:rPr>
              <w:t>Reliable evidence that the vaccine is effectiv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D6DF034" w14:textId="08F1766F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2DA4EA0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2AB236F4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11F2FB85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31A7DEBB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168FC478" w14:textId="77777777" w:rsidR="00E051DA" w:rsidRPr="004E79E3" w:rsidRDefault="00E051DA" w:rsidP="00E051DA">
            <w:pPr>
              <w:pStyle w:val="TableParagraph"/>
              <w:spacing w:line="268" w:lineRule="exact"/>
              <w:ind w:left="110"/>
              <w:rPr>
                <w:rFonts w:ascii="Segoe UI Symbol" w:eastAsia="MS Gothic" w:hAnsi="Segoe UI Symbol" w:cs="Segoe UI Symbol"/>
              </w:rPr>
            </w:pPr>
          </w:p>
        </w:tc>
      </w:tr>
      <w:tr w:rsidR="00E051DA" w:rsidRPr="008E02EC" w14:paraId="2021F49C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B3C58E" w14:textId="10A8EE82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42922397" w14:textId="2302E95A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  <w:r w:rsidR="00E22497">
              <w:rPr>
                <w:rFonts w:asciiTheme="majorHAnsi" w:hAnsiTheme="majorHAnsi"/>
                <w:b/>
              </w:rPr>
              <w:t>I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2D455E93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7B6C3EBB" w14:textId="25AC59EC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3F5A64">
              <w:rPr>
                <w:i/>
                <w:iCs/>
              </w:rPr>
              <w:t>High prevalence of COVID-19 at the time when vaccine is availabl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175B739" w14:textId="24BD3EC8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>Strongly agree</w:t>
            </w:r>
          </w:p>
          <w:p w14:paraId="1C02C09A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30A3A4F2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10FBA475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20E0D1BE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02AF74D6" w14:textId="20CD5D01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7DEC377C" w14:textId="77777777" w:rsidTr="005602F3">
        <w:trPr>
          <w:trHeight w:val="201"/>
        </w:trPr>
        <w:tc>
          <w:tcPr>
            <w:tcW w:w="10710" w:type="dxa"/>
            <w:gridSpan w:val="7"/>
            <w:shd w:val="clear" w:color="auto" w:fill="auto"/>
          </w:tcPr>
          <w:p w14:paraId="31CC191D" w14:textId="60027D36" w:rsidR="00E051DA" w:rsidRPr="004E79E3" w:rsidRDefault="00343A67" w:rsidP="00E051DA">
            <w:pPr>
              <w:pStyle w:val="TableParagraph"/>
              <w:spacing w:line="268" w:lineRule="exact"/>
              <w:ind w:left="110"/>
              <w:jc w:val="center"/>
              <w:rPr>
                <w:rFonts w:ascii="Minion Pro SmBd Ital" w:eastAsia="MS Gothic" w:hAnsi="Minion Pro SmBd Ital" w:cs="Minion Pro SmBd Ital"/>
              </w:rPr>
            </w:pPr>
            <w:r>
              <w:rPr>
                <w:rFonts w:asciiTheme="majorHAnsi" w:hAnsiTheme="majorHAnsi"/>
                <w:b/>
              </w:rPr>
              <w:t>M</w:t>
            </w:r>
            <w:r w:rsidRPr="005602F3">
              <w:rPr>
                <w:rFonts w:asciiTheme="majorHAnsi" w:hAnsiTheme="majorHAnsi"/>
                <w:b/>
              </w:rPr>
              <w:t xml:space="preserve">y decision to </w:t>
            </w:r>
            <w:r>
              <w:rPr>
                <w:rFonts w:asciiTheme="majorHAnsi" w:hAnsiTheme="majorHAnsi"/>
                <w:b/>
              </w:rPr>
              <w:t>receive</w:t>
            </w:r>
            <w:r w:rsidRPr="005602F3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 xml:space="preserve">the COVID-19 vaccine </w:t>
            </w:r>
            <w:r w:rsidRPr="005602F3">
              <w:rPr>
                <w:rFonts w:asciiTheme="majorHAnsi" w:hAnsiTheme="majorHAnsi"/>
                <w:b/>
              </w:rPr>
              <w:t>would depend on:</w:t>
            </w:r>
          </w:p>
        </w:tc>
      </w:tr>
      <w:tr w:rsidR="00E051DA" w:rsidRPr="008E02EC" w14:paraId="1C04407A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968A1A" w14:textId="3BD29AAA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0027F098" w14:textId="449A9CAD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J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C0D09E3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30A9B509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1745BA22" w14:textId="443497A0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lastRenderedPageBreak/>
              <w:t xml:space="preserve">How </w:t>
            </w:r>
            <w:r>
              <w:rPr>
                <w:rFonts w:asciiTheme="majorHAnsi" w:hAnsiTheme="majorHAnsi"/>
                <w:i/>
              </w:rPr>
              <w:t>convenient</w:t>
            </w:r>
            <w:r w:rsidRPr="008E02EC">
              <w:rPr>
                <w:rFonts w:asciiTheme="majorHAnsi" w:hAnsiTheme="majorHAnsi"/>
                <w:i/>
              </w:rPr>
              <w:t xml:space="preserve"> it is to get the vaccine (e.g. available out-of-hours or in pharmacies)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29FE061" w14:textId="24AEE366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lastRenderedPageBreak/>
              <w:t>☐</w:t>
            </w:r>
            <w:r>
              <w:rPr>
                <w:rFonts w:ascii="Minion Pro SmBd Ital" w:eastAsia="MS Gothic" w:hAnsi="Minion Pro SmBd Ital" w:cs="Minion Pro SmBd Ital"/>
              </w:rPr>
              <w:t>Strongly agree</w:t>
            </w:r>
          </w:p>
          <w:p w14:paraId="5A6FC06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0C342C9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lastRenderedPageBreak/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489F978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2D8463B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690265B2" w14:textId="6BDB2ED0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29D97789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F00CD" w14:textId="19843065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754A5893" w14:textId="7A7971DC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K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03067DB" w14:textId="77777777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4034F544" w14:textId="2B336083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t xml:space="preserve">Whether the vaccine is free </w:t>
            </w:r>
            <w:r w:rsidR="00BD0044">
              <w:rPr>
                <w:rFonts w:asciiTheme="majorHAnsi" w:hAnsiTheme="majorHAnsi"/>
                <w:i/>
              </w:rPr>
              <w:t>of cost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74CD5E4" w14:textId="670A9281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>Strongly agree</w:t>
            </w:r>
          </w:p>
          <w:p w14:paraId="49B64FA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721A08D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6BD10347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4C77B467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4AB200E7" w14:textId="4AF154BE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4670F23C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F3DCCE" w14:textId="086117F3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</w:p>
          <w:p w14:paraId="5DE47576" w14:textId="2011FD09" w:rsidR="00E051DA" w:rsidRPr="008E02EC" w:rsidRDefault="00E051DA" w:rsidP="00E051DA">
            <w:pPr>
              <w:pStyle w:val="TableParagraph"/>
              <w:ind w:left="0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L</w:t>
            </w:r>
          </w:p>
        </w:tc>
        <w:tc>
          <w:tcPr>
            <w:tcW w:w="571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83371CF" w14:textId="77777777" w:rsidR="00E051DA" w:rsidRPr="008E02EC" w:rsidRDefault="00E051DA" w:rsidP="00E051DA">
            <w:pPr>
              <w:pStyle w:val="TableParagraph"/>
              <w:ind w:left="720" w:right="181"/>
              <w:rPr>
                <w:rFonts w:asciiTheme="majorHAnsi" w:hAnsiTheme="majorHAnsi"/>
                <w:i/>
              </w:rPr>
            </w:pPr>
          </w:p>
          <w:p w14:paraId="12CBC8F4" w14:textId="77777777" w:rsidR="00E051DA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</w:p>
          <w:p w14:paraId="207B061D" w14:textId="7992E0EC" w:rsidR="00E051DA" w:rsidRPr="008E02EC" w:rsidRDefault="00E051DA" w:rsidP="00E051DA">
            <w:pPr>
              <w:pStyle w:val="TableParagraph"/>
              <w:ind w:left="189" w:right="181"/>
              <w:rPr>
                <w:rFonts w:asciiTheme="majorHAnsi" w:hAnsiTheme="majorHAnsi"/>
                <w:i/>
              </w:rPr>
            </w:pPr>
            <w:r w:rsidRPr="008E02EC">
              <w:rPr>
                <w:rFonts w:asciiTheme="majorHAnsi" w:hAnsiTheme="majorHAnsi"/>
                <w:i/>
              </w:rPr>
              <w:t xml:space="preserve">Whether hospitals and health facilities are prepared to introduce </w:t>
            </w:r>
            <w:r>
              <w:rPr>
                <w:rFonts w:asciiTheme="majorHAnsi" w:hAnsiTheme="majorHAnsi"/>
                <w:i/>
              </w:rPr>
              <w:t>a</w:t>
            </w:r>
            <w:r w:rsidRPr="008E02EC">
              <w:rPr>
                <w:rFonts w:asciiTheme="majorHAnsi" w:hAnsiTheme="majorHAnsi"/>
                <w:i/>
              </w:rPr>
              <w:t xml:space="preserve"> COVID-19 vaccine</w:t>
            </w:r>
          </w:p>
        </w:tc>
        <w:tc>
          <w:tcPr>
            <w:tcW w:w="41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9E63582" w14:textId="34A5C7A5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>Strongly agree</w:t>
            </w:r>
          </w:p>
          <w:p w14:paraId="6F9FA726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5ADC3E5C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4E513C71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1D889FE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2AA63CA3" w14:textId="16A8843F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1C5F1E1C" w14:textId="77777777" w:rsidTr="00537887">
        <w:trPr>
          <w:trHeight w:val="201"/>
        </w:trPr>
        <w:tc>
          <w:tcPr>
            <w:tcW w:w="10710" w:type="dxa"/>
            <w:gridSpan w:val="7"/>
            <w:shd w:val="clear" w:color="auto" w:fill="D9D9D9" w:themeFill="background1" w:themeFillShade="D9"/>
          </w:tcPr>
          <w:p w14:paraId="2FFA1793" w14:textId="1A944D1E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 w:rsidRPr="008E02EC">
              <w:rPr>
                <w:rFonts w:asciiTheme="majorHAnsi" w:hAnsiTheme="majorHAnsi"/>
                <w:b/>
              </w:rPr>
              <w:t>COVID -19 Vaccine Readiness</w:t>
            </w:r>
          </w:p>
          <w:p w14:paraId="0E64E7D0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  <w:i/>
              </w:rPr>
            </w:pPr>
          </w:p>
          <w:p w14:paraId="29137FA3" w14:textId="77777777" w:rsidR="00E051DA" w:rsidRDefault="00E051DA" w:rsidP="00EB05BD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i/>
              </w:rPr>
            </w:pPr>
            <w:r>
              <w:rPr>
                <w:i/>
              </w:rPr>
              <w:t xml:space="preserve">COVID-19 vaccines are in the initial phases of being rolled out in several countries, including India. </w:t>
            </w:r>
            <w:r w:rsidRPr="008E02EC">
              <w:rPr>
                <w:rFonts w:asciiTheme="majorHAnsi" w:hAnsiTheme="majorHAnsi"/>
                <w:i/>
              </w:rPr>
              <w:t xml:space="preserve">Please share your thoughts on how prepared you feel your hospital is to roll out a COVID-19 vaccine.  </w:t>
            </w:r>
          </w:p>
          <w:p w14:paraId="28674216" w14:textId="39DB31D5" w:rsidR="00EC35E8" w:rsidRPr="008E02EC" w:rsidRDefault="00EC35E8" w:rsidP="00EB05BD">
            <w:pPr>
              <w:pStyle w:val="TableParagraph"/>
              <w:ind w:left="118" w:right="181"/>
              <w:jc w:val="center"/>
              <w:rPr>
                <w:rFonts w:asciiTheme="majorHAnsi" w:hAnsiTheme="majorHAnsi"/>
              </w:rPr>
            </w:pPr>
          </w:p>
        </w:tc>
      </w:tr>
      <w:tr w:rsidR="00E051DA" w:rsidRPr="008E02EC" w14:paraId="5478A51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35F670" w14:textId="77777777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0812E307" w14:textId="6D24FC56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7</w:t>
            </w:r>
          </w:p>
        </w:tc>
        <w:tc>
          <w:tcPr>
            <w:tcW w:w="54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4283571F" w14:textId="77777777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3B8B6BFB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6B8B707D" w14:textId="2EE8FF00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8E02EC">
              <w:rPr>
                <w:rFonts w:asciiTheme="majorHAnsi" w:hAnsiTheme="majorHAnsi"/>
              </w:rPr>
              <w:t>I believe that my hospital has a sufficient number of trained staff to roll out a COVID-19 vaccine.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E30485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Segoe UI Symbol" w:eastAsia="MS Gothic" w:hAnsi="Segoe UI Symbol" w:cs="Segoe UI Symbol"/>
              </w:rPr>
            </w:pPr>
          </w:p>
          <w:p w14:paraId="26C69005" w14:textId="56E8C348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2A8FE024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6C96942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67BD81AA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6C244247" w14:textId="4BB1753C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71EB5423" w14:textId="77777777" w:rsidR="00A01DE6" w:rsidRDefault="00A01DE6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4A77E3C9" w14:textId="2C10A516" w:rsidR="00A01DE6" w:rsidRDefault="00A01DE6" w:rsidP="00A01DE6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/A – I do not work in a hospital/clinic setting</w:t>
            </w:r>
          </w:p>
          <w:p w14:paraId="219B0E19" w14:textId="1A7C1F39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E051DA" w:rsidRPr="008E02EC" w14:paraId="5D8EDAF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3C0E03" w14:textId="77777777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291ECBA9" w14:textId="3EF166AE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8</w:t>
            </w:r>
          </w:p>
        </w:tc>
        <w:tc>
          <w:tcPr>
            <w:tcW w:w="54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43B21AC6" w14:textId="77777777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1D77E771" w14:textId="1836040A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8E02EC">
              <w:rPr>
                <w:rFonts w:asciiTheme="majorHAnsi" w:hAnsiTheme="majorHAnsi"/>
              </w:rPr>
              <w:t>I believe that my hospital will be able to procure supplies needed to roll out a COVID-19 vaccine efficiently (ex: syringes, needles, cold storage equipment)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D9FDCE0" w14:textId="427FE78F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58E97808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0FAEB203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3BEFCE2B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79C5207C" w14:textId="0029AA92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5981426F" w14:textId="4EDE7A49" w:rsidR="00A01DE6" w:rsidRDefault="00A01DE6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48062234" w14:textId="73A90094" w:rsidR="00A01DE6" w:rsidRDefault="00A01DE6" w:rsidP="00A01DE6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/A – I do not work in a hospital/clinic setting</w:t>
            </w:r>
          </w:p>
          <w:p w14:paraId="1BF693C0" w14:textId="58D77B3E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7E912F8B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F27570" w14:textId="77777777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4275D038" w14:textId="4DFCE95E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9</w:t>
            </w:r>
          </w:p>
        </w:tc>
        <w:tc>
          <w:tcPr>
            <w:tcW w:w="54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2BA07F5" w14:textId="77777777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7D0A3B48" w14:textId="77777777" w:rsidR="00E051DA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3CC1D740" w14:textId="6EBA52E0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8E02EC">
              <w:rPr>
                <w:rFonts w:asciiTheme="majorHAnsi" w:hAnsiTheme="majorHAnsi"/>
              </w:rPr>
              <w:t>My hospital has adequate facilities for vaccine storage, handling, administration, and documentation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C8E8BCF" w14:textId="3B36DB1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23964550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56EDE1FB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7F0344CE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3B737EE2" w14:textId="3588193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413C18BD" w14:textId="398DE89F" w:rsidR="00A01DE6" w:rsidRDefault="00A01DE6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1421ED10" w14:textId="5B5BED40" w:rsidR="00A01DE6" w:rsidRDefault="00A01DE6" w:rsidP="00A01DE6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/A – I do not work in a hospital/clinic setting</w:t>
            </w:r>
          </w:p>
          <w:p w14:paraId="736B8318" w14:textId="5F856C09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E051DA" w:rsidRPr="008E02EC" w14:paraId="2E7E6FBD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901656" w14:textId="77777777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</w:p>
          <w:p w14:paraId="666BB331" w14:textId="3D97A4E3" w:rsidR="00E051DA" w:rsidRPr="008E02EC" w:rsidRDefault="00E051DA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30</w:t>
            </w:r>
          </w:p>
        </w:tc>
        <w:tc>
          <w:tcPr>
            <w:tcW w:w="54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55CFF64E" w14:textId="77777777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  <w:p w14:paraId="4CC63CAF" w14:textId="6FBC7A4F" w:rsidR="00E051DA" w:rsidRPr="008E02EC" w:rsidRDefault="00E051DA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 w:rsidRPr="008E02EC">
              <w:rPr>
                <w:rFonts w:asciiTheme="majorHAnsi" w:hAnsiTheme="majorHAnsi"/>
              </w:rPr>
              <w:t xml:space="preserve">I believe my hospital will be able to acquire sufficient </w:t>
            </w:r>
            <w:r w:rsidRPr="008E02EC">
              <w:rPr>
                <w:rFonts w:asciiTheme="majorHAnsi" w:hAnsiTheme="majorHAnsi"/>
              </w:rPr>
              <w:lastRenderedPageBreak/>
              <w:t xml:space="preserve">numbers of vaccine doses to provide to </w:t>
            </w:r>
            <w:r>
              <w:rPr>
                <w:rFonts w:asciiTheme="majorHAnsi" w:hAnsiTheme="majorHAnsi"/>
              </w:rPr>
              <w:t>HCWs</w:t>
            </w:r>
            <w:r w:rsidRPr="008E02EC">
              <w:rPr>
                <w:rFonts w:asciiTheme="majorHAnsi" w:hAnsiTheme="majorHAnsi"/>
              </w:rPr>
              <w:t xml:space="preserve"> eligible to receive vaccine</w:t>
            </w:r>
            <w:r>
              <w:rPr>
                <w:rFonts w:asciiTheme="majorHAnsi" w:hAnsiTheme="majorHAnsi"/>
              </w:rPr>
              <w:t>s.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8B97529" w14:textId="3FE3297F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lastRenderedPageBreak/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0DD08189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13061DDE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lastRenderedPageBreak/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6CB490DB" w14:textId="77777777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66261F23" w14:textId="70A9A091" w:rsidR="00E051DA" w:rsidRDefault="00E051DA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3681BF3B" w14:textId="2A920B48" w:rsidR="00A01DE6" w:rsidRDefault="00A01DE6" w:rsidP="00E051DA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3FC7A29F" w14:textId="3CCAB8A3" w:rsidR="00A01DE6" w:rsidRDefault="00A01DE6" w:rsidP="00A01DE6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/A – I do not work in a hospital/clinic setting</w:t>
            </w:r>
          </w:p>
          <w:p w14:paraId="6C12F644" w14:textId="72F8AAB2" w:rsidR="00E051DA" w:rsidRPr="008E02EC" w:rsidRDefault="00E051DA" w:rsidP="00E051DA">
            <w:pPr>
              <w:pStyle w:val="TableParagraph"/>
              <w:spacing w:line="268" w:lineRule="exact"/>
              <w:ind w:left="110"/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</w:tr>
      <w:tr w:rsidR="00A2546C" w:rsidRPr="008E02EC" w14:paraId="40CD9945" w14:textId="77777777" w:rsidTr="0010646D">
        <w:trPr>
          <w:trHeight w:val="201"/>
        </w:trPr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3C164" w14:textId="7CBDBE92" w:rsidR="00A2546C" w:rsidRPr="008E02EC" w:rsidRDefault="00E13561" w:rsidP="00E051DA">
            <w:pPr>
              <w:pStyle w:val="TableParagraph"/>
              <w:ind w:left="118" w:right="181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lastRenderedPageBreak/>
              <w:t>31</w:t>
            </w:r>
          </w:p>
        </w:tc>
        <w:tc>
          <w:tcPr>
            <w:tcW w:w="54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7658531C" w14:textId="5EB949EC" w:rsidR="00A2546C" w:rsidRDefault="00A2546C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 believe </w:t>
            </w:r>
            <w:r w:rsidR="003E7E9B">
              <w:rPr>
                <w:rFonts w:asciiTheme="majorHAnsi" w:hAnsiTheme="majorHAnsi"/>
              </w:rPr>
              <w:t>that facilities</w:t>
            </w:r>
            <w:r>
              <w:rPr>
                <w:rFonts w:asciiTheme="majorHAnsi" w:hAnsiTheme="majorHAnsi"/>
              </w:rPr>
              <w:t xml:space="preserve"> </w:t>
            </w:r>
            <w:r w:rsidR="003E7E9B">
              <w:rPr>
                <w:rFonts w:asciiTheme="majorHAnsi" w:hAnsiTheme="majorHAnsi"/>
              </w:rPr>
              <w:t>are in place</w:t>
            </w:r>
            <w:r>
              <w:rPr>
                <w:rFonts w:asciiTheme="majorHAnsi" w:hAnsiTheme="majorHAnsi"/>
              </w:rPr>
              <w:t xml:space="preserve"> to maintain the cold chain for a large-scale vaccination drive.</w:t>
            </w:r>
          </w:p>
          <w:p w14:paraId="601EE3A8" w14:textId="781FC869" w:rsidR="00A2546C" w:rsidRPr="008E02EC" w:rsidRDefault="00A2546C" w:rsidP="00E051DA">
            <w:pPr>
              <w:pStyle w:val="TableParagraph"/>
              <w:ind w:left="118" w:right="181"/>
              <w:rPr>
                <w:rFonts w:asciiTheme="majorHAnsi" w:hAnsiTheme="majorHAnsi"/>
              </w:rPr>
            </w:pPr>
          </w:p>
        </w:tc>
        <w:tc>
          <w:tcPr>
            <w:tcW w:w="450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613A95B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agree</w:t>
            </w:r>
          </w:p>
          <w:p w14:paraId="3B54B578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Agree</w:t>
            </w:r>
          </w:p>
          <w:p w14:paraId="3BC289E9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Neither agree nor disagree</w:t>
            </w:r>
          </w:p>
          <w:p w14:paraId="31318B95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Disagree </w:t>
            </w:r>
          </w:p>
          <w:p w14:paraId="54C4A819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  <w:r w:rsidRPr="004E79E3">
              <w:rPr>
                <w:rFonts w:ascii="Minion Pro SmBd Ital" w:eastAsia="MS Gothic" w:hAnsi="Minion Pro SmBd Ital" w:cs="Minion Pro SmBd Ital"/>
              </w:rPr>
              <w:t>☐</w:t>
            </w:r>
            <w:r>
              <w:rPr>
                <w:rFonts w:ascii="Minion Pro SmBd Ital" w:eastAsia="MS Gothic" w:hAnsi="Minion Pro SmBd Ital" w:cs="Minion Pro SmBd Ital"/>
              </w:rPr>
              <w:t xml:space="preserve"> Strongly disagree</w:t>
            </w:r>
          </w:p>
          <w:p w14:paraId="1771A02D" w14:textId="77777777" w:rsidR="00A2546C" w:rsidRDefault="00A2546C" w:rsidP="00A2546C">
            <w:pPr>
              <w:pStyle w:val="TableParagraph"/>
              <w:spacing w:line="268" w:lineRule="exact"/>
              <w:ind w:left="110"/>
              <w:rPr>
                <w:rFonts w:ascii="Minion Pro SmBd Ital" w:eastAsia="MS Gothic" w:hAnsi="Minion Pro SmBd Ital" w:cs="Minion Pro SmBd Ital"/>
              </w:rPr>
            </w:pPr>
          </w:p>
          <w:p w14:paraId="1C108511" w14:textId="77777777" w:rsidR="00A2546C" w:rsidRPr="004E79E3" w:rsidRDefault="00A2546C" w:rsidP="00662AFB">
            <w:pPr>
              <w:pStyle w:val="TableParagraph"/>
              <w:spacing w:line="268" w:lineRule="exact"/>
              <w:rPr>
                <w:rFonts w:ascii="Minion Pro SmBd Ital" w:eastAsia="MS Gothic" w:hAnsi="Minion Pro SmBd Ital" w:cs="Minion Pro SmBd Ital"/>
              </w:rPr>
            </w:pPr>
          </w:p>
        </w:tc>
      </w:tr>
    </w:tbl>
    <w:p w14:paraId="10A11B5B" w14:textId="1EEB47E0" w:rsidR="00DB74BD" w:rsidRDefault="00DB74BD"/>
    <w:sectPr w:rsidR="00DB74BD" w:rsidSect="0053788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C0406" w14:textId="77777777" w:rsidR="00A57EB9" w:rsidRDefault="00A57EB9" w:rsidP="00015868">
      <w:r>
        <w:separator/>
      </w:r>
    </w:p>
  </w:endnote>
  <w:endnote w:type="continuationSeparator" w:id="0">
    <w:p w14:paraId="524AFF5F" w14:textId="77777777" w:rsidR="00A57EB9" w:rsidRDefault="00A57EB9" w:rsidP="00015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inion Pro SmBd Ital">
    <w:altName w:val="Calibri"/>
    <w:charset w:val="00"/>
    <w:family w:val="auto"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FE409" w14:textId="77777777" w:rsidR="00662AFB" w:rsidRDefault="00662AFB" w:rsidP="006207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FC907" w14:textId="77777777" w:rsidR="00662AFB" w:rsidRDefault="00662AFB" w:rsidP="00E76E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A8B18" w14:textId="5F78EF20" w:rsidR="00662AFB" w:rsidRPr="00E37661" w:rsidRDefault="00662AFB" w:rsidP="00E76EAE">
    <w:pPr>
      <w:ind w:right="360"/>
      <w:rPr>
        <w:rFonts w:asciiTheme="majorHAnsi" w:hAnsiTheme="majorHAnsi" w:cstheme="majorHAnsi"/>
        <w:sz w:val="16"/>
        <w:szCs w:val="16"/>
      </w:rPr>
    </w:pPr>
    <w:r>
      <w:rPr>
        <w:rFonts w:asciiTheme="majorHAnsi" w:hAnsiTheme="majorHAnsi" w:cstheme="majorHAnsi"/>
        <w:sz w:val="16"/>
        <w:szCs w:val="16"/>
      </w:rPr>
      <w:t xml:space="preserve">V2.0 7 Jan 2021                                                                                                                                                                    </w:t>
    </w:r>
    <w:r>
      <w:rPr>
        <w:rFonts w:asciiTheme="majorHAnsi" w:hAnsiTheme="majorHAnsi" w:cstheme="majorHAnsi"/>
        <w:sz w:val="16"/>
        <w:szCs w:val="16"/>
      </w:rPr>
      <w:tab/>
      <w:t xml:space="preserve">   </w:t>
    </w:r>
    <w:r w:rsidRPr="006C5594">
      <w:rPr>
        <w:rFonts w:ascii="Times New Roman" w:hAnsi="Times New Roman" w:cs="Times New Roman"/>
        <w:sz w:val="16"/>
        <w:szCs w:val="16"/>
      </w:rPr>
      <w:t xml:space="preserve">Page </w:t>
    </w:r>
    <w:r w:rsidRPr="006C5594">
      <w:rPr>
        <w:rFonts w:ascii="Times New Roman" w:hAnsi="Times New Roman" w:cs="Times New Roman"/>
        <w:sz w:val="16"/>
        <w:szCs w:val="16"/>
      </w:rPr>
      <w:fldChar w:fldCharType="begin"/>
    </w:r>
    <w:r w:rsidRPr="006C5594">
      <w:rPr>
        <w:rFonts w:ascii="Times New Roman" w:hAnsi="Times New Roman" w:cs="Times New Roman"/>
        <w:sz w:val="16"/>
        <w:szCs w:val="16"/>
      </w:rPr>
      <w:instrText xml:space="preserve"> PAGE </w:instrText>
    </w:r>
    <w:r w:rsidRPr="006C5594">
      <w:rPr>
        <w:rFonts w:ascii="Times New Roman" w:hAnsi="Times New Roman" w:cs="Times New Roman"/>
        <w:sz w:val="16"/>
        <w:szCs w:val="16"/>
      </w:rPr>
      <w:fldChar w:fldCharType="separate"/>
    </w:r>
    <w:r>
      <w:rPr>
        <w:rFonts w:ascii="Times New Roman" w:hAnsi="Times New Roman" w:cs="Times New Roman"/>
        <w:noProof/>
        <w:sz w:val="16"/>
        <w:szCs w:val="16"/>
      </w:rPr>
      <w:t>7</w:t>
    </w:r>
    <w:r w:rsidRPr="006C5594">
      <w:rPr>
        <w:rFonts w:ascii="Times New Roman" w:hAnsi="Times New Roman" w:cs="Times New Roman"/>
        <w:sz w:val="16"/>
        <w:szCs w:val="16"/>
      </w:rPr>
      <w:fldChar w:fldCharType="end"/>
    </w:r>
    <w:r w:rsidRPr="006C5594">
      <w:rPr>
        <w:rFonts w:ascii="Times New Roman" w:hAnsi="Times New Roman" w:cs="Times New Roman"/>
        <w:sz w:val="16"/>
        <w:szCs w:val="16"/>
      </w:rPr>
      <w:t xml:space="preserve"> of </w:t>
    </w:r>
    <w:r w:rsidRPr="006C5594">
      <w:rPr>
        <w:rFonts w:ascii="Times New Roman" w:hAnsi="Times New Roman" w:cs="Times New Roman"/>
        <w:sz w:val="16"/>
        <w:szCs w:val="16"/>
      </w:rPr>
      <w:fldChar w:fldCharType="begin"/>
    </w:r>
    <w:r w:rsidRPr="006C5594">
      <w:rPr>
        <w:rFonts w:ascii="Times New Roman" w:hAnsi="Times New Roman" w:cs="Times New Roman"/>
        <w:sz w:val="16"/>
        <w:szCs w:val="16"/>
      </w:rPr>
      <w:instrText xml:space="preserve"> NUMPAGES </w:instrText>
    </w:r>
    <w:r w:rsidRPr="006C5594">
      <w:rPr>
        <w:rFonts w:ascii="Times New Roman" w:hAnsi="Times New Roman" w:cs="Times New Roman"/>
        <w:sz w:val="16"/>
        <w:szCs w:val="16"/>
      </w:rPr>
      <w:fldChar w:fldCharType="separate"/>
    </w:r>
    <w:r>
      <w:rPr>
        <w:rFonts w:ascii="Times New Roman" w:hAnsi="Times New Roman" w:cs="Times New Roman"/>
        <w:noProof/>
        <w:sz w:val="16"/>
        <w:szCs w:val="16"/>
      </w:rPr>
      <w:t>7</w:t>
    </w:r>
    <w:r w:rsidRPr="006C5594">
      <w:rPr>
        <w:rFonts w:ascii="Times New Roman" w:hAnsi="Times New Roman" w:cs="Times New Roman"/>
        <w:sz w:val="16"/>
        <w:szCs w:val="16"/>
      </w:rPr>
      <w:fldChar w:fldCharType="end"/>
    </w:r>
  </w:p>
  <w:p w14:paraId="36CC34C5" w14:textId="77777777" w:rsidR="00662AFB" w:rsidRDefault="00662A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82574" w14:textId="77777777" w:rsidR="00A57EB9" w:rsidRDefault="00A57EB9" w:rsidP="00015868">
      <w:r>
        <w:separator/>
      </w:r>
    </w:p>
  </w:footnote>
  <w:footnote w:type="continuationSeparator" w:id="0">
    <w:p w14:paraId="7CF68C97" w14:textId="77777777" w:rsidR="00A57EB9" w:rsidRDefault="00A57EB9" w:rsidP="000158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682"/>
    <w:multiLevelType w:val="hybridMultilevel"/>
    <w:tmpl w:val="3184E608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>
      <w:start w:val="1"/>
      <w:numFmt w:val="lowerLetter"/>
      <w:lvlText w:val="%2."/>
      <w:lvlJc w:val="left"/>
      <w:pPr>
        <w:ind w:left="1170" w:hanging="360"/>
      </w:pPr>
    </w:lvl>
    <w:lvl w:ilvl="2" w:tplc="1009001B">
      <w:start w:val="1"/>
      <w:numFmt w:val="lowerRoman"/>
      <w:lvlText w:val="%3."/>
      <w:lvlJc w:val="right"/>
      <w:pPr>
        <w:ind w:left="1890" w:hanging="180"/>
      </w:pPr>
    </w:lvl>
    <w:lvl w:ilvl="3" w:tplc="1009000F">
      <w:start w:val="1"/>
      <w:numFmt w:val="decimal"/>
      <w:lvlText w:val="%4."/>
      <w:lvlJc w:val="left"/>
      <w:pPr>
        <w:ind w:left="2610" w:hanging="360"/>
      </w:pPr>
    </w:lvl>
    <w:lvl w:ilvl="4" w:tplc="10090019">
      <w:start w:val="1"/>
      <w:numFmt w:val="lowerLetter"/>
      <w:lvlText w:val="%5."/>
      <w:lvlJc w:val="left"/>
      <w:pPr>
        <w:ind w:left="3330" w:hanging="360"/>
      </w:pPr>
    </w:lvl>
    <w:lvl w:ilvl="5" w:tplc="1009001B">
      <w:start w:val="1"/>
      <w:numFmt w:val="lowerRoman"/>
      <w:lvlText w:val="%6."/>
      <w:lvlJc w:val="right"/>
      <w:pPr>
        <w:ind w:left="4050" w:hanging="180"/>
      </w:pPr>
    </w:lvl>
    <w:lvl w:ilvl="6" w:tplc="1009000F">
      <w:start w:val="1"/>
      <w:numFmt w:val="decimal"/>
      <w:lvlText w:val="%7."/>
      <w:lvlJc w:val="left"/>
      <w:pPr>
        <w:ind w:left="4770" w:hanging="360"/>
      </w:pPr>
    </w:lvl>
    <w:lvl w:ilvl="7" w:tplc="10090019">
      <w:start w:val="1"/>
      <w:numFmt w:val="lowerLetter"/>
      <w:lvlText w:val="%8."/>
      <w:lvlJc w:val="left"/>
      <w:pPr>
        <w:ind w:left="5490" w:hanging="360"/>
      </w:pPr>
    </w:lvl>
    <w:lvl w:ilvl="8" w:tplc="1009001B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9C46188"/>
    <w:multiLevelType w:val="hybridMultilevel"/>
    <w:tmpl w:val="EB441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B61EA"/>
    <w:multiLevelType w:val="hybridMultilevel"/>
    <w:tmpl w:val="430C7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F6C56"/>
    <w:multiLevelType w:val="hybridMultilevel"/>
    <w:tmpl w:val="E6B8DF1E"/>
    <w:lvl w:ilvl="0" w:tplc="C17420B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C17420BE">
      <w:start w:val="1"/>
      <w:numFmt w:val="bullet"/>
      <w:lvlText w:val=""/>
      <w:lvlJc w:val="left"/>
      <w:pPr>
        <w:ind w:left="45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BC0B5B"/>
    <w:multiLevelType w:val="hybridMultilevel"/>
    <w:tmpl w:val="8FB818C4"/>
    <w:lvl w:ilvl="0" w:tplc="C17420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4733D"/>
    <w:multiLevelType w:val="hybridMultilevel"/>
    <w:tmpl w:val="A782D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17420BE">
      <w:start w:val="1"/>
      <w:numFmt w:val="bullet"/>
      <w:lvlText w:val=""/>
      <w:lvlJc w:val="left"/>
      <w:pPr>
        <w:ind w:left="5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23491"/>
    <w:multiLevelType w:val="hybridMultilevel"/>
    <w:tmpl w:val="7396D264"/>
    <w:lvl w:ilvl="0" w:tplc="E0BAD796">
      <w:numFmt w:val="bullet"/>
      <w:lvlText w:val="□"/>
      <w:lvlJc w:val="left"/>
      <w:pPr>
        <w:ind w:left="107" w:hanging="183"/>
      </w:pPr>
      <w:rPr>
        <w:rFonts w:ascii="Calibri" w:eastAsia="Calibri" w:hAnsi="Calibri" w:cs="Calibri" w:hint="default"/>
        <w:w w:val="100"/>
        <w:sz w:val="28"/>
        <w:szCs w:val="22"/>
      </w:rPr>
    </w:lvl>
    <w:lvl w:ilvl="1" w:tplc="C17420BE">
      <w:start w:val="1"/>
      <w:numFmt w:val="bullet"/>
      <w:lvlText w:val=""/>
      <w:lvlJc w:val="left"/>
      <w:pPr>
        <w:ind w:left="363" w:hanging="183"/>
      </w:pPr>
      <w:rPr>
        <w:rFonts w:ascii="Symbol" w:hAnsi="Symbol" w:hint="default"/>
      </w:rPr>
    </w:lvl>
    <w:lvl w:ilvl="2" w:tplc="C17420BE">
      <w:start w:val="1"/>
      <w:numFmt w:val="bullet"/>
      <w:lvlText w:val=""/>
      <w:lvlJc w:val="left"/>
      <w:pPr>
        <w:ind w:left="820" w:hanging="183"/>
      </w:pPr>
      <w:rPr>
        <w:rFonts w:ascii="Symbol" w:hAnsi="Symbol" w:hint="default"/>
      </w:rPr>
    </w:lvl>
    <w:lvl w:ilvl="3" w:tplc="2A0EA2A2">
      <w:numFmt w:val="bullet"/>
      <w:lvlText w:val="•"/>
      <w:lvlJc w:val="left"/>
      <w:pPr>
        <w:ind w:left="1180" w:hanging="183"/>
      </w:pPr>
      <w:rPr>
        <w:rFonts w:hint="default"/>
      </w:rPr>
    </w:lvl>
    <w:lvl w:ilvl="4" w:tplc="ABB855E8">
      <w:numFmt w:val="bullet"/>
      <w:lvlText w:val="•"/>
      <w:lvlJc w:val="left"/>
      <w:pPr>
        <w:ind w:left="1540" w:hanging="183"/>
      </w:pPr>
      <w:rPr>
        <w:rFonts w:hint="default"/>
      </w:rPr>
    </w:lvl>
    <w:lvl w:ilvl="5" w:tplc="2F0093B8">
      <w:numFmt w:val="bullet"/>
      <w:lvlText w:val="•"/>
      <w:lvlJc w:val="left"/>
      <w:pPr>
        <w:ind w:left="1900" w:hanging="183"/>
      </w:pPr>
      <w:rPr>
        <w:rFonts w:hint="default"/>
      </w:rPr>
    </w:lvl>
    <w:lvl w:ilvl="6" w:tplc="9800A12C">
      <w:numFmt w:val="bullet"/>
      <w:lvlText w:val="•"/>
      <w:lvlJc w:val="left"/>
      <w:pPr>
        <w:ind w:left="2260" w:hanging="183"/>
      </w:pPr>
      <w:rPr>
        <w:rFonts w:hint="default"/>
      </w:rPr>
    </w:lvl>
    <w:lvl w:ilvl="7" w:tplc="B8F65988">
      <w:numFmt w:val="bullet"/>
      <w:lvlText w:val="•"/>
      <w:lvlJc w:val="left"/>
      <w:pPr>
        <w:ind w:left="2620" w:hanging="183"/>
      </w:pPr>
      <w:rPr>
        <w:rFonts w:hint="default"/>
      </w:rPr>
    </w:lvl>
    <w:lvl w:ilvl="8" w:tplc="385CA120">
      <w:numFmt w:val="bullet"/>
      <w:lvlText w:val="•"/>
      <w:lvlJc w:val="left"/>
      <w:pPr>
        <w:ind w:left="2980" w:hanging="183"/>
      </w:pPr>
      <w:rPr>
        <w:rFonts w:hint="default"/>
      </w:rPr>
    </w:lvl>
  </w:abstractNum>
  <w:abstractNum w:abstractNumId="7" w15:restartNumberingAfterBreak="0">
    <w:nsid w:val="7D1D269F"/>
    <w:multiLevelType w:val="hybridMultilevel"/>
    <w:tmpl w:val="119C0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68"/>
    <w:rsid w:val="0001161D"/>
    <w:rsid w:val="000138A8"/>
    <w:rsid w:val="00015868"/>
    <w:rsid w:val="00016F46"/>
    <w:rsid w:val="00017A8D"/>
    <w:rsid w:val="00020FA9"/>
    <w:rsid w:val="00024562"/>
    <w:rsid w:val="00033701"/>
    <w:rsid w:val="000357F0"/>
    <w:rsid w:val="000426D8"/>
    <w:rsid w:val="00062399"/>
    <w:rsid w:val="000756CC"/>
    <w:rsid w:val="00094F4B"/>
    <w:rsid w:val="00097DB9"/>
    <w:rsid w:val="000A5D2B"/>
    <w:rsid w:val="000C76B2"/>
    <w:rsid w:val="000D29F9"/>
    <w:rsid w:val="000E1D06"/>
    <w:rsid w:val="000E2E89"/>
    <w:rsid w:val="000F4790"/>
    <w:rsid w:val="001048F1"/>
    <w:rsid w:val="0010646D"/>
    <w:rsid w:val="001073E9"/>
    <w:rsid w:val="00121272"/>
    <w:rsid w:val="001310BE"/>
    <w:rsid w:val="001323D4"/>
    <w:rsid w:val="00132802"/>
    <w:rsid w:val="001444D8"/>
    <w:rsid w:val="00155CCB"/>
    <w:rsid w:val="00163694"/>
    <w:rsid w:val="0017182D"/>
    <w:rsid w:val="00180A78"/>
    <w:rsid w:val="0019215D"/>
    <w:rsid w:val="001B50CB"/>
    <w:rsid w:val="001B59ED"/>
    <w:rsid w:val="001D097C"/>
    <w:rsid w:val="001E0784"/>
    <w:rsid w:val="001E61BD"/>
    <w:rsid w:val="001F1959"/>
    <w:rsid w:val="002015BC"/>
    <w:rsid w:val="002073D3"/>
    <w:rsid w:val="00207723"/>
    <w:rsid w:val="0021355B"/>
    <w:rsid w:val="00216A21"/>
    <w:rsid w:val="00216DA1"/>
    <w:rsid w:val="00224986"/>
    <w:rsid w:val="00230AC1"/>
    <w:rsid w:val="00246067"/>
    <w:rsid w:val="00251077"/>
    <w:rsid w:val="00255536"/>
    <w:rsid w:val="002621F7"/>
    <w:rsid w:val="002722C0"/>
    <w:rsid w:val="00282A67"/>
    <w:rsid w:val="00290577"/>
    <w:rsid w:val="00291C74"/>
    <w:rsid w:val="00292E16"/>
    <w:rsid w:val="002957D6"/>
    <w:rsid w:val="002A7B05"/>
    <w:rsid w:val="002B0138"/>
    <w:rsid w:val="002B35B6"/>
    <w:rsid w:val="002D000F"/>
    <w:rsid w:val="002D2666"/>
    <w:rsid w:val="002D7280"/>
    <w:rsid w:val="002F2B35"/>
    <w:rsid w:val="002F5F4E"/>
    <w:rsid w:val="00310715"/>
    <w:rsid w:val="0031185C"/>
    <w:rsid w:val="00324379"/>
    <w:rsid w:val="00331358"/>
    <w:rsid w:val="00343A67"/>
    <w:rsid w:val="00357D4D"/>
    <w:rsid w:val="00361359"/>
    <w:rsid w:val="0036577A"/>
    <w:rsid w:val="00365FDD"/>
    <w:rsid w:val="00372A2C"/>
    <w:rsid w:val="0039228A"/>
    <w:rsid w:val="00393FB3"/>
    <w:rsid w:val="003947C9"/>
    <w:rsid w:val="003951AA"/>
    <w:rsid w:val="00395959"/>
    <w:rsid w:val="003B779A"/>
    <w:rsid w:val="003C128C"/>
    <w:rsid w:val="003C3829"/>
    <w:rsid w:val="003E40D6"/>
    <w:rsid w:val="003E7E9B"/>
    <w:rsid w:val="003F0190"/>
    <w:rsid w:val="003F3D58"/>
    <w:rsid w:val="003F5A64"/>
    <w:rsid w:val="00405617"/>
    <w:rsid w:val="00410050"/>
    <w:rsid w:val="00411C68"/>
    <w:rsid w:val="00422301"/>
    <w:rsid w:val="00430C80"/>
    <w:rsid w:val="00442998"/>
    <w:rsid w:val="004448E1"/>
    <w:rsid w:val="00455060"/>
    <w:rsid w:val="00455B83"/>
    <w:rsid w:val="00472577"/>
    <w:rsid w:val="00480E10"/>
    <w:rsid w:val="00491A18"/>
    <w:rsid w:val="004926C0"/>
    <w:rsid w:val="0049382C"/>
    <w:rsid w:val="004B5866"/>
    <w:rsid w:val="004B780F"/>
    <w:rsid w:val="004E1F1D"/>
    <w:rsid w:val="004E75BC"/>
    <w:rsid w:val="004E772F"/>
    <w:rsid w:val="004E79E3"/>
    <w:rsid w:val="004F63B3"/>
    <w:rsid w:val="005001A2"/>
    <w:rsid w:val="005009EA"/>
    <w:rsid w:val="00507703"/>
    <w:rsid w:val="00510B7A"/>
    <w:rsid w:val="00514178"/>
    <w:rsid w:val="005305C9"/>
    <w:rsid w:val="00530965"/>
    <w:rsid w:val="00537887"/>
    <w:rsid w:val="00541BA9"/>
    <w:rsid w:val="005602F3"/>
    <w:rsid w:val="005638A8"/>
    <w:rsid w:val="00566A03"/>
    <w:rsid w:val="00593D62"/>
    <w:rsid w:val="005C6942"/>
    <w:rsid w:val="005C7914"/>
    <w:rsid w:val="006023D7"/>
    <w:rsid w:val="00602D43"/>
    <w:rsid w:val="0060677B"/>
    <w:rsid w:val="00616642"/>
    <w:rsid w:val="006207D4"/>
    <w:rsid w:val="00624ACB"/>
    <w:rsid w:val="006300EC"/>
    <w:rsid w:val="00631652"/>
    <w:rsid w:val="006356D1"/>
    <w:rsid w:val="00651A3F"/>
    <w:rsid w:val="006628B7"/>
    <w:rsid w:val="00662AFB"/>
    <w:rsid w:val="006726CE"/>
    <w:rsid w:val="00676C9B"/>
    <w:rsid w:val="00677DAA"/>
    <w:rsid w:val="006801E4"/>
    <w:rsid w:val="00683D8F"/>
    <w:rsid w:val="00694AF2"/>
    <w:rsid w:val="006A15F7"/>
    <w:rsid w:val="006A2506"/>
    <w:rsid w:val="006A6ED1"/>
    <w:rsid w:val="006B39E5"/>
    <w:rsid w:val="006C5594"/>
    <w:rsid w:val="006D37B5"/>
    <w:rsid w:val="006D4FB8"/>
    <w:rsid w:val="006E0AFC"/>
    <w:rsid w:val="006F0222"/>
    <w:rsid w:val="006F3FDA"/>
    <w:rsid w:val="00700565"/>
    <w:rsid w:val="00715103"/>
    <w:rsid w:val="00722154"/>
    <w:rsid w:val="0074262A"/>
    <w:rsid w:val="00752D91"/>
    <w:rsid w:val="00753EE1"/>
    <w:rsid w:val="00770ADF"/>
    <w:rsid w:val="0078544C"/>
    <w:rsid w:val="0078689C"/>
    <w:rsid w:val="00793A44"/>
    <w:rsid w:val="00795960"/>
    <w:rsid w:val="00796309"/>
    <w:rsid w:val="007A7412"/>
    <w:rsid w:val="007C6CFD"/>
    <w:rsid w:val="007E4666"/>
    <w:rsid w:val="007F10C2"/>
    <w:rsid w:val="008103AB"/>
    <w:rsid w:val="008239AC"/>
    <w:rsid w:val="00871E5D"/>
    <w:rsid w:val="008A30C2"/>
    <w:rsid w:val="008D74AF"/>
    <w:rsid w:val="008E02EC"/>
    <w:rsid w:val="008F01AF"/>
    <w:rsid w:val="008F1FC9"/>
    <w:rsid w:val="008F7181"/>
    <w:rsid w:val="00904B82"/>
    <w:rsid w:val="00907639"/>
    <w:rsid w:val="00924697"/>
    <w:rsid w:val="00933EB0"/>
    <w:rsid w:val="00940F0A"/>
    <w:rsid w:val="00941CCB"/>
    <w:rsid w:val="00942A86"/>
    <w:rsid w:val="00963989"/>
    <w:rsid w:val="00967C5D"/>
    <w:rsid w:val="00970650"/>
    <w:rsid w:val="0097270A"/>
    <w:rsid w:val="00990CB0"/>
    <w:rsid w:val="00993C7A"/>
    <w:rsid w:val="00994D06"/>
    <w:rsid w:val="009959AD"/>
    <w:rsid w:val="00995B5E"/>
    <w:rsid w:val="009A0017"/>
    <w:rsid w:val="009A4802"/>
    <w:rsid w:val="009B5DF9"/>
    <w:rsid w:val="009C639E"/>
    <w:rsid w:val="009F41A6"/>
    <w:rsid w:val="00A01DE6"/>
    <w:rsid w:val="00A12829"/>
    <w:rsid w:val="00A14977"/>
    <w:rsid w:val="00A1530A"/>
    <w:rsid w:val="00A2546C"/>
    <w:rsid w:val="00A37D73"/>
    <w:rsid w:val="00A57EB9"/>
    <w:rsid w:val="00A7470F"/>
    <w:rsid w:val="00A8208D"/>
    <w:rsid w:val="00A93826"/>
    <w:rsid w:val="00A94160"/>
    <w:rsid w:val="00AA7153"/>
    <w:rsid w:val="00AB3811"/>
    <w:rsid w:val="00AD4901"/>
    <w:rsid w:val="00AD6980"/>
    <w:rsid w:val="00AF2114"/>
    <w:rsid w:val="00AF4CCA"/>
    <w:rsid w:val="00B109CB"/>
    <w:rsid w:val="00B26283"/>
    <w:rsid w:val="00B4593A"/>
    <w:rsid w:val="00B60D63"/>
    <w:rsid w:val="00B62C9C"/>
    <w:rsid w:val="00B65684"/>
    <w:rsid w:val="00B8064C"/>
    <w:rsid w:val="00B81186"/>
    <w:rsid w:val="00B90C8C"/>
    <w:rsid w:val="00B910F0"/>
    <w:rsid w:val="00BA242B"/>
    <w:rsid w:val="00BB0378"/>
    <w:rsid w:val="00BB2BED"/>
    <w:rsid w:val="00BC3F04"/>
    <w:rsid w:val="00BD0044"/>
    <w:rsid w:val="00BE2D90"/>
    <w:rsid w:val="00C04B98"/>
    <w:rsid w:val="00C11993"/>
    <w:rsid w:val="00C22C3C"/>
    <w:rsid w:val="00C254A9"/>
    <w:rsid w:val="00C25C9E"/>
    <w:rsid w:val="00C304C0"/>
    <w:rsid w:val="00C331A8"/>
    <w:rsid w:val="00C46388"/>
    <w:rsid w:val="00C639B2"/>
    <w:rsid w:val="00C64EF9"/>
    <w:rsid w:val="00C7067E"/>
    <w:rsid w:val="00C96878"/>
    <w:rsid w:val="00CB7D91"/>
    <w:rsid w:val="00CC3376"/>
    <w:rsid w:val="00CD1AB7"/>
    <w:rsid w:val="00CD4F93"/>
    <w:rsid w:val="00CE0DF5"/>
    <w:rsid w:val="00CE4074"/>
    <w:rsid w:val="00D24FA0"/>
    <w:rsid w:val="00D468E8"/>
    <w:rsid w:val="00D47904"/>
    <w:rsid w:val="00D56E90"/>
    <w:rsid w:val="00D62B9C"/>
    <w:rsid w:val="00D8781E"/>
    <w:rsid w:val="00D909BC"/>
    <w:rsid w:val="00D9728C"/>
    <w:rsid w:val="00D97574"/>
    <w:rsid w:val="00DB7149"/>
    <w:rsid w:val="00DB74BD"/>
    <w:rsid w:val="00DC1EF9"/>
    <w:rsid w:val="00DC5913"/>
    <w:rsid w:val="00DD61B5"/>
    <w:rsid w:val="00DD665C"/>
    <w:rsid w:val="00DE2D4C"/>
    <w:rsid w:val="00DE6158"/>
    <w:rsid w:val="00DF1369"/>
    <w:rsid w:val="00DF3931"/>
    <w:rsid w:val="00E051DA"/>
    <w:rsid w:val="00E07460"/>
    <w:rsid w:val="00E07629"/>
    <w:rsid w:val="00E13561"/>
    <w:rsid w:val="00E15F60"/>
    <w:rsid w:val="00E17135"/>
    <w:rsid w:val="00E20AEA"/>
    <w:rsid w:val="00E22497"/>
    <w:rsid w:val="00E26DB4"/>
    <w:rsid w:val="00E30F29"/>
    <w:rsid w:val="00E34038"/>
    <w:rsid w:val="00E37661"/>
    <w:rsid w:val="00E37A94"/>
    <w:rsid w:val="00E671E8"/>
    <w:rsid w:val="00E7209A"/>
    <w:rsid w:val="00E72B93"/>
    <w:rsid w:val="00E766C1"/>
    <w:rsid w:val="00E76EAE"/>
    <w:rsid w:val="00E92B8A"/>
    <w:rsid w:val="00EB05BD"/>
    <w:rsid w:val="00EB0CAA"/>
    <w:rsid w:val="00EB483E"/>
    <w:rsid w:val="00EC1ED3"/>
    <w:rsid w:val="00EC35E8"/>
    <w:rsid w:val="00EC4E95"/>
    <w:rsid w:val="00EE2ED0"/>
    <w:rsid w:val="00EF1351"/>
    <w:rsid w:val="00F029DA"/>
    <w:rsid w:val="00F03BE4"/>
    <w:rsid w:val="00F14F5B"/>
    <w:rsid w:val="00F32A95"/>
    <w:rsid w:val="00F32FC7"/>
    <w:rsid w:val="00F400D7"/>
    <w:rsid w:val="00F51F9B"/>
    <w:rsid w:val="00F72074"/>
    <w:rsid w:val="00F72E31"/>
    <w:rsid w:val="00F73535"/>
    <w:rsid w:val="00F85BDC"/>
    <w:rsid w:val="00FA3267"/>
    <w:rsid w:val="00FB007C"/>
    <w:rsid w:val="00FB6E95"/>
    <w:rsid w:val="00FC7CA8"/>
    <w:rsid w:val="00FD0A48"/>
    <w:rsid w:val="00FD0F81"/>
    <w:rsid w:val="00FD58F6"/>
    <w:rsid w:val="00FE27AC"/>
    <w:rsid w:val="00FE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2B6506"/>
  <w14:defaultImageDpi w14:val="300"/>
  <w15:docId w15:val="{AA79DD27-CD25-4AD7-9C51-9704D143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1586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868"/>
    <w:pPr>
      <w:widowControl/>
      <w:tabs>
        <w:tab w:val="center" w:pos="4320"/>
        <w:tab w:val="right" w:pos="8640"/>
      </w:tabs>
      <w:autoSpaceDE/>
      <w:autoSpaceDN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15868"/>
  </w:style>
  <w:style w:type="paragraph" w:styleId="Footer">
    <w:name w:val="footer"/>
    <w:basedOn w:val="Normal"/>
    <w:link w:val="FooterChar"/>
    <w:uiPriority w:val="99"/>
    <w:unhideWhenUsed/>
    <w:rsid w:val="00015868"/>
    <w:pPr>
      <w:widowControl/>
      <w:tabs>
        <w:tab w:val="center" w:pos="4320"/>
        <w:tab w:val="right" w:pos="8640"/>
      </w:tabs>
      <w:autoSpaceDE/>
      <w:autoSpaceDN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15868"/>
  </w:style>
  <w:style w:type="character" w:styleId="CommentReference">
    <w:name w:val="annotation reference"/>
    <w:basedOn w:val="DefaultParagraphFont"/>
    <w:uiPriority w:val="99"/>
    <w:semiHidden/>
    <w:unhideWhenUsed/>
    <w:rsid w:val="00015868"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015868"/>
    <w:pPr>
      <w:ind w:left="107"/>
    </w:pPr>
  </w:style>
  <w:style w:type="paragraph" w:styleId="CommentText">
    <w:name w:val="annotation text"/>
    <w:basedOn w:val="Normal"/>
    <w:link w:val="CommentTextChar"/>
    <w:uiPriority w:val="99"/>
    <w:unhideWhenUsed/>
    <w:rsid w:val="0001586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868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68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868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10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76EAE"/>
  </w:style>
  <w:style w:type="paragraph" w:styleId="ListParagraph">
    <w:name w:val="List Paragraph"/>
    <w:basedOn w:val="Normal"/>
    <w:link w:val="ListParagraphChar"/>
    <w:uiPriority w:val="34"/>
    <w:qFormat/>
    <w:rsid w:val="00292E16"/>
    <w:pPr>
      <w:ind w:left="720"/>
      <w:contextualSpacing/>
    </w:pPr>
  </w:style>
  <w:style w:type="paragraph" w:styleId="Revision">
    <w:name w:val="Revision"/>
    <w:hidden/>
    <w:uiPriority w:val="99"/>
    <w:semiHidden/>
    <w:rsid w:val="00CD4F93"/>
    <w:rPr>
      <w:rFonts w:ascii="Calibri" w:eastAsia="Calibri" w:hAnsi="Calibri" w:cs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93D62"/>
    <w:pPr>
      <w:widowControl w:val="0"/>
      <w:autoSpaceDE w:val="0"/>
      <w:autoSpaceDN w:val="0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1048F1"/>
    <w:rPr>
      <w:rFonts w:ascii="Calibri" w:eastAsia="Calibri" w:hAnsi="Calibri" w:cs="Calibr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B007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F69383-F3BF-48B1-B43B-67BA22391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12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ra Z Hasan</dc:creator>
  <cp:keywords/>
  <dc:description/>
  <cp:lastModifiedBy>Kayur Mehta</cp:lastModifiedBy>
  <cp:revision>2</cp:revision>
  <cp:lastPrinted>2020-09-30T07:31:00Z</cp:lastPrinted>
  <dcterms:created xsi:type="dcterms:W3CDTF">2022-06-17T15:09:00Z</dcterms:created>
  <dcterms:modified xsi:type="dcterms:W3CDTF">2022-06-17T15:09:00Z</dcterms:modified>
</cp:coreProperties>
</file>